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F1627" w14:textId="7DBEA9FF" w:rsidR="00292707" w:rsidRDefault="00C7553C" w:rsidP="00D73417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</w:t>
      </w:r>
      <w:r w:rsidR="00730795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CCFA4B8" w14:textId="77777777" w:rsidR="00B12DF1" w:rsidRDefault="00B12DF1" w:rsidP="00C7553C">
      <w:pPr>
        <w:pStyle w:val="BodyText"/>
        <w:rPr>
          <w:b/>
          <w:bCs/>
        </w:rPr>
      </w:pPr>
    </w:p>
    <w:p w14:paraId="5BBE376A" w14:textId="3A459F5E" w:rsidR="00C7553C" w:rsidRPr="00B12DF1" w:rsidRDefault="00C7553C" w:rsidP="00C7553C">
      <w:pPr>
        <w:pStyle w:val="BodyText"/>
        <w:rPr>
          <w:b/>
          <w:bCs/>
        </w:rPr>
      </w:pPr>
      <w:r w:rsidRPr="00B12DF1">
        <w:rPr>
          <w:b/>
          <w:bCs/>
        </w:rPr>
        <w:t xml:space="preserve">Search strategy in PubMed, PsycInfo and Scopus </w:t>
      </w:r>
    </w:p>
    <w:tbl>
      <w:tblPr>
        <w:tblStyle w:val="TableGrid1"/>
        <w:tblW w:w="8521" w:type="dxa"/>
        <w:tblInd w:w="-5" w:type="dxa"/>
        <w:tblLook w:val="06A0" w:firstRow="1" w:lastRow="0" w:firstColumn="1" w:lastColumn="0" w:noHBand="1" w:noVBand="1"/>
      </w:tblPr>
      <w:tblGrid>
        <w:gridCol w:w="1276"/>
        <w:gridCol w:w="5528"/>
        <w:gridCol w:w="1717"/>
      </w:tblGrid>
      <w:tr w:rsidR="00E02CE4" w:rsidRPr="00C7553C" w14:paraId="14E3537D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6CFF941E" w14:textId="542FED55" w:rsidR="00E02CE4" w:rsidRPr="00C7553C" w:rsidRDefault="00B12DF1" w:rsidP="00C7553C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ED6185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PubMed</w:t>
            </w:r>
          </w:p>
        </w:tc>
        <w:tc>
          <w:tcPr>
            <w:tcW w:w="5528" w:type="dxa"/>
            <w:vAlign w:val="center"/>
          </w:tcPr>
          <w:p w14:paraId="23E224FB" w14:textId="61AF0E7C" w:rsidR="00E02CE4" w:rsidRPr="00C7553C" w:rsidRDefault="00C7553C" w:rsidP="00C7553C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b/>
                <w:bCs/>
              </w:rPr>
              <w:t>Key phrases</w:t>
            </w:r>
          </w:p>
        </w:tc>
        <w:tc>
          <w:tcPr>
            <w:tcW w:w="1717" w:type="dxa"/>
            <w:vAlign w:val="center"/>
          </w:tcPr>
          <w:p w14:paraId="75DC061C" w14:textId="06C8C1B9" w:rsidR="00E02CE4" w:rsidRPr="00C7553C" w:rsidRDefault="00E02CE4" w:rsidP="00C7553C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C7553C" w:rsidRPr="00C7553C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umber</w:t>
            </w:r>
            <w:r w:rsidRPr="00C7553C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 xml:space="preserve"> of hits</w:t>
            </w:r>
          </w:p>
        </w:tc>
      </w:tr>
      <w:tr w:rsidR="00C7553C" w:rsidRPr="00ED6185" w14:paraId="2BFFC8B4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55973557" w14:textId="7D57E948" w:rsidR="00C7553C" w:rsidRPr="00ED6185" w:rsidRDefault="00C7553C" w:rsidP="00C7553C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</w:t>
            </w:r>
          </w:p>
        </w:tc>
        <w:tc>
          <w:tcPr>
            <w:tcW w:w="5528" w:type="dxa"/>
            <w:vAlign w:val="center"/>
          </w:tcPr>
          <w:p w14:paraId="24E631EF" w14:textId="2383322D" w:rsidR="00C7553C" w:rsidRPr="00ED6185" w:rsidRDefault="00C7553C" w:rsidP="00C7553C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(Physical activity) OR sedentar*</w:t>
            </w:r>
          </w:p>
        </w:tc>
        <w:tc>
          <w:tcPr>
            <w:tcW w:w="1717" w:type="dxa"/>
            <w:vAlign w:val="center"/>
          </w:tcPr>
          <w:p w14:paraId="2E1663CF" w14:textId="317B02D6" w:rsidR="00C7553C" w:rsidRPr="00ED6185" w:rsidRDefault="00C7553C" w:rsidP="00C7553C">
            <w:pPr>
              <w:rPr>
                <w:rFonts w:eastAsia="ScalaOT" w:cs="Times New Roman"/>
                <w:i/>
                <w:iCs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663865</w:t>
            </w:r>
          </w:p>
        </w:tc>
      </w:tr>
      <w:tr w:rsidR="00E02CE4" w:rsidRPr="00ED6185" w14:paraId="74FDF98C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7006AADD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2</w:t>
            </w:r>
          </w:p>
        </w:tc>
        <w:tc>
          <w:tcPr>
            <w:tcW w:w="5528" w:type="dxa"/>
            <w:vAlign w:val="center"/>
          </w:tcPr>
          <w:p w14:paraId="4AD5D2ED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intervention OR promotion</w:t>
            </w:r>
          </w:p>
        </w:tc>
        <w:tc>
          <w:tcPr>
            <w:tcW w:w="1717" w:type="dxa"/>
            <w:vAlign w:val="center"/>
          </w:tcPr>
          <w:p w14:paraId="0809A4A5" w14:textId="29BC2242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0478716</w:t>
            </w:r>
          </w:p>
        </w:tc>
      </w:tr>
      <w:tr w:rsidR="00E02CE4" w:rsidRPr="00ED6185" w14:paraId="77739832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4E5B651F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3</w:t>
            </w:r>
          </w:p>
        </w:tc>
        <w:tc>
          <w:tcPr>
            <w:tcW w:w="5528" w:type="dxa"/>
            <w:vAlign w:val="center"/>
          </w:tcPr>
          <w:p w14:paraId="23433A71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school-based OR schoolbased OR (school based)</w:t>
            </w:r>
          </w:p>
        </w:tc>
        <w:tc>
          <w:tcPr>
            <w:tcW w:w="1717" w:type="dxa"/>
            <w:vAlign w:val="center"/>
          </w:tcPr>
          <w:p w14:paraId="6525D545" w14:textId="72F7DBE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229473</w:t>
            </w:r>
          </w:p>
        </w:tc>
      </w:tr>
      <w:tr w:rsidR="00E02CE4" w:rsidRPr="00ED6185" w14:paraId="1FB643E2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28A2B817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4</w:t>
            </w:r>
          </w:p>
        </w:tc>
        <w:tc>
          <w:tcPr>
            <w:tcW w:w="5528" w:type="dxa"/>
            <w:vAlign w:val="center"/>
          </w:tcPr>
          <w:p w14:paraId="057D2300" w14:textId="13CB9C7E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leisure-time OR free-time OR extracurricular</w:t>
            </w:r>
          </w:p>
        </w:tc>
        <w:tc>
          <w:tcPr>
            <w:tcW w:w="1717" w:type="dxa"/>
            <w:vAlign w:val="center"/>
          </w:tcPr>
          <w:p w14:paraId="2CB465E8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279 807</w:t>
            </w:r>
          </w:p>
        </w:tc>
      </w:tr>
      <w:tr w:rsidR="00E02CE4" w:rsidRPr="00ED6185" w14:paraId="57222EA8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2E56FD55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5</w:t>
            </w:r>
          </w:p>
        </w:tc>
        <w:tc>
          <w:tcPr>
            <w:tcW w:w="5528" w:type="dxa"/>
            <w:vAlign w:val="center"/>
          </w:tcPr>
          <w:p w14:paraId="5A41839D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 AND #2 AND #3 AND 4</w:t>
            </w:r>
          </w:p>
        </w:tc>
        <w:tc>
          <w:tcPr>
            <w:tcW w:w="1717" w:type="dxa"/>
            <w:vAlign w:val="center"/>
          </w:tcPr>
          <w:p w14:paraId="1E6300CB" w14:textId="66BCC5A9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8531</w:t>
            </w:r>
          </w:p>
        </w:tc>
      </w:tr>
      <w:tr w:rsidR="00E02CE4" w:rsidRPr="00ED6185" w14:paraId="2ECD093F" w14:textId="77777777" w:rsidTr="00B12DF1">
        <w:trPr>
          <w:trHeight w:val="20"/>
        </w:trPr>
        <w:tc>
          <w:tcPr>
            <w:tcW w:w="1276" w:type="dxa"/>
            <w:vAlign w:val="center"/>
          </w:tcPr>
          <w:p w14:paraId="5564C4BD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6</w:t>
            </w:r>
          </w:p>
        </w:tc>
        <w:tc>
          <w:tcPr>
            <w:tcW w:w="5528" w:type="dxa"/>
            <w:vAlign w:val="center"/>
          </w:tcPr>
          <w:p w14:paraId="15DC5B1B" w14:textId="77777777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Add filter: Adolescent (13-18 yrs)</w:t>
            </w:r>
          </w:p>
        </w:tc>
        <w:tc>
          <w:tcPr>
            <w:tcW w:w="1717" w:type="dxa"/>
            <w:vAlign w:val="center"/>
          </w:tcPr>
          <w:p w14:paraId="419FE97C" w14:textId="5728A2CF" w:rsidR="00E02CE4" w:rsidRPr="00ED6185" w:rsidRDefault="00E02CE4" w:rsidP="00C7553C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2054</w:t>
            </w:r>
          </w:p>
        </w:tc>
      </w:tr>
    </w:tbl>
    <w:p w14:paraId="0AE88F81" w14:textId="77777777" w:rsidR="00E02CE4" w:rsidRPr="00ED6185" w:rsidRDefault="00E02CE4" w:rsidP="00E02CE4">
      <w:pPr>
        <w:rPr>
          <w:rFonts w:eastAsia="ScalaOT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8533" w:type="dxa"/>
        <w:tblInd w:w="-5" w:type="dxa"/>
        <w:tblLook w:val="06A0" w:firstRow="1" w:lastRow="0" w:firstColumn="1" w:lastColumn="0" w:noHBand="1" w:noVBand="1"/>
      </w:tblPr>
      <w:tblGrid>
        <w:gridCol w:w="1276"/>
        <w:gridCol w:w="5528"/>
        <w:gridCol w:w="1717"/>
        <w:gridCol w:w="12"/>
      </w:tblGrid>
      <w:tr w:rsidR="00B12DF1" w:rsidRPr="00C7553C" w14:paraId="428DB492" w14:textId="77777777" w:rsidTr="00B12DF1">
        <w:trPr>
          <w:gridAfter w:val="1"/>
          <w:wAfter w:w="12" w:type="dxa"/>
          <w:trHeight w:val="20"/>
        </w:trPr>
        <w:tc>
          <w:tcPr>
            <w:tcW w:w="1276" w:type="dxa"/>
            <w:vAlign w:val="center"/>
          </w:tcPr>
          <w:p w14:paraId="5DCAABDB" w14:textId="61E60CAB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ED6185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PsychInfo</w:t>
            </w:r>
          </w:p>
        </w:tc>
        <w:tc>
          <w:tcPr>
            <w:tcW w:w="5528" w:type="dxa"/>
            <w:vAlign w:val="center"/>
          </w:tcPr>
          <w:p w14:paraId="432FE8D2" w14:textId="77777777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b/>
                <w:bCs/>
              </w:rPr>
              <w:t>Key phrases</w:t>
            </w:r>
          </w:p>
        </w:tc>
        <w:tc>
          <w:tcPr>
            <w:tcW w:w="1717" w:type="dxa"/>
            <w:vAlign w:val="center"/>
          </w:tcPr>
          <w:p w14:paraId="20038839" w14:textId="77777777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Number of hits</w:t>
            </w:r>
          </w:p>
        </w:tc>
      </w:tr>
      <w:tr w:rsidR="00C7553C" w:rsidRPr="00ED6185" w14:paraId="70AE6510" w14:textId="77777777" w:rsidTr="00B12DF1">
        <w:trPr>
          <w:trHeight w:val="23"/>
        </w:trPr>
        <w:tc>
          <w:tcPr>
            <w:tcW w:w="1276" w:type="dxa"/>
          </w:tcPr>
          <w:p w14:paraId="0A43FC96" w14:textId="21C0F29B" w:rsidR="00C7553C" w:rsidRPr="00ED6185" w:rsidRDefault="00C7553C" w:rsidP="00E02CE4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</w:t>
            </w:r>
          </w:p>
        </w:tc>
        <w:tc>
          <w:tcPr>
            <w:tcW w:w="5528" w:type="dxa"/>
          </w:tcPr>
          <w:p w14:paraId="6D3DC49B" w14:textId="0DDDDA6E" w:rsidR="00C7553C" w:rsidRPr="00ED6185" w:rsidRDefault="00C7553C" w:rsidP="00E02CE4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(Physical activity) OR sedentar*</w:t>
            </w:r>
          </w:p>
        </w:tc>
        <w:tc>
          <w:tcPr>
            <w:tcW w:w="1729" w:type="dxa"/>
            <w:gridSpan w:val="2"/>
          </w:tcPr>
          <w:p w14:paraId="75AC5E66" w14:textId="0CC3CE67" w:rsidR="00C7553C" w:rsidRPr="00ED6185" w:rsidRDefault="00C7553C" w:rsidP="00E02CE4">
            <w:pPr>
              <w:rPr>
                <w:rFonts w:eastAsia="ScalaOT" w:cs="Times New Roman"/>
                <w:i/>
                <w:iCs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18345</w:t>
            </w:r>
          </w:p>
        </w:tc>
      </w:tr>
      <w:tr w:rsidR="00E02CE4" w:rsidRPr="00ED6185" w14:paraId="3ECD2D6F" w14:textId="77777777" w:rsidTr="00B12DF1">
        <w:trPr>
          <w:trHeight w:val="23"/>
        </w:trPr>
        <w:tc>
          <w:tcPr>
            <w:tcW w:w="1276" w:type="dxa"/>
          </w:tcPr>
          <w:p w14:paraId="19C9E2CF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2</w:t>
            </w:r>
          </w:p>
        </w:tc>
        <w:tc>
          <w:tcPr>
            <w:tcW w:w="5528" w:type="dxa"/>
          </w:tcPr>
          <w:p w14:paraId="710EEFBF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intervention OR promotion</w:t>
            </w:r>
          </w:p>
        </w:tc>
        <w:tc>
          <w:tcPr>
            <w:tcW w:w="1729" w:type="dxa"/>
            <w:gridSpan w:val="2"/>
          </w:tcPr>
          <w:p w14:paraId="65105657" w14:textId="49FB41E8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590785</w:t>
            </w:r>
          </w:p>
        </w:tc>
      </w:tr>
      <w:tr w:rsidR="00E02CE4" w:rsidRPr="00ED6185" w14:paraId="2A0815CF" w14:textId="77777777" w:rsidTr="00B12DF1">
        <w:trPr>
          <w:trHeight w:val="23"/>
        </w:trPr>
        <w:tc>
          <w:tcPr>
            <w:tcW w:w="1276" w:type="dxa"/>
          </w:tcPr>
          <w:p w14:paraId="6054CF64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3</w:t>
            </w:r>
          </w:p>
        </w:tc>
        <w:tc>
          <w:tcPr>
            <w:tcW w:w="5528" w:type="dxa"/>
          </w:tcPr>
          <w:p w14:paraId="30A527E4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school-based OR schoolbased OR (school based)</w:t>
            </w:r>
          </w:p>
        </w:tc>
        <w:tc>
          <w:tcPr>
            <w:tcW w:w="1729" w:type="dxa"/>
            <w:gridSpan w:val="2"/>
          </w:tcPr>
          <w:p w14:paraId="4AF81345" w14:textId="471C4802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333171</w:t>
            </w:r>
          </w:p>
        </w:tc>
      </w:tr>
      <w:tr w:rsidR="00E02CE4" w:rsidRPr="00ED6185" w14:paraId="29F69CC6" w14:textId="77777777" w:rsidTr="00B12DF1">
        <w:trPr>
          <w:trHeight w:val="23"/>
        </w:trPr>
        <w:tc>
          <w:tcPr>
            <w:tcW w:w="1276" w:type="dxa"/>
          </w:tcPr>
          <w:p w14:paraId="13397494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4</w:t>
            </w:r>
          </w:p>
        </w:tc>
        <w:tc>
          <w:tcPr>
            <w:tcW w:w="5528" w:type="dxa"/>
          </w:tcPr>
          <w:p w14:paraId="1E3A0518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 xml:space="preserve">ti/ab leisure-time OR free-time OR extracurricular </w:t>
            </w:r>
          </w:p>
        </w:tc>
        <w:tc>
          <w:tcPr>
            <w:tcW w:w="1729" w:type="dxa"/>
            <w:gridSpan w:val="2"/>
          </w:tcPr>
          <w:p w14:paraId="32E22D74" w14:textId="23034FB1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5307</w:t>
            </w:r>
          </w:p>
        </w:tc>
      </w:tr>
      <w:tr w:rsidR="00E02CE4" w:rsidRPr="00ED6185" w14:paraId="6ECF4ADC" w14:textId="77777777" w:rsidTr="00B12DF1">
        <w:trPr>
          <w:trHeight w:val="23"/>
        </w:trPr>
        <w:tc>
          <w:tcPr>
            <w:tcW w:w="1276" w:type="dxa"/>
          </w:tcPr>
          <w:p w14:paraId="74E92567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5</w:t>
            </w:r>
          </w:p>
        </w:tc>
        <w:tc>
          <w:tcPr>
            <w:tcW w:w="5528" w:type="dxa"/>
          </w:tcPr>
          <w:p w14:paraId="2F4CD994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 AND #2 AND #3 AND 4</w:t>
            </w:r>
          </w:p>
        </w:tc>
        <w:tc>
          <w:tcPr>
            <w:tcW w:w="1729" w:type="dxa"/>
            <w:gridSpan w:val="2"/>
          </w:tcPr>
          <w:p w14:paraId="3243D1AB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416</w:t>
            </w:r>
          </w:p>
        </w:tc>
      </w:tr>
      <w:tr w:rsidR="00E02CE4" w:rsidRPr="00ED6185" w14:paraId="2C7F460D" w14:textId="77777777" w:rsidTr="00B12DF1">
        <w:trPr>
          <w:trHeight w:val="23"/>
        </w:trPr>
        <w:tc>
          <w:tcPr>
            <w:tcW w:w="1276" w:type="dxa"/>
          </w:tcPr>
          <w:p w14:paraId="2177CD8A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6</w:t>
            </w:r>
          </w:p>
        </w:tc>
        <w:tc>
          <w:tcPr>
            <w:tcW w:w="5528" w:type="dxa"/>
          </w:tcPr>
          <w:p w14:paraId="0C14E51A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Add filter: Adolescent (13-17 yrs)</w:t>
            </w:r>
          </w:p>
        </w:tc>
        <w:tc>
          <w:tcPr>
            <w:tcW w:w="1729" w:type="dxa"/>
            <w:gridSpan w:val="2"/>
          </w:tcPr>
          <w:p w14:paraId="18A5D23E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28</w:t>
            </w:r>
          </w:p>
        </w:tc>
      </w:tr>
    </w:tbl>
    <w:p w14:paraId="29AF3D09" w14:textId="77777777" w:rsidR="00E02CE4" w:rsidRPr="00ED6185" w:rsidRDefault="00E02CE4" w:rsidP="00E02CE4">
      <w:pPr>
        <w:rPr>
          <w:rFonts w:eastAsia="ScalaOT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8505" w:type="dxa"/>
        <w:tblInd w:w="-5" w:type="dxa"/>
        <w:tblLook w:val="06A0" w:firstRow="1" w:lastRow="0" w:firstColumn="1" w:lastColumn="0" w:noHBand="1" w:noVBand="1"/>
      </w:tblPr>
      <w:tblGrid>
        <w:gridCol w:w="1277"/>
        <w:gridCol w:w="5386"/>
        <w:gridCol w:w="38"/>
        <w:gridCol w:w="1804"/>
      </w:tblGrid>
      <w:tr w:rsidR="00B12DF1" w:rsidRPr="00C7553C" w14:paraId="17572E7C" w14:textId="77777777" w:rsidTr="00B12DF1">
        <w:trPr>
          <w:trHeight w:val="20"/>
        </w:trPr>
        <w:tc>
          <w:tcPr>
            <w:tcW w:w="1277" w:type="dxa"/>
            <w:vAlign w:val="center"/>
          </w:tcPr>
          <w:p w14:paraId="5E73CF06" w14:textId="03F7AA50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ED6185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Scopus</w:t>
            </w:r>
          </w:p>
        </w:tc>
        <w:tc>
          <w:tcPr>
            <w:tcW w:w="5424" w:type="dxa"/>
            <w:gridSpan w:val="2"/>
            <w:vAlign w:val="center"/>
          </w:tcPr>
          <w:p w14:paraId="1BDA066D" w14:textId="77777777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b/>
                <w:bCs/>
              </w:rPr>
              <w:t>Key phrases</w:t>
            </w:r>
          </w:p>
        </w:tc>
        <w:tc>
          <w:tcPr>
            <w:tcW w:w="1804" w:type="dxa"/>
            <w:vAlign w:val="center"/>
          </w:tcPr>
          <w:p w14:paraId="163556FF" w14:textId="77777777" w:rsidR="00B12DF1" w:rsidRPr="00C7553C" w:rsidRDefault="00B12DF1" w:rsidP="00B00DF2">
            <w:pPr>
              <w:spacing w:after="160"/>
              <w:rPr>
                <w:rFonts w:eastAsia="ScalaOT" w:cs="Times New Roman"/>
                <w:b/>
                <w:bCs/>
                <w:sz w:val="24"/>
                <w:szCs w:val="24"/>
              </w:rPr>
            </w:pPr>
            <w:r w:rsidRPr="00C7553C">
              <w:rPr>
                <w:rFonts w:eastAsia="ScalaOT" w:cs="Times New Roman"/>
                <w:b/>
                <w:bCs/>
                <w:i/>
                <w:iCs/>
                <w:sz w:val="24"/>
                <w:szCs w:val="24"/>
              </w:rPr>
              <w:t>Number of hits</w:t>
            </w:r>
          </w:p>
        </w:tc>
      </w:tr>
      <w:tr w:rsidR="00B12DF1" w:rsidRPr="00ED6185" w14:paraId="58DB97DF" w14:textId="77777777" w:rsidTr="00B12DF1">
        <w:trPr>
          <w:trHeight w:val="23"/>
        </w:trPr>
        <w:tc>
          <w:tcPr>
            <w:tcW w:w="1277" w:type="dxa"/>
          </w:tcPr>
          <w:p w14:paraId="3DC18903" w14:textId="11E98246" w:rsidR="00B12DF1" w:rsidRPr="00ED6185" w:rsidRDefault="00B12DF1" w:rsidP="00E02CE4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</w:t>
            </w:r>
          </w:p>
        </w:tc>
        <w:tc>
          <w:tcPr>
            <w:tcW w:w="5386" w:type="dxa"/>
          </w:tcPr>
          <w:p w14:paraId="44B21C1F" w14:textId="26FE470D" w:rsidR="00B12DF1" w:rsidRPr="00ED6185" w:rsidRDefault="00B12DF1" w:rsidP="00E02CE4">
            <w:pPr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(Physical activity) OR sedentar*</w:t>
            </w:r>
          </w:p>
        </w:tc>
        <w:tc>
          <w:tcPr>
            <w:tcW w:w="1842" w:type="dxa"/>
            <w:gridSpan w:val="2"/>
          </w:tcPr>
          <w:p w14:paraId="7FED978A" w14:textId="2ACB9084" w:rsidR="00B12DF1" w:rsidRPr="00ED6185" w:rsidRDefault="00B12DF1" w:rsidP="00E02CE4">
            <w:pPr>
              <w:rPr>
                <w:rFonts w:eastAsia="ScalaOT" w:cs="Times New Roman"/>
                <w:i/>
                <w:iCs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562958</w:t>
            </w:r>
          </w:p>
        </w:tc>
      </w:tr>
      <w:tr w:rsidR="00E02CE4" w:rsidRPr="00ED6185" w14:paraId="1F372315" w14:textId="77777777" w:rsidTr="00B12DF1">
        <w:trPr>
          <w:trHeight w:val="23"/>
        </w:trPr>
        <w:tc>
          <w:tcPr>
            <w:tcW w:w="1277" w:type="dxa"/>
          </w:tcPr>
          <w:p w14:paraId="0614440C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2</w:t>
            </w:r>
          </w:p>
        </w:tc>
        <w:tc>
          <w:tcPr>
            <w:tcW w:w="5386" w:type="dxa"/>
          </w:tcPr>
          <w:p w14:paraId="528344D8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intervention OR promotion</w:t>
            </w:r>
          </w:p>
        </w:tc>
        <w:tc>
          <w:tcPr>
            <w:tcW w:w="1842" w:type="dxa"/>
            <w:gridSpan w:val="2"/>
          </w:tcPr>
          <w:p w14:paraId="10F4ED0F" w14:textId="20B0689D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962357</w:t>
            </w:r>
          </w:p>
        </w:tc>
      </w:tr>
      <w:tr w:rsidR="00E02CE4" w:rsidRPr="00ED6185" w14:paraId="6E555B34" w14:textId="77777777" w:rsidTr="00B12DF1">
        <w:trPr>
          <w:trHeight w:val="23"/>
        </w:trPr>
        <w:tc>
          <w:tcPr>
            <w:tcW w:w="1277" w:type="dxa"/>
          </w:tcPr>
          <w:p w14:paraId="21498CCF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3</w:t>
            </w:r>
          </w:p>
        </w:tc>
        <w:tc>
          <w:tcPr>
            <w:tcW w:w="5386" w:type="dxa"/>
          </w:tcPr>
          <w:p w14:paraId="1DABB32C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ti/ab school-based OR schoolbased OR (school based)</w:t>
            </w:r>
          </w:p>
        </w:tc>
        <w:tc>
          <w:tcPr>
            <w:tcW w:w="1842" w:type="dxa"/>
            <w:gridSpan w:val="2"/>
          </w:tcPr>
          <w:p w14:paraId="5F056DE2" w14:textId="599ABF79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264278</w:t>
            </w:r>
          </w:p>
        </w:tc>
      </w:tr>
      <w:tr w:rsidR="00E02CE4" w:rsidRPr="00ED6185" w14:paraId="308605E5" w14:textId="77777777" w:rsidTr="00B12DF1">
        <w:trPr>
          <w:trHeight w:val="23"/>
        </w:trPr>
        <w:tc>
          <w:tcPr>
            <w:tcW w:w="1277" w:type="dxa"/>
          </w:tcPr>
          <w:p w14:paraId="5B98CD81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4</w:t>
            </w:r>
          </w:p>
        </w:tc>
        <w:tc>
          <w:tcPr>
            <w:tcW w:w="5386" w:type="dxa"/>
          </w:tcPr>
          <w:p w14:paraId="1010B232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 xml:space="preserve">ti/ab leisure-time OR free-time OR extracurricular </w:t>
            </w:r>
          </w:p>
        </w:tc>
        <w:tc>
          <w:tcPr>
            <w:tcW w:w="1842" w:type="dxa"/>
            <w:gridSpan w:val="2"/>
          </w:tcPr>
          <w:p w14:paraId="6B90E3F4" w14:textId="2DBD7E15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24583</w:t>
            </w:r>
          </w:p>
        </w:tc>
      </w:tr>
      <w:tr w:rsidR="00E02CE4" w:rsidRPr="00ED6185" w14:paraId="28DF0EA7" w14:textId="77777777" w:rsidTr="00B12DF1">
        <w:trPr>
          <w:trHeight w:val="23"/>
        </w:trPr>
        <w:tc>
          <w:tcPr>
            <w:tcW w:w="1277" w:type="dxa"/>
          </w:tcPr>
          <w:p w14:paraId="209CFE95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5</w:t>
            </w:r>
          </w:p>
        </w:tc>
        <w:tc>
          <w:tcPr>
            <w:tcW w:w="5386" w:type="dxa"/>
          </w:tcPr>
          <w:p w14:paraId="41DF4C2E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1 AND #2 AND #3 AND 4</w:t>
            </w:r>
          </w:p>
        </w:tc>
        <w:tc>
          <w:tcPr>
            <w:tcW w:w="1842" w:type="dxa"/>
            <w:gridSpan w:val="2"/>
          </w:tcPr>
          <w:p w14:paraId="2E7A6770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238</w:t>
            </w:r>
          </w:p>
        </w:tc>
      </w:tr>
      <w:tr w:rsidR="00E02CE4" w:rsidRPr="00ED6185" w14:paraId="3CAC4973" w14:textId="77777777" w:rsidTr="00B12DF1">
        <w:trPr>
          <w:trHeight w:val="23"/>
        </w:trPr>
        <w:tc>
          <w:tcPr>
            <w:tcW w:w="1277" w:type="dxa"/>
          </w:tcPr>
          <w:p w14:paraId="1041E3C7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#6</w:t>
            </w:r>
          </w:p>
        </w:tc>
        <w:tc>
          <w:tcPr>
            <w:tcW w:w="5386" w:type="dxa"/>
          </w:tcPr>
          <w:p w14:paraId="4ACC0B3B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Add filter: Adolescent (keyword)</w:t>
            </w:r>
          </w:p>
        </w:tc>
        <w:tc>
          <w:tcPr>
            <w:tcW w:w="1842" w:type="dxa"/>
            <w:gridSpan w:val="2"/>
          </w:tcPr>
          <w:p w14:paraId="10D7AA48" w14:textId="77777777" w:rsidR="00E02CE4" w:rsidRPr="00ED6185" w:rsidRDefault="00E02CE4" w:rsidP="00E02CE4">
            <w:pPr>
              <w:spacing w:after="160"/>
              <w:rPr>
                <w:rFonts w:eastAsia="ScalaOT" w:cs="Times New Roman"/>
                <w:sz w:val="24"/>
                <w:szCs w:val="24"/>
              </w:rPr>
            </w:pPr>
            <w:r w:rsidRPr="00ED6185">
              <w:rPr>
                <w:rFonts w:eastAsia="ScalaOT" w:cs="Times New Roman"/>
                <w:sz w:val="24"/>
                <w:szCs w:val="24"/>
              </w:rPr>
              <w:t>130</w:t>
            </w:r>
          </w:p>
        </w:tc>
      </w:tr>
    </w:tbl>
    <w:p w14:paraId="787BB981" w14:textId="77777777" w:rsidR="00E77DB3" w:rsidRPr="002A0458" w:rsidRDefault="00E77DB3" w:rsidP="009F7AB5">
      <w:pPr>
        <w:tabs>
          <w:tab w:val="left" w:pos="567"/>
        </w:tabs>
        <w:rPr>
          <w:rFonts w:cs="Times New Roman"/>
          <w:sz w:val="24"/>
          <w:szCs w:val="24"/>
        </w:rPr>
      </w:pPr>
    </w:p>
    <w:sectPr w:rsidR="00E77DB3" w:rsidRPr="002A0458" w:rsidSect="00453F66">
      <w:footerReference w:type="default" r:id="rId11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44075" w14:textId="77777777" w:rsidR="007F0000" w:rsidRPr="00ED6185" w:rsidRDefault="007F0000" w:rsidP="005905CE">
      <w:pPr>
        <w:spacing w:after="0" w:line="240" w:lineRule="auto"/>
      </w:pPr>
      <w:r w:rsidRPr="00ED6185">
        <w:separator/>
      </w:r>
    </w:p>
  </w:endnote>
  <w:endnote w:type="continuationSeparator" w:id="0">
    <w:p w14:paraId="376A2C66" w14:textId="77777777" w:rsidR="007F0000" w:rsidRPr="00ED6185" w:rsidRDefault="007F0000" w:rsidP="005905CE">
      <w:pPr>
        <w:spacing w:after="0" w:line="240" w:lineRule="auto"/>
      </w:pPr>
      <w:r w:rsidRPr="00ED6185">
        <w:continuationSeparator/>
      </w:r>
    </w:p>
  </w:endnote>
  <w:endnote w:type="continuationNotice" w:id="1">
    <w:p w14:paraId="575AEABF" w14:textId="77777777" w:rsidR="007F0000" w:rsidRPr="00ED6185" w:rsidRDefault="007F00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930604"/>
      <w:docPartObj>
        <w:docPartGallery w:val="Page Numbers (Bottom of Page)"/>
        <w:docPartUnique/>
      </w:docPartObj>
    </w:sdtPr>
    <w:sdtEndPr/>
    <w:sdtContent>
      <w:p w14:paraId="1E67F88A" w14:textId="656F9868" w:rsidR="00693519" w:rsidRPr="00ED6185" w:rsidRDefault="00693519">
        <w:pPr>
          <w:pStyle w:val="Footer"/>
          <w:jc w:val="right"/>
        </w:pPr>
        <w:r w:rsidRPr="00ED6185">
          <w:fldChar w:fldCharType="begin"/>
        </w:r>
        <w:r w:rsidRPr="00ED6185">
          <w:instrText xml:space="preserve"> PAGE   \* MERGEFORMAT </w:instrText>
        </w:r>
        <w:r w:rsidRPr="00ED6185">
          <w:fldChar w:fldCharType="separate"/>
        </w:r>
        <w:r w:rsidRPr="00ED6185">
          <w:rPr>
            <w:rPrChange w:id="0" w:author="Karin Bertills" w:date="2025-10-09T11:43:00Z" w16du:dateUtc="2025-10-09T09:43:00Z">
              <w:rPr>
                <w:noProof/>
              </w:rPr>
            </w:rPrChange>
          </w:rPr>
          <w:t>2</w:t>
        </w:r>
        <w:r w:rsidRPr="00ED6185">
          <w:rPr>
            <w:rPrChange w:id="1" w:author="Karin Bertills" w:date="2025-10-09T11:43:00Z" w16du:dateUtc="2025-10-09T09:43:00Z">
              <w:rPr>
                <w:noProof/>
              </w:rPr>
            </w:rPrChange>
          </w:rPr>
          <w:fldChar w:fldCharType="end"/>
        </w:r>
      </w:p>
    </w:sdtContent>
  </w:sdt>
  <w:p w14:paraId="4A1E2D44" w14:textId="77777777" w:rsidR="00945E0F" w:rsidRPr="00ED6185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F451E" w14:textId="77777777" w:rsidR="007F0000" w:rsidRPr="00ED6185" w:rsidRDefault="007F0000" w:rsidP="005905CE">
      <w:pPr>
        <w:spacing w:after="0" w:line="240" w:lineRule="auto"/>
      </w:pPr>
      <w:r w:rsidRPr="00ED6185">
        <w:separator/>
      </w:r>
    </w:p>
  </w:footnote>
  <w:footnote w:type="continuationSeparator" w:id="0">
    <w:p w14:paraId="277069B0" w14:textId="77777777" w:rsidR="007F0000" w:rsidRPr="00ED6185" w:rsidRDefault="007F0000" w:rsidP="005905CE">
      <w:pPr>
        <w:spacing w:after="0" w:line="240" w:lineRule="auto"/>
      </w:pPr>
      <w:r w:rsidRPr="00ED6185">
        <w:continuationSeparator/>
      </w:r>
    </w:p>
  </w:footnote>
  <w:footnote w:type="continuationNotice" w:id="1">
    <w:p w14:paraId="134690E5" w14:textId="77777777" w:rsidR="007F0000" w:rsidRPr="00ED6185" w:rsidRDefault="007F000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1283E"/>
    <w:multiLevelType w:val="hybridMultilevel"/>
    <w:tmpl w:val="1F0EBD3C"/>
    <w:lvl w:ilvl="0" w:tplc="5CDE3376">
      <w:start w:val="1"/>
      <w:numFmt w:val="decimal"/>
      <w:lvlText w:val="%1."/>
      <w:lvlJc w:val="left"/>
      <w:pPr>
        <w:ind w:left="1020" w:hanging="360"/>
      </w:pPr>
    </w:lvl>
    <w:lvl w:ilvl="1" w:tplc="7BFE3E96">
      <w:start w:val="1"/>
      <w:numFmt w:val="decimal"/>
      <w:lvlText w:val="%2."/>
      <w:lvlJc w:val="left"/>
      <w:pPr>
        <w:ind w:left="1020" w:hanging="360"/>
      </w:pPr>
    </w:lvl>
    <w:lvl w:ilvl="2" w:tplc="75D859AE">
      <w:start w:val="1"/>
      <w:numFmt w:val="decimal"/>
      <w:lvlText w:val="%3."/>
      <w:lvlJc w:val="left"/>
      <w:pPr>
        <w:ind w:left="1020" w:hanging="360"/>
      </w:pPr>
    </w:lvl>
    <w:lvl w:ilvl="3" w:tplc="EEACD874">
      <w:start w:val="1"/>
      <w:numFmt w:val="decimal"/>
      <w:lvlText w:val="%4."/>
      <w:lvlJc w:val="left"/>
      <w:pPr>
        <w:ind w:left="1020" w:hanging="360"/>
      </w:pPr>
    </w:lvl>
    <w:lvl w:ilvl="4" w:tplc="6546AD34">
      <w:start w:val="1"/>
      <w:numFmt w:val="decimal"/>
      <w:lvlText w:val="%5."/>
      <w:lvlJc w:val="left"/>
      <w:pPr>
        <w:ind w:left="1020" w:hanging="360"/>
      </w:pPr>
    </w:lvl>
    <w:lvl w:ilvl="5" w:tplc="398639BA">
      <w:start w:val="1"/>
      <w:numFmt w:val="decimal"/>
      <w:lvlText w:val="%6."/>
      <w:lvlJc w:val="left"/>
      <w:pPr>
        <w:ind w:left="1020" w:hanging="360"/>
      </w:pPr>
    </w:lvl>
    <w:lvl w:ilvl="6" w:tplc="1498671C">
      <w:start w:val="1"/>
      <w:numFmt w:val="decimal"/>
      <w:lvlText w:val="%7."/>
      <w:lvlJc w:val="left"/>
      <w:pPr>
        <w:ind w:left="1020" w:hanging="360"/>
      </w:pPr>
    </w:lvl>
    <w:lvl w:ilvl="7" w:tplc="34B44F76">
      <w:start w:val="1"/>
      <w:numFmt w:val="decimal"/>
      <w:lvlText w:val="%8."/>
      <w:lvlJc w:val="left"/>
      <w:pPr>
        <w:ind w:left="1020" w:hanging="360"/>
      </w:pPr>
    </w:lvl>
    <w:lvl w:ilvl="8" w:tplc="E4C6FAB0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671333"/>
    <w:multiLevelType w:val="hybridMultilevel"/>
    <w:tmpl w:val="FBE40976"/>
    <w:lvl w:ilvl="0" w:tplc="7D4C5002">
      <w:start w:val="1"/>
      <w:numFmt w:val="lowerLetter"/>
      <w:lvlText w:val="1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42BED"/>
    <w:multiLevelType w:val="hybridMultilevel"/>
    <w:tmpl w:val="FE6C1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11197"/>
    <w:multiLevelType w:val="hybridMultilevel"/>
    <w:tmpl w:val="0C7C3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0714A"/>
    <w:multiLevelType w:val="hybridMultilevel"/>
    <w:tmpl w:val="D0D870EC"/>
    <w:lvl w:ilvl="0" w:tplc="88F0DE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4256D4"/>
    <w:multiLevelType w:val="hybridMultilevel"/>
    <w:tmpl w:val="F1E0D6C8"/>
    <w:lvl w:ilvl="0" w:tplc="57523BA4">
      <w:start w:val="1"/>
      <w:numFmt w:val="lowerLetter"/>
      <w:lvlText w:val="2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3F693B"/>
    <w:multiLevelType w:val="hybridMultilevel"/>
    <w:tmpl w:val="3898A296"/>
    <w:lvl w:ilvl="0" w:tplc="A14EA634">
      <w:start w:val="1"/>
      <w:numFmt w:val="lowerLetter"/>
      <w:lvlText w:val="3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5E0E5C"/>
    <w:multiLevelType w:val="hybridMultilevel"/>
    <w:tmpl w:val="091E0834"/>
    <w:lvl w:ilvl="0" w:tplc="FDF66860">
      <w:start w:val="1"/>
      <w:numFmt w:val="decimal"/>
      <w:lvlText w:val="%1."/>
      <w:lvlJc w:val="left"/>
      <w:pPr>
        <w:ind w:left="1020" w:hanging="360"/>
      </w:pPr>
    </w:lvl>
    <w:lvl w:ilvl="1" w:tplc="A3407B3A">
      <w:start w:val="1"/>
      <w:numFmt w:val="decimal"/>
      <w:lvlText w:val="%2."/>
      <w:lvlJc w:val="left"/>
      <w:pPr>
        <w:ind w:left="1020" w:hanging="360"/>
      </w:pPr>
    </w:lvl>
    <w:lvl w:ilvl="2" w:tplc="FB767124">
      <w:start w:val="1"/>
      <w:numFmt w:val="decimal"/>
      <w:lvlText w:val="%3."/>
      <w:lvlJc w:val="left"/>
      <w:pPr>
        <w:ind w:left="1020" w:hanging="360"/>
      </w:pPr>
    </w:lvl>
    <w:lvl w:ilvl="3" w:tplc="E0C21B42">
      <w:start w:val="1"/>
      <w:numFmt w:val="decimal"/>
      <w:lvlText w:val="%4."/>
      <w:lvlJc w:val="left"/>
      <w:pPr>
        <w:ind w:left="1020" w:hanging="360"/>
      </w:pPr>
    </w:lvl>
    <w:lvl w:ilvl="4" w:tplc="2C341752">
      <w:start w:val="1"/>
      <w:numFmt w:val="decimal"/>
      <w:lvlText w:val="%5."/>
      <w:lvlJc w:val="left"/>
      <w:pPr>
        <w:ind w:left="1020" w:hanging="360"/>
      </w:pPr>
    </w:lvl>
    <w:lvl w:ilvl="5" w:tplc="EF82DE10">
      <w:start w:val="1"/>
      <w:numFmt w:val="decimal"/>
      <w:lvlText w:val="%6."/>
      <w:lvlJc w:val="left"/>
      <w:pPr>
        <w:ind w:left="1020" w:hanging="360"/>
      </w:pPr>
    </w:lvl>
    <w:lvl w:ilvl="6" w:tplc="B0948ACE">
      <w:start w:val="1"/>
      <w:numFmt w:val="decimal"/>
      <w:lvlText w:val="%7."/>
      <w:lvlJc w:val="left"/>
      <w:pPr>
        <w:ind w:left="1020" w:hanging="360"/>
      </w:pPr>
    </w:lvl>
    <w:lvl w:ilvl="7" w:tplc="8F6E123C">
      <w:start w:val="1"/>
      <w:numFmt w:val="decimal"/>
      <w:lvlText w:val="%8."/>
      <w:lvlJc w:val="left"/>
      <w:pPr>
        <w:ind w:left="1020" w:hanging="360"/>
      </w:pPr>
    </w:lvl>
    <w:lvl w:ilvl="8" w:tplc="DF1CE2BA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10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698002">
    <w:abstractNumId w:val="5"/>
  </w:num>
  <w:num w:numId="2" w16cid:durableId="534850534">
    <w:abstractNumId w:val="10"/>
  </w:num>
  <w:num w:numId="3" w16cid:durableId="1825395053">
    <w:abstractNumId w:val="9"/>
  </w:num>
  <w:num w:numId="4" w16cid:durableId="1201825486">
    <w:abstractNumId w:val="4"/>
  </w:num>
  <w:num w:numId="5" w16cid:durableId="1275289699">
    <w:abstractNumId w:val="2"/>
  </w:num>
  <w:num w:numId="6" w16cid:durableId="168758632">
    <w:abstractNumId w:val="9"/>
  </w:num>
  <w:num w:numId="7" w16cid:durableId="1014453337">
    <w:abstractNumId w:val="3"/>
  </w:num>
  <w:num w:numId="8" w16cid:durableId="1425108028">
    <w:abstractNumId w:val="1"/>
  </w:num>
  <w:num w:numId="9" w16cid:durableId="1481578252">
    <w:abstractNumId w:val="6"/>
  </w:num>
  <w:num w:numId="10" w16cid:durableId="1267078309">
    <w:abstractNumId w:val="7"/>
  </w:num>
  <w:num w:numId="11" w16cid:durableId="1634286458">
    <w:abstractNumId w:val="0"/>
  </w:num>
  <w:num w:numId="12" w16cid:durableId="1104301396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rin Bertills">
    <w15:presenceInfo w15:providerId="AD" w15:userId="S::karbe72@liu.se::39e3acbf-33b6-4796-8c6f-930d0ff9b7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6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at0dt0p9591es90s5fvt35x9rtdztzexv&quot;&gt;My EndNote Library_vt25&lt;record-ids&gt;&lt;item&gt;11&lt;/item&gt;&lt;item&gt;13&lt;/item&gt;&lt;item&gt;167&lt;/item&gt;&lt;item&gt;188&lt;/item&gt;&lt;item&gt;201&lt;/item&gt;&lt;item&gt;235&lt;/item&gt;&lt;item&gt;237&lt;/item&gt;&lt;item&gt;268&lt;/item&gt;&lt;item&gt;295&lt;/item&gt;&lt;item&gt;300&lt;/item&gt;&lt;item&gt;526&lt;/item&gt;&lt;item&gt;555&lt;/item&gt;&lt;item&gt;584&lt;/item&gt;&lt;item&gt;624&lt;/item&gt;&lt;item&gt;627&lt;/item&gt;&lt;item&gt;720&lt;/item&gt;&lt;item&gt;726&lt;/item&gt;&lt;item&gt;819&lt;/item&gt;&lt;item&gt;848&lt;/item&gt;&lt;item&gt;885&lt;/item&gt;&lt;item&gt;944&lt;/item&gt;&lt;item&gt;966&lt;/item&gt;&lt;item&gt;1009&lt;/item&gt;&lt;item&gt;1015&lt;/item&gt;&lt;item&gt;1023&lt;/item&gt;&lt;item&gt;1100&lt;/item&gt;&lt;item&gt;1146&lt;/item&gt;&lt;item&gt;1161&lt;/item&gt;&lt;item&gt;1175&lt;/item&gt;&lt;item&gt;1176&lt;/item&gt;&lt;item&gt;1183&lt;/item&gt;&lt;item&gt;1186&lt;/item&gt;&lt;item&gt;1187&lt;/item&gt;&lt;item&gt;1196&lt;/item&gt;&lt;item&gt;1197&lt;/item&gt;&lt;item&gt;1202&lt;/item&gt;&lt;item&gt;1203&lt;/item&gt;&lt;item&gt;1204&lt;/item&gt;&lt;item&gt;1209&lt;/item&gt;&lt;item&gt;1210&lt;/item&gt;&lt;item&gt;1211&lt;/item&gt;&lt;item&gt;1212&lt;/item&gt;&lt;item&gt;1213&lt;/item&gt;&lt;item&gt;1215&lt;/item&gt;&lt;item&gt;1216&lt;/item&gt;&lt;item&gt;1217&lt;/item&gt;&lt;item&gt;1218&lt;/item&gt;&lt;item&gt;1219&lt;/item&gt;&lt;item&gt;1222&lt;/item&gt;&lt;item&gt;1223&lt;/item&gt;&lt;item&gt;1224&lt;/item&gt;&lt;item&gt;1249&lt;/item&gt;&lt;item&gt;1250&lt;/item&gt;&lt;item&gt;1252&lt;/item&gt;&lt;item&gt;1255&lt;/item&gt;&lt;item&gt;1256&lt;/item&gt;&lt;/record-ids&gt;&lt;/item&gt;&lt;/Libraries&gt;"/>
  </w:docVars>
  <w:rsids>
    <w:rsidRoot w:val="00627C16"/>
    <w:rsid w:val="00000211"/>
    <w:rsid w:val="000002F6"/>
    <w:rsid w:val="0000058D"/>
    <w:rsid w:val="000014AC"/>
    <w:rsid w:val="000014FE"/>
    <w:rsid w:val="00001B1D"/>
    <w:rsid w:val="00001D6D"/>
    <w:rsid w:val="0000213E"/>
    <w:rsid w:val="0000265A"/>
    <w:rsid w:val="000033CF"/>
    <w:rsid w:val="00003AB0"/>
    <w:rsid w:val="00003C42"/>
    <w:rsid w:val="00003C78"/>
    <w:rsid w:val="00003CE9"/>
    <w:rsid w:val="0000415A"/>
    <w:rsid w:val="000045D5"/>
    <w:rsid w:val="00004D74"/>
    <w:rsid w:val="00005399"/>
    <w:rsid w:val="0000697D"/>
    <w:rsid w:val="00007050"/>
    <w:rsid w:val="00007281"/>
    <w:rsid w:val="000079EA"/>
    <w:rsid w:val="00007A5D"/>
    <w:rsid w:val="00010979"/>
    <w:rsid w:val="000111EF"/>
    <w:rsid w:val="00011493"/>
    <w:rsid w:val="000118CC"/>
    <w:rsid w:val="00012C55"/>
    <w:rsid w:val="00012DD3"/>
    <w:rsid w:val="000132A6"/>
    <w:rsid w:val="00013473"/>
    <w:rsid w:val="00013621"/>
    <w:rsid w:val="00013A95"/>
    <w:rsid w:val="00013B67"/>
    <w:rsid w:val="00013B94"/>
    <w:rsid w:val="00013F4C"/>
    <w:rsid w:val="000140A4"/>
    <w:rsid w:val="000141BE"/>
    <w:rsid w:val="0001453F"/>
    <w:rsid w:val="00014585"/>
    <w:rsid w:val="000149AA"/>
    <w:rsid w:val="00015EBE"/>
    <w:rsid w:val="00015EF4"/>
    <w:rsid w:val="0001664F"/>
    <w:rsid w:val="00017900"/>
    <w:rsid w:val="000206CB"/>
    <w:rsid w:val="00020B83"/>
    <w:rsid w:val="0002146C"/>
    <w:rsid w:val="00021A53"/>
    <w:rsid w:val="00022704"/>
    <w:rsid w:val="00022807"/>
    <w:rsid w:val="00023645"/>
    <w:rsid w:val="00023E2D"/>
    <w:rsid w:val="000249D5"/>
    <w:rsid w:val="00024A5A"/>
    <w:rsid w:val="00024F5C"/>
    <w:rsid w:val="00025313"/>
    <w:rsid w:val="0002535F"/>
    <w:rsid w:val="000253BC"/>
    <w:rsid w:val="000256C9"/>
    <w:rsid w:val="00025751"/>
    <w:rsid w:val="00025BB5"/>
    <w:rsid w:val="00025DC4"/>
    <w:rsid w:val="00025EB5"/>
    <w:rsid w:val="00026194"/>
    <w:rsid w:val="00026208"/>
    <w:rsid w:val="00026ADE"/>
    <w:rsid w:val="0002734F"/>
    <w:rsid w:val="00027517"/>
    <w:rsid w:val="000277DA"/>
    <w:rsid w:val="00027C7F"/>
    <w:rsid w:val="00030040"/>
    <w:rsid w:val="00030E55"/>
    <w:rsid w:val="00031010"/>
    <w:rsid w:val="0003137E"/>
    <w:rsid w:val="000319D8"/>
    <w:rsid w:val="00031BBB"/>
    <w:rsid w:val="000347BD"/>
    <w:rsid w:val="00034EB2"/>
    <w:rsid w:val="000358DB"/>
    <w:rsid w:val="00035B38"/>
    <w:rsid w:val="0003667D"/>
    <w:rsid w:val="0003677F"/>
    <w:rsid w:val="00036AD4"/>
    <w:rsid w:val="00036C34"/>
    <w:rsid w:val="00037244"/>
    <w:rsid w:val="000374DB"/>
    <w:rsid w:val="00037974"/>
    <w:rsid w:val="00037B31"/>
    <w:rsid w:val="00037D85"/>
    <w:rsid w:val="000400BB"/>
    <w:rsid w:val="00040558"/>
    <w:rsid w:val="000405E9"/>
    <w:rsid w:val="000427BC"/>
    <w:rsid w:val="00042DCE"/>
    <w:rsid w:val="00043429"/>
    <w:rsid w:val="00043536"/>
    <w:rsid w:val="00043B5C"/>
    <w:rsid w:val="00043CF7"/>
    <w:rsid w:val="00043EE9"/>
    <w:rsid w:val="00044044"/>
    <w:rsid w:val="00044C19"/>
    <w:rsid w:val="00044D96"/>
    <w:rsid w:val="00044E58"/>
    <w:rsid w:val="000459FE"/>
    <w:rsid w:val="00046898"/>
    <w:rsid w:val="00046C64"/>
    <w:rsid w:val="00047D17"/>
    <w:rsid w:val="00050DA4"/>
    <w:rsid w:val="00050DDE"/>
    <w:rsid w:val="00051268"/>
    <w:rsid w:val="000515AF"/>
    <w:rsid w:val="00051B05"/>
    <w:rsid w:val="00051E4D"/>
    <w:rsid w:val="000520EC"/>
    <w:rsid w:val="000529A1"/>
    <w:rsid w:val="00052DEB"/>
    <w:rsid w:val="00052EDD"/>
    <w:rsid w:val="000531C9"/>
    <w:rsid w:val="0005349F"/>
    <w:rsid w:val="00053DDC"/>
    <w:rsid w:val="000541D0"/>
    <w:rsid w:val="00054594"/>
    <w:rsid w:val="00054910"/>
    <w:rsid w:val="00054C55"/>
    <w:rsid w:val="00054F9E"/>
    <w:rsid w:val="000559C6"/>
    <w:rsid w:val="00055A4E"/>
    <w:rsid w:val="00056297"/>
    <w:rsid w:val="0005645F"/>
    <w:rsid w:val="000564D5"/>
    <w:rsid w:val="00056845"/>
    <w:rsid w:val="00057566"/>
    <w:rsid w:val="00057E9D"/>
    <w:rsid w:val="000604C4"/>
    <w:rsid w:val="0006053B"/>
    <w:rsid w:val="0006105A"/>
    <w:rsid w:val="00061509"/>
    <w:rsid w:val="000626B4"/>
    <w:rsid w:val="00062A97"/>
    <w:rsid w:val="00063009"/>
    <w:rsid w:val="00063442"/>
    <w:rsid w:val="00063840"/>
    <w:rsid w:val="000638DF"/>
    <w:rsid w:val="00064068"/>
    <w:rsid w:val="00064213"/>
    <w:rsid w:val="000645E6"/>
    <w:rsid w:val="00065EDB"/>
    <w:rsid w:val="0006609C"/>
    <w:rsid w:val="00066D65"/>
    <w:rsid w:val="0006726A"/>
    <w:rsid w:val="00067C27"/>
    <w:rsid w:val="00067CA5"/>
    <w:rsid w:val="00071BA7"/>
    <w:rsid w:val="00071DD5"/>
    <w:rsid w:val="00072545"/>
    <w:rsid w:val="00072687"/>
    <w:rsid w:val="00072F4B"/>
    <w:rsid w:val="00072F83"/>
    <w:rsid w:val="000733D4"/>
    <w:rsid w:val="0007365D"/>
    <w:rsid w:val="0007368C"/>
    <w:rsid w:val="00074532"/>
    <w:rsid w:val="000749FD"/>
    <w:rsid w:val="00074BB0"/>
    <w:rsid w:val="00074CB6"/>
    <w:rsid w:val="0007556A"/>
    <w:rsid w:val="00075E36"/>
    <w:rsid w:val="00075E72"/>
    <w:rsid w:val="00075EFF"/>
    <w:rsid w:val="000768BA"/>
    <w:rsid w:val="00076BAE"/>
    <w:rsid w:val="000774C4"/>
    <w:rsid w:val="00077593"/>
    <w:rsid w:val="00077A84"/>
    <w:rsid w:val="00077F32"/>
    <w:rsid w:val="000802A7"/>
    <w:rsid w:val="000808C5"/>
    <w:rsid w:val="00080B7B"/>
    <w:rsid w:val="00080FB6"/>
    <w:rsid w:val="00081C50"/>
    <w:rsid w:val="00081DAC"/>
    <w:rsid w:val="00082D33"/>
    <w:rsid w:val="00083202"/>
    <w:rsid w:val="00083B72"/>
    <w:rsid w:val="00083E29"/>
    <w:rsid w:val="00083EED"/>
    <w:rsid w:val="00084AF6"/>
    <w:rsid w:val="00085AAD"/>
    <w:rsid w:val="00085B4C"/>
    <w:rsid w:val="00086627"/>
    <w:rsid w:val="00086B5A"/>
    <w:rsid w:val="00086C69"/>
    <w:rsid w:val="00087432"/>
    <w:rsid w:val="000875D6"/>
    <w:rsid w:val="00087756"/>
    <w:rsid w:val="00087A18"/>
    <w:rsid w:val="00087C69"/>
    <w:rsid w:val="00087DCD"/>
    <w:rsid w:val="00087F8D"/>
    <w:rsid w:val="000905D3"/>
    <w:rsid w:val="000907DD"/>
    <w:rsid w:val="00090A36"/>
    <w:rsid w:val="000910F7"/>
    <w:rsid w:val="00091B18"/>
    <w:rsid w:val="00091E22"/>
    <w:rsid w:val="000925E2"/>
    <w:rsid w:val="00092A9D"/>
    <w:rsid w:val="00092B33"/>
    <w:rsid w:val="00092F1B"/>
    <w:rsid w:val="00093371"/>
    <w:rsid w:val="000943B3"/>
    <w:rsid w:val="000947E6"/>
    <w:rsid w:val="000949A5"/>
    <w:rsid w:val="00094D1E"/>
    <w:rsid w:val="00094DBA"/>
    <w:rsid w:val="0009526F"/>
    <w:rsid w:val="00095586"/>
    <w:rsid w:val="0009635E"/>
    <w:rsid w:val="0009697F"/>
    <w:rsid w:val="00096DE8"/>
    <w:rsid w:val="00096FE2"/>
    <w:rsid w:val="0009724F"/>
    <w:rsid w:val="000A005F"/>
    <w:rsid w:val="000A045C"/>
    <w:rsid w:val="000A04BB"/>
    <w:rsid w:val="000A088F"/>
    <w:rsid w:val="000A100E"/>
    <w:rsid w:val="000A12D8"/>
    <w:rsid w:val="000A2016"/>
    <w:rsid w:val="000A2516"/>
    <w:rsid w:val="000A2687"/>
    <w:rsid w:val="000A2DA6"/>
    <w:rsid w:val="000A351C"/>
    <w:rsid w:val="000A36EC"/>
    <w:rsid w:val="000A37D4"/>
    <w:rsid w:val="000A3E60"/>
    <w:rsid w:val="000A50D7"/>
    <w:rsid w:val="000A54A0"/>
    <w:rsid w:val="000A5675"/>
    <w:rsid w:val="000A611D"/>
    <w:rsid w:val="000A6304"/>
    <w:rsid w:val="000A6A7D"/>
    <w:rsid w:val="000A72E7"/>
    <w:rsid w:val="000A73ED"/>
    <w:rsid w:val="000B00D7"/>
    <w:rsid w:val="000B0534"/>
    <w:rsid w:val="000B05FC"/>
    <w:rsid w:val="000B06D9"/>
    <w:rsid w:val="000B085A"/>
    <w:rsid w:val="000B0880"/>
    <w:rsid w:val="000B0A14"/>
    <w:rsid w:val="000B10D4"/>
    <w:rsid w:val="000B16A1"/>
    <w:rsid w:val="000B1B96"/>
    <w:rsid w:val="000B1C59"/>
    <w:rsid w:val="000B1F4D"/>
    <w:rsid w:val="000B1FEE"/>
    <w:rsid w:val="000B22FE"/>
    <w:rsid w:val="000B2D41"/>
    <w:rsid w:val="000B2E93"/>
    <w:rsid w:val="000B40DE"/>
    <w:rsid w:val="000B4523"/>
    <w:rsid w:val="000B4AB3"/>
    <w:rsid w:val="000B5728"/>
    <w:rsid w:val="000B5929"/>
    <w:rsid w:val="000B5E18"/>
    <w:rsid w:val="000B5E79"/>
    <w:rsid w:val="000B65D1"/>
    <w:rsid w:val="000B790D"/>
    <w:rsid w:val="000C055A"/>
    <w:rsid w:val="000C06A9"/>
    <w:rsid w:val="000C0834"/>
    <w:rsid w:val="000C0CD2"/>
    <w:rsid w:val="000C1587"/>
    <w:rsid w:val="000C1C8D"/>
    <w:rsid w:val="000C2468"/>
    <w:rsid w:val="000C285C"/>
    <w:rsid w:val="000C28E5"/>
    <w:rsid w:val="000C30EC"/>
    <w:rsid w:val="000C382D"/>
    <w:rsid w:val="000C4331"/>
    <w:rsid w:val="000C47A9"/>
    <w:rsid w:val="000C47AB"/>
    <w:rsid w:val="000C4A44"/>
    <w:rsid w:val="000C4DC4"/>
    <w:rsid w:val="000C570B"/>
    <w:rsid w:val="000C5832"/>
    <w:rsid w:val="000C584F"/>
    <w:rsid w:val="000C68B4"/>
    <w:rsid w:val="000C6F2E"/>
    <w:rsid w:val="000C75CC"/>
    <w:rsid w:val="000C79F2"/>
    <w:rsid w:val="000D05ED"/>
    <w:rsid w:val="000D1614"/>
    <w:rsid w:val="000D16CE"/>
    <w:rsid w:val="000D18FA"/>
    <w:rsid w:val="000D1F5B"/>
    <w:rsid w:val="000D2373"/>
    <w:rsid w:val="000D2670"/>
    <w:rsid w:val="000D2D96"/>
    <w:rsid w:val="000D33BC"/>
    <w:rsid w:val="000D3489"/>
    <w:rsid w:val="000D3710"/>
    <w:rsid w:val="000D3A58"/>
    <w:rsid w:val="000D4BCD"/>
    <w:rsid w:val="000D4D33"/>
    <w:rsid w:val="000D519A"/>
    <w:rsid w:val="000D57F5"/>
    <w:rsid w:val="000D57FE"/>
    <w:rsid w:val="000D6130"/>
    <w:rsid w:val="000D63D7"/>
    <w:rsid w:val="000D64E5"/>
    <w:rsid w:val="000D6544"/>
    <w:rsid w:val="000D73A3"/>
    <w:rsid w:val="000E03E4"/>
    <w:rsid w:val="000E0CAA"/>
    <w:rsid w:val="000E0EA6"/>
    <w:rsid w:val="000E10BC"/>
    <w:rsid w:val="000E15C8"/>
    <w:rsid w:val="000E24E4"/>
    <w:rsid w:val="000E3401"/>
    <w:rsid w:val="000E3498"/>
    <w:rsid w:val="000E398D"/>
    <w:rsid w:val="000E3B36"/>
    <w:rsid w:val="000E3F9B"/>
    <w:rsid w:val="000E4198"/>
    <w:rsid w:val="000E4766"/>
    <w:rsid w:val="000E4877"/>
    <w:rsid w:val="000E5D90"/>
    <w:rsid w:val="000E7084"/>
    <w:rsid w:val="000E7224"/>
    <w:rsid w:val="000E782B"/>
    <w:rsid w:val="000E7837"/>
    <w:rsid w:val="000F0CAE"/>
    <w:rsid w:val="000F1512"/>
    <w:rsid w:val="000F180C"/>
    <w:rsid w:val="000F1C07"/>
    <w:rsid w:val="000F1CD6"/>
    <w:rsid w:val="000F2ADB"/>
    <w:rsid w:val="000F30D7"/>
    <w:rsid w:val="000F37F1"/>
    <w:rsid w:val="000F4753"/>
    <w:rsid w:val="000F481C"/>
    <w:rsid w:val="000F5218"/>
    <w:rsid w:val="000F59D8"/>
    <w:rsid w:val="000F5CDC"/>
    <w:rsid w:val="000F5F29"/>
    <w:rsid w:val="000F620A"/>
    <w:rsid w:val="000F6A3E"/>
    <w:rsid w:val="000F6E4F"/>
    <w:rsid w:val="000F7270"/>
    <w:rsid w:val="000F7374"/>
    <w:rsid w:val="000F7C3C"/>
    <w:rsid w:val="0010005F"/>
    <w:rsid w:val="00100E23"/>
    <w:rsid w:val="00100F00"/>
    <w:rsid w:val="00102D2F"/>
    <w:rsid w:val="00102E50"/>
    <w:rsid w:val="00102F8E"/>
    <w:rsid w:val="00103604"/>
    <w:rsid w:val="0010381E"/>
    <w:rsid w:val="0010391A"/>
    <w:rsid w:val="00103B0A"/>
    <w:rsid w:val="001041BF"/>
    <w:rsid w:val="0010461A"/>
    <w:rsid w:val="001046B4"/>
    <w:rsid w:val="001049CB"/>
    <w:rsid w:val="0010526B"/>
    <w:rsid w:val="001054A9"/>
    <w:rsid w:val="001059BD"/>
    <w:rsid w:val="00105D21"/>
    <w:rsid w:val="00105D54"/>
    <w:rsid w:val="001063BF"/>
    <w:rsid w:val="00106BC8"/>
    <w:rsid w:val="00107316"/>
    <w:rsid w:val="0010771E"/>
    <w:rsid w:val="001108F0"/>
    <w:rsid w:val="00110D24"/>
    <w:rsid w:val="00111491"/>
    <w:rsid w:val="00112C02"/>
    <w:rsid w:val="00112E1F"/>
    <w:rsid w:val="00112FD7"/>
    <w:rsid w:val="0011371B"/>
    <w:rsid w:val="00113D7C"/>
    <w:rsid w:val="00113EFD"/>
    <w:rsid w:val="00114272"/>
    <w:rsid w:val="00114730"/>
    <w:rsid w:val="00114876"/>
    <w:rsid w:val="00114A8D"/>
    <w:rsid w:val="00116830"/>
    <w:rsid w:val="001174F3"/>
    <w:rsid w:val="0011793D"/>
    <w:rsid w:val="00120465"/>
    <w:rsid w:val="00120D06"/>
    <w:rsid w:val="00120DF4"/>
    <w:rsid w:val="00120E5B"/>
    <w:rsid w:val="00121B1E"/>
    <w:rsid w:val="00122B14"/>
    <w:rsid w:val="00122D4F"/>
    <w:rsid w:val="0012368D"/>
    <w:rsid w:val="001240A8"/>
    <w:rsid w:val="001240F9"/>
    <w:rsid w:val="00124121"/>
    <w:rsid w:val="00124393"/>
    <w:rsid w:val="001246CD"/>
    <w:rsid w:val="00124AB9"/>
    <w:rsid w:val="00125309"/>
    <w:rsid w:val="001255A4"/>
    <w:rsid w:val="001262BE"/>
    <w:rsid w:val="00126364"/>
    <w:rsid w:val="00126697"/>
    <w:rsid w:val="00126989"/>
    <w:rsid w:val="00126BC5"/>
    <w:rsid w:val="001271FD"/>
    <w:rsid w:val="00130375"/>
    <w:rsid w:val="00130DED"/>
    <w:rsid w:val="00131B2A"/>
    <w:rsid w:val="00132515"/>
    <w:rsid w:val="001328F8"/>
    <w:rsid w:val="00132C22"/>
    <w:rsid w:val="001330B6"/>
    <w:rsid w:val="00134137"/>
    <w:rsid w:val="00135BE0"/>
    <w:rsid w:val="00135D44"/>
    <w:rsid w:val="00136228"/>
    <w:rsid w:val="00136799"/>
    <w:rsid w:val="001367D6"/>
    <w:rsid w:val="001379D2"/>
    <w:rsid w:val="00137C93"/>
    <w:rsid w:val="001401FD"/>
    <w:rsid w:val="0014058E"/>
    <w:rsid w:val="00140BC8"/>
    <w:rsid w:val="00141BFC"/>
    <w:rsid w:val="00141C58"/>
    <w:rsid w:val="00141D32"/>
    <w:rsid w:val="00142492"/>
    <w:rsid w:val="0014338A"/>
    <w:rsid w:val="00144373"/>
    <w:rsid w:val="00144792"/>
    <w:rsid w:val="0014514B"/>
    <w:rsid w:val="0014525D"/>
    <w:rsid w:val="00145929"/>
    <w:rsid w:val="0014594A"/>
    <w:rsid w:val="00145A37"/>
    <w:rsid w:val="00145C6B"/>
    <w:rsid w:val="001467A4"/>
    <w:rsid w:val="001468F5"/>
    <w:rsid w:val="00146C45"/>
    <w:rsid w:val="0014733D"/>
    <w:rsid w:val="0014748D"/>
    <w:rsid w:val="0014769D"/>
    <w:rsid w:val="00147771"/>
    <w:rsid w:val="0015032A"/>
    <w:rsid w:val="00150B03"/>
    <w:rsid w:val="001514D8"/>
    <w:rsid w:val="001515DB"/>
    <w:rsid w:val="001518AC"/>
    <w:rsid w:val="00152523"/>
    <w:rsid w:val="00152F5F"/>
    <w:rsid w:val="00153957"/>
    <w:rsid w:val="00155246"/>
    <w:rsid w:val="00155673"/>
    <w:rsid w:val="00155EB3"/>
    <w:rsid w:val="00156DA9"/>
    <w:rsid w:val="001570BE"/>
    <w:rsid w:val="001571C3"/>
    <w:rsid w:val="001574DB"/>
    <w:rsid w:val="00157865"/>
    <w:rsid w:val="00157CB8"/>
    <w:rsid w:val="00160AB4"/>
    <w:rsid w:val="0016124D"/>
    <w:rsid w:val="00161327"/>
    <w:rsid w:val="0016164D"/>
    <w:rsid w:val="001619D8"/>
    <w:rsid w:val="00161B32"/>
    <w:rsid w:val="00161E19"/>
    <w:rsid w:val="00162613"/>
    <w:rsid w:val="0016293E"/>
    <w:rsid w:val="00163FBA"/>
    <w:rsid w:val="0016446F"/>
    <w:rsid w:val="001644B6"/>
    <w:rsid w:val="001644DF"/>
    <w:rsid w:val="00164916"/>
    <w:rsid w:val="00166123"/>
    <w:rsid w:val="001665F4"/>
    <w:rsid w:val="00166DCA"/>
    <w:rsid w:val="00166F32"/>
    <w:rsid w:val="001676B6"/>
    <w:rsid w:val="0016773D"/>
    <w:rsid w:val="001677AF"/>
    <w:rsid w:val="00167C9C"/>
    <w:rsid w:val="001700F2"/>
    <w:rsid w:val="00170A5C"/>
    <w:rsid w:val="00170F3A"/>
    <w:rsid w:val="00171376"/>
    <w:rsid w:val="001713D6"/>
    <w:rsid w:val="0017189A"/>
    <w:rsid w:val="00171ABC"/>
    <w:rsid w:val="00171CCE"/>
    <w:rsid w:val="00172F69"/>
    <w:rsid w:val="00173570"/>
    <w:rsid w:val="00173741"/>
    <w:rsid w:val="001739D5"/>
    <w:rsid w:val="00173CB6"/>
    <w:rsid w:val="00174393"/>
    <w:rsid w:val="0017499F"/>
    <w:rsid w:val="00174B95"/>
    <w:rsid w:val="001754B0"/>
    <w:rsid w:val="00175B47"/>
    <w:rsid w:val="00175B7C"/>
    <w:rsid w:val="00175F5E"/>
    <w:rsid w:val="00176BA1"/>
    <w:rsid w:val="00177B3B"/>
    <w:rsid w:val="00177E9A"/>
    <w:rsid w:val="001803FE"/>
    <w:rsid w:val="001805F2"/>
    <w:rsid w:val="0018075A"/>
    <w:rsid w:val="00180784"/>
    <w:rsid w:val="0018102A"/>
    <w:rsid w:val="0018102E"/>
    <w:rsid w:val="001814DB"/>
    <w:rsid w:val="00181A55"/>
    <w:rsid w:val="001825EE"/>
    <w:rsid w:val="001828BA"/>
    <w:rsid w:val="00183297"/>
    <w:rsid w:val="00183966"/>
    <w:rsid w:val="00184429"/>
    <w:rsid w:val="001853BD"/>
    <w:rsid w:val="00185A5A"/>
    <w:rsid w:val="00185FA4"/>
    <w:rsid w:val="00186427"/>
    <w:rsid w:val="00186BE7"/>
    <w:rsid w:val="00186C94"/>
    <w:rsid w:val="00186E4A"/>
    <w:rsid w:val="00187308"/>
    <w:rsid w:val="001875A7"/>
    <w:rsid w:val="00187F3D"/>
    <w:rsid w:val="00190322"/>
    <w:rsid w:val="00190631"/>
    <w:rsid w:val="001909E3"/>
    <w:rsid w:val="00190C5B"/>
    <w:rsid w:val="00191160"/>
    <w:rsid w:val="001913C3"/>
    <w:rsid w:val="001924C7"/>
    <w:rsid w:val="00192A16"/>
    <w:rsid w:val="001933A2"/>
    <w:rsid w:val="00193504"/>
    <w:rsid w:val="00193885"/>
    <w:rsid w:val="001939F5"/>
    <w:rsid w:val="00193D4E"/>
    <w:rsid w:val="00194949"/>
    <w:rsid w:val="0019613D"/>
    <w:rsid w:val="001963C2"/>
    <w:rsid w:val="0019655B"/>
    <w:rsid w:val="00196705"/>
    <w:rsid w:val="00196CD5"/>
    <w:rsid w:val="00196D09"/>
    <w:rsid w:val="00196FA0"/>
    <w:rsid w:val="001975A2"/>
    <w:rsid w:val="00197BDA"/>
    <w:rsid w:val="00197EC6"/>
    <w:rsid w:val="001A003C"/>
    <w:rsid w:val="001A0778"/>
    <w:rsid w:val="001A0C92"/>
    <w:rsid w:val="001A1969"/>
    <w:rsid w:val="001A1A7F"/>
    <w:rsid w:val="001A1EB4"/>
    <w:rsid w:val="001A2385"/>
    <w:rsid w:val="001A2413"/>
    <w:rsid w:val="001A284E"/>
    <w:rsid w:val="001A2EBA"/>
    <w:rsid w:val="001A343B"/>
    <w:rsid w:val="001A3E96"/>
    <w:rsid w:val="001A4455"/>
    <w:rsid w:val="001A4677"/>
    <w:rsid w:val="001A4850"/>
    <w:rsid w:val="001A4D6A"/>
    <w:rsid w:val="001A53CD"/>
    <w:rsid w:val="001A5BC9"/>
    <w:rsid w:val="001A5DE0"/>
    <w:rsid w:val="001A65D0"/>
    <w:rsid w:val="001A690F"/>
    <w:rsid w:val="001A7F21"/>
    <w:rsid w:val="001A7FA9"/>
    <w:rsid w:val="001B0C27"/>
    <w:rsid w:val="001B0C77"/>
    <w:rsid w:val="001B14B7"/>
    <w:rsid w:val="001B1803"/>
    <w:rsid w:val="001B1B74"/>
    <w:rsid w:val="001B24EC"/>
    <w:rsid w:val="001B28E9"/>
    <w:rsid w:val="001B29EC"/>
    <w:rsid w:val="001B363E"/>
    <w:rsid w:val="001B3672"/>
    <w:rsid w:val="001B3A54"/>
    <w:rsid w:val="001B436A"/>
    <w:rsid w:val="001B4FD0"/>
    <w:rsid w:val="001B59B3"/>
    <w:rsid w:val="001B5A4D"/>
    <w:rsid w:val="001B63FA"/>
    <w:rsid w:val="001B727F"/>
    <w:rsid w:val="001B744D"/>
    <w:rsid w:val="001B7A36"/>
    <w:rsid w:val="001B7AEC"/>
    <w:rsid w:val="001B7E3D"/>
    <w:rsid w:val="001C0048"/>
    <w:rsid w:val="001C0C27"/>
    <w:rsid w:val="001C101C"/>
    <w:rsid w:val="001C148D"/>
    <w:rsid w:val="001C187B"/>
    <w:rsid w:val="001C2D83"/>
    <w:rsid w:val="001C2DE0"/>
    <w:rsid w:val="001C385D"/>
    <w:rsid w:val="001C3985"/>
    <w:rsid w:val="001C4B36"/>
    <w:rsid w:val="001C4C1A"/>
    <w:rsid w:val="001C5AD6"/>
    <w:rsid w:val="001C624C"/>
    <w:rsid w:val="001C648A"/>
    <w:rsid w:val="001C6D03"/>
    <w:rsid w:val="001C733E"/>
    <w:rsid w:val="001C7666"/>
    <w:rsid w:val="001C76A3"/>
    <w:rsid w:val="001D0919"/>
    <w:rsid w:val="001D0E60"/>
    <w:rsid w:val="001D1143"/>
    <w:rsid w:val="001D1224"/>
    <w:rsid w:val="001D1B8C"/>
    <w:rsid w:val="001D254D"/>
    <w:rsid w:val="001D2D07"/>
    <w:rsid w:val="001D2FC7"/>
    <w:rsid w:val="001D3A55"/>
    <w:rsid w:val="001D4002"/>
    <w:rsid w:val="001D4307"/>
    <w:rsid w:val="001D5612"/>
    <w:rsid w:val="001D5850"/>
    <w:rsid w:val="001D633D"/>
    <w:rsid w:val="001D650E"/>
    <w:rsid w:val="001D6D89"/>
    <w:rsid w:val="001D7006"/>
    <w:rsid w:val="001E03E8"/>
    <w:rsid w:val="001E1442"/>
    <w:rsid w:val="001E188E"/>
    <w:rsid w:val="001E1E8D"/>
    <w:rsid w:val="001E238E"/>
    <w:rsid w:val="001E24A9"/>
    <w:rsid w:val="001E28DC"/>
    <w:rsid w:val="001E3336"/>
    <w:rsid w:val="001E3957"/>
    <w:rsid w:val="001E5367"/>
    <w:rsid w:val="001E5687"/>
    <w:rsid w:val="001E5C5C"/>
    <w:rsid w:val="001E6526"/>
    <w:rsid w:val="001E69CF"/>
    <w:rsid w:val="001E7829"/>
    <w:rsid w:val="001F030A"/>
    <w:rsid w:val="001F0498"/>
    <w:rsid w:val="001F06ED"/>
    <w:rsid w:val="001F2B5C"/>
    <w:rsid w:val="001F3265"/>
    <w:rsid w:val="001F3714"/>
    <w:rsid w:val="001F3E34"/>
    <w:rsid w:val="001F42CE"/>
    <w:rsid w:val="001F4674"/>
    <w:rsid w:val="001F476B"/>
    <w:rsid w:val="001F4E34"/>
    <w:rsid w:val="001F552A"/>
    <w:rsid w:val="001F577D"/>
    <w:rsid w:val="001F608D"/>
    <w:rsid w:val="001F614C"/>
    <w:rsid w:val="001F6DE0"/>
    <w:rsid w:val="002015E0"/>
    <w:rsid w:val="00201696"/>
    <w:rsid w:val="00201C71"/>
    <w:rsid w:val="002023B3"/>
    <w:rsid w:val="00202A3E"/>
    <w:rsid w:val="00203373"/>
    <w:rsid w:val="002035D5"/>
    <w:rsid w:val="00203C8D"/>
    <w:rsid w:val="002042F2"/>
    <w:rsid w:val="002045BF"/>
    <w:rsid w:val="002064F2"/>
    <w:rsid w:val="002067BD"/>
    <w:rsid w:val="00206C15"/>
    <w:rsid w:val="00206F2B"/>
    <w:rsid w:val="00210C76"/>
    <w:rsid w:val="002115F0"/>
    <w:rsid w:val="00211741"/>
    <w:rsid w:val="00211B31"/>
    <w:rsid w:val="00211BD3"/>
    <w:rsid w:val="00211BDB"/>
    <w:rsid w:val="00211F1F"/>
    <w:rsid w:val="0021225F"/>
    <w:rsid w:val="0021227B"/>
    <w:rsid w:val="002122B9"/>
    <w:rsid w:val="002123AF"/>
    <w:rsid w:val="002123E2"/>
    <w:rsid w:val="00213EE8"/>
    <w:rsid w:val="00214337"/>
    <w:rsid w:val="002158B8"/>
    <w:rsid w:val="00217276"/>
    <w:rsid w:val="00217478"/>
    <w:rsid w:val="00217CAF"/>
    <w:rsid w:val="00220CF9"/>
    <w:rsid w:val="00221676"/>
    <w:rsid w:val="0022180A"/>
    <w:rsid w:val="0022213B"/>
    <w:rsid w:val="00222386"/>
    <w:rsid w:val="002223BA"/>
    <w:rsid w:val="002224C2"/>
    <w:rsid w:val="0022251B"/>
    <w:rsid w:val="002233C9"/>
    <w:rsid w:val="002236CE"/>
    <w:rsid w:val="0022468E"/>
    <w:rsid w:val="00225553"/>
    <w:rsid w:val="00225CF4"/>
    <w:rsid w:val="0022635B"/>
    <w:rsid w:val="00226F25"/>
    <w:rsid w:val="00226FB4"/>
    <w:rsid w:val="00227686"/>
    <w:rsid w:val="00227A69"/>
    <w:rsid w:val="00227E6B"/>
    <w:rsid w:val="00227FAE"/>
    <w:rsid w:val="0023038B"/>
    <w:rsid w:val="002304D2"/>
    <w:rsid w:val="00230A90"/>
    <w:rsid w:val="0023290F"/>
    <w:rsid w:val="002343D1"/>
    <w:rsid w:val="002347AE"/>
    <w:rsid w:val="00234D68"/>
    <w:rsid w:val="00234DAB"/>
    <w:rsid w:val="002352A6"/>
    <w:rsid w:val="00235F4E"/>
    <w:rsid w:val="0023691F"/>
    <w:rsid w:val="00236C7C"/>
    <w:rsid w:val="00237208"/>
    <w:rsid w:val="00237839"/>
    <w:rsid w:val="00240206"/>
    <w:rsid w:val="00240F13"/>
    <w:rsid w:val="00241205"/>
    <w:rsid w:val="00241287"/>
    <w:rsid w:val="00241599"/>
    <w:rsid w:val="0024170A"/>
    <w:rsid w:val="00241773"/>
    <w:rsid w:val="00241840"/>
    <w:rsid w:val="00241E13"/>
    <w:rsid w:val="0024200F"/>
    <w:rsid w:val="00242131"/>
    <w:rsid w:val="002422F6"/>
    <w:rsid w:val="00242AB7"/>
    <w:rsid w:val="00242DCB"/>
    <w:rsid w:val="00242F8B"/>
    <w:rsid w:val="0024369F"/>
    <w:rsid w:val="002438A8"/>
    <w:rsid w:val="00243F48"/>
    <w:rsid w:val="00244859"/>
    <w:rsid w:val="002448D2"/>
    <w:rsid w:val="00244964"/>
    <w:rsid w:val="00244CD7"/>
    <w:rsid w:val="00245BED"/>
    <w:rsid w:val="002466B4"/>
    <w:rsid w:val="00246A9A"/>
    <w:rsid w:val="00246B1C"/>
    <w:rsid w:val="00246E10"/>
    <w:rsid w:val="002476F7"/>
    <w:rsid w:val="002508B3"/>
    <w:rsid w:val="002513E1"/>
    <w:rsid w:val="00251C42"/>
    <w:rsid w:val="00252030"/>
    <w:rsid w:val="00252CDC"/>
    <w:rsid w:val="00252DBF"/>
    <w:rsid w:val="00253876"/>
    <w:rsid w:val="00254E7D"/>
    <w:rsid w:val="0025581E"/>
    <w:rsid w:val="00255987"/>
    <w:rsid w:val="00255EA3"/>
    <w:rsid w:val="00255F3A"/>
    <w:rsid w:val="00256089"/>
    <w:rsid w:val="002562EE"/>
    <w:rsid w:val="002564A2"/>
    <w:rsid w:val="00256842"/>
    <w:rsid w:val="0025719D"/>
    <w:rsid w:val="00257D3E"/>
    <w:rsid w:val="00260053"/>
    <w:rsid w:val="00260825"/>
    <w:rsid w:val="00261293"/>
    <w:rsid w:val="00261418"/>
    <w:rsid w:val="002617BA"/>
    <w:rsid w:val="00262CF2"/>
    <w:rsid w:val="00263712"/>
    <w:rsid w:val="0026399E"/>
    <w:rsid w:val="00264ADC"/>
    <w:rsid w:val="00264BD0"/>
    <w:rsid w:val="00264F41"/>
    <w:rsid w:val="002655B7"/>
    <w:rsid w:val="00265AFA"/>
    <w:rsid w:val="00267180"/>
    <w:rsid w:val="00267539"/>
    <w:rsid w:val="002707D2"/>
    <w:rsid w:val="00270DF2"/>
    <w:rsid w:val="00271770"/>
    <w:rsid w:val="002720AD"/>
    <w:rsid w:val="00273C25"/>
    <w:rsid w:val="002758FB"/>
    <w:rsid w:val="00276AAA"/>
    <w:rsid w:val="00276BEC"/>
    <w:rsid w:val="00276D06"/>
    <w:rsid w:val="00277C5B"/>
    <w:rsid w:val="002807A1"/>
    <w:rsid w:val="002812CE"/>
    <w:rsid w:val="0028134C"/>
    <w:rsid w:val="002819FD"/>
    <w:rsid w:val="00281F03"/>
    <w:rsid w:val="002821D3"/>
    <w:rsid w:val="00282627"/>
    <w:rsid w:val="00282D55"/>
    <w:rsid w:val="00282E99"/>
    <w:rsid w:val="00283680"/>
    <w:rsid w:val="00283900"/>
    <w:rsid w:val="00283B1B"/>
    <w:rsid w:val="002843A7"/>
    <w:rsid w:val="00284626"/>
    <w:rsid w:val="00285352"/>
    <w:rsid w:val="00285A4B"/>
    <w:rsid w:val="00286448"/>
    <w:rsid w:val="002867C0"/>
    <w:rsid w:val="002867D1"/>
    <w:rsid w:val="00287E86"/>
    <w:rsid w:val="00290429"/>
    <w:rsid w:val="002919D6"/>
    <w:rsid w:val="00291E28"/>
    <w:rsid w:val="00292131"/>
    <w:rsid w:val="00292707"/>
    <w:rsid w:val="00293587"/>
    <w:rsid w:val="002936AF"/>
    <w:rsid w:val="00293EAC"/>
    <w:rsid w:val="0029428D"/>
    <w:rsid w:val="0029575A"/>
    <w:rsid w:val="00295C6B"/>
    <w:rsid w:val="00296303"/>
    <w:rsid w:val="00296C10"/>
    <w:rsid w:val="00296F68"/>
    <w:rsid w:val="0029754B"/>
    <w:rsid w:val="002979BC"/>
    <w:rsid w:val="00297D22"/>
    <w:rsid w:val="002A0458"/>
    <w:rsid w:val="002A0493"/>
    <w:rsid w:val="002A0E84"/>
    <w:rsid w:val="002A23AA"/>
    <w:rsid w:val="002A2720"/>
    <w:rsid w:val="002A2863"/>
    <w:rsid w:val="002A47EA"/>
    <w:rsid w:val="002A499B"/>
    <w:rsid w:val="002A4FAE"/>
    <w:rsid w:val="002A5A54"/>
    <w:rsid w:val="002A65BF"/>
    <w:rsid w:val="002A68A2"/>
    <w:rsid w:val="002B0688"/>
    <w:rsid w:val="002B0B36"/>
    <w:rsid w:val="002B0B6B"/>
    <w:rsid w:val="002B0C4F"/>
    <w:rsid w:val="002B0D19"/>
    <w:rsid w:val="002B0F06"/>
    <w:rsid w:val="002B1036"/>
    <w:rsid w:val="002B14EE"/>
    <w:rsid w:val="002B1769"/>
    <w:rsid w:val="002B1A29"/>
    <w:rsid w:val="002B262B"/>
    <w:rsid w:val="002B281D"/>
    <w:rsid w:val="002B2FD2"/>
    <w:rsid w:val="002B3AB0"/>
    <w:rsid w:val="002B4133"/>
    <w:rsid w:val="002B41CF"/>
    <w:rsid w:val="002B4370"/>
    <w:rsid w:val="002B487F"/>
    <w:rsid w:val="002B4B3A"/>
    <w:rsid w:val="002B4DCA"/>
    <w:rsid w:val="002B5443"/>
    <w:rsid w:val="002B5CF3"/>
    <w:rsid w:val="002B614E"/>
    <w:rsid w:val="002B6573"/>
    <w:rsid w:val="002B6976"/>
    <w:rsid w:val="002B6D8A"/>
    <w:rsid w:val="002B6DAA"/>
    <w:rsid w:val="002B7FCF"/>
    <w:rsid w:val="002C00D2"/>
    <w:rsid w:val="002C026D"/>
    <w:rsid w:val="002C142B"/>
    <w:rsid w:val="002C1FF3"/>
    <w:rsid w:val="002C3545"/>
    <w:rsid w:val="002C3898"/>
    <w:rsid w:val="002C4E88"/>
    <w:rsid w:val="002C5167"/>
    <w:rsid w:val="002C5592"/>
    <w:rsid w:val="002C592B"/>
    <w:rsid w:val="002C5BDC"/>
    <w:rsid w:val="002C5C20"/>
    <w:rsid w:val="002C5CCA"/>
    <w:rsid w:val="002C6076"/>
    <w:rsid w:val="002C60E7"/>
    <w:rsid w:val="002C63DE"/>
    <w:rsid w:val="002C6BB0"/>
    <w:rsid w:val="002C6F97"/>
    <w:rsid w:val="002C74DD"/>
    <w:rsid w:val="002C770E"/>
    <w:rsid w:val="002C7BD0"/>
    <w:rsid w:val="002D08B1"/>
    <w:rsid w:val="002D0CFF"/>
    <w:rsid w:val="002D16DF"/>
    <w:rsid w:val="002D1B39"/>
    <w:rsid w:val="002D1D20"/>
    <w:rsid w:val="002D35A4"/>
    <w:rsid w:val="002D3699"/>
    <w:rsid w:val="002D39F5"/>
    <w:rsid w:val="002D3F03"/>
    <w:rsid w:val="002D40C7"/>
    <w:rsid w:val="002D44CF"/>
    <w:rsid w:val="002D50B3"/>
    <w:rsid w:val="002D5337"/>
    <w:rsid w:val="002D56C5"/>
    <w:rsid w:val="002D6168"/>
    <w:rsid w:val="002D69BA"/>
    <w:rsid w:val="002D6C77"/>
    <w:rsid w:val="002D74CC"/>
    <w:rsid w:val="002D76C6"/>
    <w:rsid w:val="002D7E88"/>
    <w:rsid w:val="002E2145"/>
    <w:rsid w:val="002E256F"/>
    <w:rsid w:val="002E2D39"/>
    <w:rsid w:val="002E363D"/>
    <w:rsid w:val="002E37B2"/>
    <w:rsid w:val="002E3C9E"/>
    <w:rsid w:val="002E3CDC"/>
    <w:rsid w:val="002E402C"/>
    <w:rsid w:val="002E4D9A"/>
    <w:rsid w:val="002E53B7"/>
    <w:rsid w:val="002E60E5"/>
    <w:rsid w:val="002E6523"/>
    <w:rsid w:val="002E71E8"/>
    <w:rsid w:val="002E78C4"/>
    <w:rsid w:val="002E7CB0"/>
    <w:rsid w:val="002F0188"/>
    <w:rsid w:val="002F04EB"/>
    <w:rsid w:val="002F0548"/>
    <w:rsid w:val="002F15FF"/>
    <w:rsid w:val="002F1ABF"/>
    <w:rsid w:val="002F2C0F"/>
    <w:rsid w:val="002F2CB9"/>
    <w:rsid w:val="002F2DF8"/>
    <w:rsid w:val="002F3315"/>
    <w:rsid w:val="002F3A14"/>
    <w:rsid w:val="002F3A7A"/>
    <w:rsid w:val="002F3B5D"/>
    <w:rsid w:val="002F3B6C"/>
    <w:rsid w:val="002F529B"/>
    <w:rsid w:val="002F5394"/>
    <w:rsid w:val="002F5482"/>
    <w:rsid w:val="002F570A"/>
    <w:rsid w:val="002F5A1A"/>
    <w:rsid w:val="002F5BE6"/>
    <w:rsid w:val="002F5DCB"/>
    <w:rsid w:val="002F5EB0"/>
    <w:rsid w:val="002F63B2"/>
    <w:rsid w:val="002F64C1"/>
    <w:rsid w:val="002F658D"/>
    <w:rsid w:val="002F6A76"/>
    <w:rsid w:val="002F7276"/>
    <w:rsid w:val="002F728C"/>
    <w:rsid w:val="002F73C6"/>
    <w:rsid w:val="002F760F"/>
    <w:rsid w:val="002F79A7"/>
    <w:rsid w:val="002F79DE"/>
    <w:rsid w:val="002F7D15"/>
    <w:rsid w:val="00300CD7"/>
    <w:rsid w:val="00301507"/>
    <w:rsid w:val="00302369"/>
    <w:rsid w:val="0030266B"/>
    <w:rsid w:val="00304B3D"/>
    <w:rsid w:val="00304C0C"/>
    <w:rsid w:val="00304F12"/>
    <w:rsid w:val="003050B2"/>
    <w:rsid w:val="003057FC"/>
    <w:rsid w:val="00305B6F"/>
    <w:rsid w:val="003060D6"/>
    <w:rsid w:val="0030624E"/>
    <w:rsid w:val="00306343"/>
    <w:rsid w:val="00306A32"/>
    <w:rsid w:val="003070F8"/>
    <w:rsid w:val="00310079"/>
    <w:rsid w:val="00310B80"/>
    <w:rsid w:val="00310EA6"/>
    <w:rsid w:val="00311E7A"/>
    <w:rsid w:val="003126B3"/>
    <w:rsid w:val="003126D1"/>
    <w:rsid w:val="00315042"/>
    <w:rsid w:val="0031540F"/>
    <w:rsid w:val="00315B5E"/>
    <w:rsid w:val="0031622F"/>
    <w:rsid w:val="003162FC"/>
    <w:rsid w:val="00316CD3"/>
    <w:rsid w:val="003171CD"/>
    <w:rsid w:val="00317451"/>
    <w:rsid w:val="00317AAF"/>
    <w:rsid w:val="00320040"/>
    <w:rsid w:val="0032110D"/>
    <w:rsid w:val="003227C1"/>
    <w:rsid w:val="00322860"/>
    <w:rsid w:val="00322FF1"/>
    <w:rsid w:val="00323067"/>
    <w:rsid w:val="003240AC"/>
    <w:rsid w:val="0032448E"/>
    <w:rsid w:val="00325805"/>
    <w:rsid w:val="00325E72"/>
    <w:rsid w:val="0032668A"/>
    <w:rsid w:val="00326B94"/>
    <w:rsid w:val="00326FAB"/>
    <w:rsid w:val="00327051"/>
    <w:rsid w:val="00327C9E"/>
    <w:rsid w:val="0033071F"/>
    <w:rsid w:val="003315BD"/>
    <w:rsid w:val="00331CA3"/>
    <w:rsid w:val="00332E8D"/>
    <w:rsid w:val="0033301F"/>
    <w:rsid w:val="003330AC"/>
    <w:rsid w:val="003344CA"/>
    <w:rsid w:val="003347C2"/>
    <w:rsid w:val="00334865"/>
    <w:rsid w:val="003348F3"/>
    <w:rsid w:val="003359AD"/>
    <w:rsid w:val="00335B17"/>
    <w:rsid w:val="00335F25"/>
    <w:rsid w:val="003368F5"/>
    <w:rsid w:val="00337702"/>
    <w:rsid w:val="00337830"/>
    <w:rsid w:val="00340253"/>
    <w:rsid w:val="00340543"/>
    <w:rsid w:val="00340A0F"/>
    <w:rsid w:val="00340F5D"/>
    <w:rsid w:val="00341736"/>
    <w:rsid w:val="00341DCF"/>
    <w:rsid w:val="003421B6"/>
    <w:rsid w:val="00343433"/>
    <w:rsid w:val="00343B05"/>
    <w:rsid w:val="00343F8D"/>
    <w:rsid w:val="0034456E"/>
    <w:rsid w:val="00344900"/>
    <w:rsid w:val="00344AB4"/>
    <w:rsid w:val="00344F41"/>
    <w:rsid w:val="00344FBA"/>
    <w:rsid w:val="0034503C"/>
    <w:rsid w:val="00345244"/>
    <w:rsid w:val="003454C8"/>
    <w:rsid w:val="0034644E"/>
    <w:rsid w:val="00350785"/>
    <w:rsid w:val="003514C1"/>
    <w:rsid w:val="00351811"/>
    <w:rsid w:val="0035192D"/>
    <w:rsid w:val="00352A92"/>
    <w:rsid w:val="00352B83"/>
    <w:rsid w:val="003530EE"/>
    <w:rsid w:val="00353294"/>
    <w:rsid w:val="0035395A"/>
    <w:rsid w:val="00353E89"/>
    <w:rsid w:val="00353EFD"/>
    <w:rsid w:val="00354570"/>
    <w:rsid w:val="0035472A"/>
    <w:rsid w:val="003549F8"/>
    <w:rsid w:val="003554AE"/>
    <w:rsid w:val="00356EE7"/>
    <w:rsid w:val="00356FEC"/>
    <w:rsid w:val="003573A0"/>
    <w:rsid w:val="0035749C"/>
    <w:rsid w:val="003574C0"/>
    <w:rsid w:val="0035772A"/>
    <w:rsid w:val="00357A01"/>
    <w:rsid w:val="003601B7"/>
    <w:rsid w:val="003608D3"/>
    <w:rsid w:val="00361705"/>
    <w:rsid w:val="00361C72"/>
    <w:rsid w:val="0036364E"/>
    <w:rsid w:val="003637DB"/>
    <w:rsid w:val="003639D6"/>
    <w:rsid w:val="00363C57"/>
    <w:rsid w:val="00363C8E"/>
    <w:rsid w:val="00364097"/>
    <w:rsid w:val="00364681"/>
    <w:rsid w:val="00364AC7"/>
    <w:rsid w:val="00364BFB"/>
    <w:rsid w:val="00365089"/>
    <w:rsid w:val="003650B9"/>
    <w:rsid w:val="003652F7"/>
    <w:rsid w:val="003653B0"/>
    <w:rsid w:val="00365C87"/>
    <w:rsid w:val="00365D2D"/>
    <w:rsid w:val="00366776"/>
    <w:rsid w:val="00367117"/>
    <w:rsid w:val="00367215"/>
    <w:rsid w:val="00367575"/>
    <w:rsid w:val="003676B3"/>
    <w:rsid w:val="0036796A"/>
    <w:rsid w:val="00370247"/>
    <w:rsid w:val="003704F4"/>
    <w:rsid w:val="00371AF4"/>
    <w:rsid w:val="00371B40"/>
    <w:rsid w:val="00371E75"/>
    <w:rsid w:val="0037227F"/>
    <w:rsid w:val="003727EB"/>
    <w:rsid w:val="00372ACB"/>
    <w:rsid w:val="00372E67"/>
    <w:rsid w:val="00373616"/>
    <w:rsid w:val="00373A38"/>
    <w:rsid w:val="00373F2F"/>
    <w:rsid w:val="003746FC"/>
    <w:rsid w:val="00374AA0"/>
    <w:rsid w:val="00374D91"/>
    <w:rsid w:val="00374E42"/>
    <w:rsid w:val="00374FB6"/>
    <w:rsid w:val="00374FBC"/>
    <w:rsid w:val="00376092"/>
    <w:rsid w:val="00376F7F"/>
    <w:rsid w:val="003779DC"/>
    <w:rsid w:val="00377B30"/>
    <w:rsid w:val="00377B6F"/>
    <w:rsid w:val="003805EA"/>
    <w:rsid w:val="0038091A"/>
    <w:rsid w:val="003809BF"/>
    <w:rsid w:val="0038348A"/>
    <w:rsid w:val="00383E46"/>
    <w:rsid w:val="003847FC"/>
    <w:rsid w:val="00384C14"/>
    <w:rsid w:val="00385E57"/>
    <w:rsid w:val="00385EA2"/>
    <w:rsid w:val="0038610D"/>
    <w:rsid w:val="00386129"/>
    <w:rsid w:val="00386988"/>
    <w:rsid w:val="00386BB1"/>
    <w:rsid w:val="00386BB3"/>
    <w:rsid w:val="003876DC"/>
    <w:rsid w:val="00390482"/>
    <w:rsid w:val="003911BF"/>
    <w:rsid w:val="003912AD"/>
    <w:rsid w:val="00391ABD"/>
    <w:rsid w:val="00392E29"/>
    <w:rsid w:val="0039307D"/>
    <w:rsid w:val="00393D5F"/>
    <w:rsid w:val="003948F0"/>
    <w:rsid w:val="00394A10"/>
    <w:rsid w:val="00394F95"/>
    <w:rsid w:val="00394FF3"/>
    <w:rsid w:val="00395508"/>
    <w:rsid w:val="0039577C"/>
    <w:rsid w:val="00395AD2"/>
    <w:rsid w:val="00395C8C"/>
    <w:rsid w:val="003961AD"/>
    <w:rsid w:val="00396744"/>
    <w:rsid w:val="00396B60"/>
    <w:rsid w:val="003A025A"/>
    <w:rsid w:val="003A1B11"/>
    <w:rsid w:val="003A28CC"/>
    <w:rsid w:val="003A2A15"/>
    <w:rsid w:val="003A303E"/>
    <w:rsid w:val="003A32FE"/>
    <w:rsid w:val="003A3449"/>
    <w:rsid w:val="003A35E3"/>
    <w:rsid w:val="003A44FC"/>
    <w:rsid w:val="003A4A4C"/>
    <w:rsid w:val="003A4C1C"/>
    <w:rsid w:val="003A4DE4"/>
    <w:rsid w:val="003A56B0"/>
    <w:rsid w:val="003A58FA"/>
    <w:rsid w:val="003A5935"/>
    <w:rsid w:val="003A5EC5"/>
    <w:rsid w:val="003A651A"/>
    <w:rsid w:val="003A65FB"/>
    <w:rsid w:val="003A6CE8"/>
    <w:rsid w:val="003A72E3"/>
    <w:rsid w:val="003A731C"/>
    <w:rsid w:val="003A73A8"/>
    <w:rsid w:val="003B01BE"/>
    <w:rsid w:val="003B02BF"/>
    <w:rsid w:val="003B121F"/>
    <w:rsid w:val="003B2055"/>
    <w:rsid w:val="003B22A0"/>
    <w:rsid w:val="003B2E20"/>
    <w:rsid w:val="003B30B9"/>
    <w:rsid w:val="003B3E19"/>
    <w:rsid w:val="003B46CD"/>
    <w:rsid w:val="003B52E5"/>
    <w:rsid w:val="003B5347"/>
    <w:rsid w:val="003B55D0"/>
    <w:rsid w:val="003B576F"/>
    <w:rsid w:val="003B5B8A"/>
    <w:rsid w:val="003B63E0"/>
    <w:rsid w:val="003B6DF2"/>
    <w:rsid w:val="003B7450"/>
    <w:rsid w:val="003B776D"/>
    <w:rsid w:val="003C00FA"/>
    <w:rsid w:val="003C04D4"/>
    <w:rsid w:val="003C04F3"/>
    <w:rsid w:val="003C066F"/>
    <w:rsid w:val="003C0D83"/>
    <w:rsid w:val="003C149F"/>
    <w:rsid w:val="003C1669"/>
    <w:rsid w:val="003C1DE6"/>
    <w:rsid w:val="003C349D"/>
    <w:rsid w:val="003C3736"/>
    <w:rsid w:val="003C3C57"/>
    <w:rsid w:val="003C42A6"/>
    <w:rsid w:val="003C478E"/>
    <w:rsid w:val="003C4879"/>
    <w:rsid w:val="003C48DF"/>
    <w:rsid w:val="003C4A36"/>
    <w:rsid w:val="003C5086"/>
    <w:rsid w:val="003C5187"/>
    <w:rsid w:val="003C5DB6"/>
    <w:rsid w:val="003C5E8A"/>
    <w:rsid w:val="003C62DC"/>
    <w:rsid w:val="003C64F7"/>
    <w:rsid w:val="003C792D"/>
    <w:rsid w:val="003C7BCF"/>
    <w:rsid w:val="003C7D1B"/>
    <w:rsid w:val="003C7D5D"/>
    <w:rsid w:val="003D2304"/>
    <w:rsid w:val="003D266F"/>
    <w:rsid w:val="003D3343"/>
    <w:rsid w:val="003D3A7E"/>
    <w:rsid w:val="003D4049"/>
    <w:rsid w:val="003D432A"/>
    <w:rsid w:val="003D43B3"/>
    <w:rsid w:val="003D4FBB"/>
    <w:rsid w:val="003D633B"/>
    <w:rsid w:val="003D6955"/>
    <w:rsid w:val="003D6FED"/>
    <w:rsid w:val="003D703E"/>
    <w:rsid w:val="003D7AA7"/>
    <w:rsid w:val="003E0206"/>
    <w:rsid w:val="003E05A1"/>
    <w:rsid w:val="003E0754"/>
    <w:rsid w:val="003E0792"/>
    <w:rsid w:val="003E159D"/>
    <w:rsid w:val="003E187E"/>
    <w:rsid w:val="003E19AC"/>
    <w:rsid w:val="003E2726"/>
    <w:rsid w:val="003E2C12"/>
    <w:rsid w:val="003E2CDD"/>
    <w:rsid w:val="003E3BEA"/>
    <w:rsid w:val="003E3C97"/>
    <w:rsid w:val="003E425C"/>
    <w:rsid w:val="003E4313"/>
    <w:rsid w:val="003E4609"/>
    <w:rsid w:val="003E474F"/>
    <w:rsid w:val="003E4B31"/>
    <w:rsid w:val="003E5060"/>
    <w:rsid w:val="003E5625"/>
    <w:rsid w:val="003E59A1"/>
    <w:rsid w:val="003E5CEA"/>
    <w:rsid w:val="003E5D40"/>
    <w:rsid w:val="003E678E"/>
    <w:rsid w:val="003E6C29"/>
    <w:rsid w:val="003E77DA"/>
    <w:rsid w:val="003E793A"/>
    <w:rsid w:val="003E7CAB"/>
    <w:rsid w:val="003E7CE1"/>
    <w:rsid w:val="003F0A4D"/>
    <w:rsid w:val="003F0CC8"/>
    <w:rsid w:val="003F0E94"/>
    <w:rsid w:val="003F1330"/>
    <w:rsid w:val="003F141F"/>
    <w:rsid w:val="003F22B5"/>
    <w:rsid w:val="003F23D4"/>
    <w:rsid w:val="003F2B8D"/>
    <w:rsid w:val="003F2BE2"/>
    <w:rsid w:val="003F3130"/>
    <w:rsid w:val="003F34E3"/>
    <w:rsid w:val="003F4E83"/>
    <w:rsid w:val="003F5B60"/>
    <w:rsid w:val="003F61EC"/>
    <w:rsid w:val="003F6854"/>
    <w:rsid w:val="003F6B7B"/>
    <w:rsid w:val="003F72CB"/>
    <w:rsid w:val="00400688"/>
    <w:rsid w:val="00401156"/>
    <w:rsid w:val="004013EE"/>
    <w:rsid w:val="00402832"/>
    <w:rsid w:val="00402C5C"/>
    <w:rsid w:val="00402E84"/>
    <w:rsid w:val="00403506"/>
    <w:rsid w:val="00404857"/>
    <w:rsid w:val="00404CAF"/>
    <w:rsid w:val="00406CC0"/>
    <w:rsid w:val="00406E2D"/>
    <w:rsid w:val="004073C8"/>
    <w:rsid w:val="004103F2"/>
    <w:rsid w:val="004108B7"/>
    <w:rsid w:val="004119C1"/>
    <w:rsid w:val="004128DF"/>
    <w:rsid w:val="00412C79"/>
    <w:rsid w:val="00412FB6"/>
    <w:rsid w:val="00413158"/>
    <w:rsid w:val="0041346F"/>
    <w:rsid w:val="00413500"/>
    <w:rsid w:val="0041361D"/>
    <w:rsid w:val="00413826"/>
    <w:rsid w:val="0041384F"/>
    <w:rsid w:val="00413D71"/>
    <w:rsid w:val="00414728"/>
    <w:rsid w:val="00414940"/>
    <w:rsid w:val="004149A6"/>
    <w:rsid w:val="004149E3"/>
    <w:rsid w:val="00414FFB"/>
    <w:rsid w:val="004150E4"/>
    <w:rsid w:val="0041557C"/>
    <w:rsid w:val="004158DF"/>
    <w:rsid w:val="00415DA6"/>
    <w:rsid w:val="004160F6"/>
    <w:rsid w:val="00416A43"/>
    <w:rsid w:val="004200D8"/>
    <w:rsid w:val="00420A63"/>
    <w:rsid w:val="00420DBE"/>
    <w:rsid w:val="00421A2C"/>
    <w:rsid w:val="00422074"/>
    <w:rsid w:val="00422827"/>
    <w:rsid w:val="004229B1"/>
    <w:rsid w:val="00422A96"/>
    <w:rsid w:val="00423378"/>
    <w:rsid w:val="00423BED"/>
    <w:rsid w:val="004242AD"/>
    <w:rsid w:val="004243E7"/>
    <w:rsid w:val="004244C7"/>
    <w:rsid w:val="00424BBD"/>
    <w:rsid w:val="0042518C"/>
    <w:rsid w:val="00425891"/>
    <w:rsid w:val="0042637A"/>
    <w:rsid w:val="0042680D"/>
    <w:rsid w:val="0042682E"/>
    <w:rsid w:val="0042733A"/>
    <w:rsid w:val="00427D8C"/>
    <w:rsid w:val="00430868"/>
    <w:rsid w:val="00430C8E"/>
    <w:rsid w:val="00430F89"/>
    <w:rsid w:val="004310CB"/>
    <w:rsid w:val="00431577"/>
    <w:rsid w:val="004328DD"/>
    <w:rsid w:val="00432A69"/>
    <w:rsid w:val="00432FDF"/>
    <w:rsid w:val="004335D4"/>
    <w:rsid w:val="0043370E"/>
    <w:rsid w:val="00433A76"/>
    <w:rsid w:val="00433E65"/>
    <w:rsid w:val="0043449F"/>
    <w:rsid w:val="00434AF2"/>
    <w:rsid w:val="00435265"/>
    <w:rsid w:val="00435635"/>
    <w:rsid w:val="00436965"/>
    <w:rsid w:val="004369B0"/>
    <w:rsid w:val="00436EED"/>
    <w:rsid w:val="0043706E"/>
    <w:rsid w:val="00437405"/>
    <w:rsid w:val="00437940"/>
    <w:rsid w:val="00440509"/>
    <w:rsid w:val="00440D24"/>
    <w:rsid w:val="0044125A"/>
    <w:rsid w:val="0044133A"/>
    <w:rsid w:val="00441DF6"/>
    <w:rsid w:val="004427BF"/>
    <w:rsid w:val="00442814"/>
    <w:rsid w:val="00442F6F"/>
    <w:rsid w:val="00442F7A"/>
    <w:rsid w:val="004442FE"/>
    <w:rsid w:val="0044446D"/>
    <w:rsid w:val="00444790"/>
    <w:rsid w:val="00445325"/>
    <w:rsid w:val="0044589E"/>
    <w:rsid w:val="00445D07"/>
    <w:rsid w:val="00446532"/>
    <w:rsid w:val="00446706"/>
    <w:rsid w:val="00446E00"/>
    <w:rsid w:val="00447087"/>
    <w:rsid w:val="004472E1"/>
    <w:rsid w:val="00447631"/>
    <w:rsid w:val="00447876"/>
    <w:rsid w:val="004503DE"/>
    <w:rsid w:val="00450740"/>
    <w:rsid w:val="00450BD9"/>
    <w:rsid w:val="00451789"/>
    <w:rsid w:val="00451C9E"/>
    <w:rsid w:val="00451E85"/>
    <w:rsid w:val="00452340"/>
    <w:rsid w:val="0045251D"/>
    <w:rsid w:val="00452F06"/>
    <w:rsid w:val="004531D5"/>
    <w:rsid w:val="00453C84"/>
    <w:rsid w:val="00453D47"/>
    <w:rsid w:val="00453F4A"/>
    <w:rsid w:val="00453F66"/>
    <w:rsid w:val="004542B3"/>
    <w:rsid w:val="00454E30"/>
    <w:rsid w:val="004552A8"/>
    <w:rsid w:val="00455914"/>
    <w:rsid w:val="00455CCD"/>
    <w:rsid w:val="004562BB"/>
    <w:rsid w:val="004563D4"/>
    <w:rsid w:val="004566CD"/>
    <w:rsid w:val="00460149"/>
    <w:rsid w:val="00460442"/>
    <w:rsid w:val="00460AA9"/>
    <w:rsid w:val="00461D09"/>
    <w:rsid w:val="00461EF0"/>
    <w:rsid w:val="00462762"/>
    <w:rsid w:val="00462D35"/>
    <w:rsid w:val="0046357A"/>
    <w:rsid w:val="004660A3"/>
    <w:rsid w:val="00466349"/>
    <w:rsid w:val="004666E0"/>
    <w:rsid w:val="00466B6C"/>
    <w:rsid w:val="00467365"/>
    <w:rsid w:val="00467395"/>
    <w:rsid w:val="00467812"/>
    <w:rsid w:val="00467D46"/>
    <w:rsid w:val="00467E6B"/>
    <w:rsid w:val="004700EB"/>
    <w:rsid w:val="004706D9"/>
    <w:rsid w:val="00470895"/>
    <w:rsid w:val="00470B5E"/>
    <w:rsid w:val="00470C71"/>
    <w:rsid w:val="00470E19"/>
    <w:rsid w:val="00471381"/>
    <w:rsid w:val="004713DD"/>
    <w:rsid w:val="004717CA"/>
    <w:rsid w:val="00471A76"/>
    <w:rsid w:val="0047277F"/>
    <w:rsid w:val="004728F8"/>
    <w:rsid w:val="00475976"/>
    <w:rsid w:val="00476156"/>
    <w:rsid w:val="0047667B"/>
    <w:rsid w:val="00476CC6"/>
    <w:rsid w:val="004770E3"/>
    <w:rsid w:val="00477D3E"/>
    <w:rsid w:val="004813E7"/>
    <w:rsid w:val="004819BD"/>
    <w:rsid w:val="00481F08"/>
    <w:rsid w:val="0048295E"/>
    <w:rsid w:val="00483176"/>
    <w:rsid w:val="0048363B"/>
    <w:rsid w:val="004841F0"/>
    <w:rsid w:val="00484539"/>
    <w:rsid w:val="004847A2"/>
    <w:rsid w:val="00484C76"/>
    <w:rsid w:val="00485058"/>
    <w:rsid w:val="00485088"/>
    <w:rsid w:val="00486089"/>
    <w:rsid w:val="004862E3"/>
    <w:rsid w:val="00486304"/>
    <w:rsid w:val="004865CF"/>
    <w:rsid w:val="0048698A"/>
    <w:rsid w:val="00487587"/>
    <w:rsid w:val="0048787E"/>
    <w:rsid w:val="00490E95"/>
    <w:rsid w:val="004913E8"/>
    <w:rsid w:val="0049147E"/>
    <w:rsid w:val="0049162D"/>
    <w:rsid w:val="00492548"/>
    <w:rsid w:val="004927EF"/>
    <w:rsid w:val="0049286B"/>
    <w:rsid w:val="004928A6"/>
    <w:rsid w:val="00493068"/>
    <w:rsid w:val="0049321D"/>
    <w:rsid w:val="00494209"/>
    <w:rsid w:val="00494E0B"/>
    <w:rsid w:val="004955AA"/>
    <w:rsid w:val="00495A2C"/>
    <w:rsid w:val="00495C12"/>
    <w:rsid w:val="00495DB6"/>
    <w:rsid w:val="00496119"/>
    <w:rsid w:val="00496623"/>
    <w:rsid w:val="0049735D"/>
    <w:rsid w:val="004A0B71"/>
    <w:rsid w:val="004A1151"/>
    <w:rsid w:val="004A11D8"/>
    <w:rsid w:val="004A1410"/>
    <w:rsid w:val="004A1F2C"/>
    <w:rsid w:val="004A26AC"/>
    <w:rsid w:val="004A33CC"/>
    <w:rsid w:val="004A3545"/>
    <w:rsid w:val="004A38CA"/>
    <w:rsid w:val="004A3EB7"/>
    <w:rsid w:val="004A4DB0"/>
    <w:rsid w:val="004A5343"/>
    <w:rsid w:val="004A549B"/>
    <w:rsid w:val="004A5629"/>
    <w:rsid w:val="004A5FC2"/>
    <w:rsid w:val="004A70EB"/>
    <w:rsid w:val="004A7597"/>
    <w:rsid w:val="004A7C5F"/>
    <w:rsid w:val="004B0BF9"/>
    <w:rsid w:val="004B13C5"/>
    <w:rsid w:val="004B1691"/>
    <w:rsid w:val="004B170B"/>
    <w:rsid w:val="004B21C1"/>
    <w:rsid w:val="004B283B"/>
    <w:rsid w:val="004B2B4D"/>
    <w:rsid w:val="004B2CF2"/>
    <w:rsid w:val="004B42DE"/>
    <w:rsid w:val="004B519E"/>
    <w:rsid w:val="004B52F5"/>
    <w:rsid w:val="004B55D0"/>
    <w:rsid w:val="004B5E31"/>
    <w:rsid w:val="004B5F14"/>
    <w:rsid w:val="004B6399"/>
    <w:rsid w:val="004B6508"/>
    <w:rsid w:val="004B6A11"/>
    <w:rsid w:val="004B6D90"/>
    <w:rsid w:val="004B6F87"/>
    <w:rsid w:val="004B7E1E"/>
    <w:rsid w:val="004B7EDF"/>
    <w:rsid w:val="004C0306"/>
    <w:rsid w:val="004C06DC"/>
    <w:rsid w:val="004C07FF"/>
    <w:rsid w:val="004C0A31"/>
    <w:rsid w:val="004C12F9"/>
    <w:rsid w:val="004C16B0"/>
    <w:rsid w:val="004C1A03"/>
    <w:rsid w:val="004C2790"/>
    <w:rsid w:val="004C2AB6"/>
    <w:rsid w:val="004C2B5C"/>
    <w:rsid w:val="004C2F22"/>
    <w:rsid w:val="004C3410"/>
    <w:rsid w:val="004C3A9A"/>
    <w:rsid w:val="004C3B29"/>
    <w:rsid w:val="004C3D1B"/>
    <w:rsid w:val="004C43A1"/>
    <w:rsid w:val="004C4FBB"/>
    <w:rsid w:val="004C5662"/>
    <w:rsid w:val="004C5E88"/>
    <w:rsid w:val="004C6D7A"/>
    <w:rsid w:val="004C712C"/>
    <w:rsid w:val="004C7302"/>
    <w:rsid w:val="004C75BC"/>
    <w:rsid w:val="004C7D49"/>
    <w:rsid w:val="004D00E7"/>
    <w:rsid w:val="004D0200"/>
    <w:rsid w:val="004D07D0"/>
    <w:rsid w:val="004D0813"/>
    <w:rsid w:val="004D1E0F"/>
    <w:rsid w:val="004D2AEA"/>
    <w:rsid w:val="004D3402"/>
    <w:rsid w:val="004D3BB6"/>
    <w:rsid w:val="004D4477"/>
    <w:rsid w:val="004D45D6"/>
    <w:rsid w:val="004D4902"/>
    <w:rsid w:val="004D56FF"/>
    <w:rsid w:val="004D5EE6"/>
    <w:rsid w:val="004D6322"/>
    <w:rsid w:val="004D6527"/>
    <w:rsid w:val="004D6549"/>
    <w:rsid w:val="004D6CB6"/>
    <w:rsid w:val="004D6E9F"/>
    <w:rsid w:val="004D746B"/>
    <w:rsid w:val="004D762C"/>
    <w:rsid w:val="004D77E7"/>
    <w:rsid w:val="004D7867"/>
    <w:rsid w:val="004E0087"/>
    <w:rsid w:val="004E08AC"/>
    <w:rsid w:val="004E0A02"/>
    <w:rsid w:val="004E0B14"/>
    <w:rsid w:val="004E0E75"/>
    <w:rsid w:val="004E15A9"/>
    <w:rsid w:val="004E1674"/>
    <w:rsid w:val="004E1733"/>
    <w:rsid w:val="004E19AD"/>
    <w:rsid w:val="004E21AA"/>
    <w:rsid w:val="004E2204"/>
    <w:rsid w:val="004E22EB"/>
    <w:rsid w:val="004E2C29"/>
    <w:rsid w:val="004E32FC"/>
    <w:rsid w:val="004E33FB"/>
    <w:rsid w:val="004E3652"/>
    <w:rsid w:val="004E388F"/>
    <w:rsid w:val="004E3F1E"/>
    <w:rsid w:val="004E4313"/>
    <w:rsid w:val="004E431D"/>
    <w:rsid w:val="004E4873"/>
    <w:rsid w:val="004E4B7C"/>
    <w:rsid w:val="004E4BB8"/>
    <w:rsid w:val="004E4BC6"/>
    <w:rsid w:val="004E4C38"/>
    <w:rsid w:val="004E4FE4"/>
    <w:rsid w:val="004E5134"/>
    <w:rsid w:val="004E5D90"/>
    <w:rsid w:val="004E5E49"/>
    <w:rsid w:val="004E6013"/>
    <w:rsid w:val="004E606A"/>
    <w:rsid w:val="004E615D"/>
    <w:rsid w:val="004E6759"/>
    <w:rsid w:val="004E6E33"/>
    <w:rsid w:val="004E7099"/>
    <w:rsid w:val="004E71E5"/>
    <w:rsid w:val="004F02A6"/>
    <w:rsid w:val="004F042A"/>
    <w:rsid w:val="004F0694"/>
    <w:rsid w:val="004F0DD2"/>
    <w:rsid w:val="004F1CC7"/>
    <w:rsid w:val="004F1E0D"/>
    <w:rsid w:val="004F1E1D"/>
    <w:rsid w:val="004F1ED0"/>
    <w:rsid w:val="004F1F12"/>
    <w:rsid w:val="004F2837"/>
    <w:rsid w:val="004F2892"/>
    <w:rsid w:val="004F2AAA"/>
    <w:rsid w:val="004F2E24"/>
    <w:rsid w:val="004F37B4"/>
    <w:rsid w:val="004F37F6"/>
    <w:rsid w:val="004F3977"/>
    <w:rsid w:val="004F49A8"/>
    <w:rsid w:val="004F533D"/>
    <w:rsid w:val="004F53A2"/>
    <w:rsid w:val="004F58B4"/>
    <w:rsid w:val="004F5F52"/>
    <w:rsid w:val="004F68A9"/>
    <w:rsid w:val="004F69E6"/>
    <w:rsid w:val="004F7038"/>
    <w:rsid w:val="004F7270"/>
    <w:rsid w:val="00500554"/>
    <w:rsid w:val="0050058A"/>
    <w:rsid w:val="00500A7C"/>
    <w:rsid w:val="00500B4E"/>
    <w:rsid w:val="00500CEC"/>
    <w:rsid w:val="005018C4"/>
    <w:rsid w:val="005023B3"/>
    <w:rsid w:val="005027EE"/>
    <w:rsid w:val="0050288C"/>
    <w:rsid w:val="00503D43"/>
    <w:rsid w:val="00503FE4"/>
    <w:rsid w:val="00504787"/>
    <w:rsid w:val="00505090"/>
    <w:rsid w:val="005050BE"/>
    <w:rsid w:val="00505219"/>
    <w:rsid w:val="005065C0"/>
    <w:rsid w:val="00506ADF"/>
    <w:rsid w:val="00507772"/>
    <w:rsid w:val="00510362"/>
    <w:rsid w:val="005107FD"/>
    <w:rsid w:val="00510B0B"/>
    <w:rsid w:val="00510E2C"/>
    <w:rsid w:val="00511294"/>
    <w:rsid w:val="00512B51"/>
    <w:rsid w:val="00513A76"/>
    <w:rsid w:val="00513C42"/>
    <w:rsid w:val="00513F50"/>
    <w:rsid w:val="005142A8"/>
    <w:rsid w:val="00514650"/>
    <w:rsid w:val="00514ACF"/>
    <w:rsid w:val="00514BE1"/>
    <w:rsid w:val="00514F22"/>
    <w:rsid w:val="005159E7"/>
    <w:rsid w:val="0051668C"/>
    <w:rsid w:val="00521B54"/>
    <w:rsid w:val="00522030"/>
    <w:rsid w:val="00522262"/>
    <w:rsid w:val="005222BF"/>
    <w:rsid w:val="005223C9"/>
    <w:rsid w:val="00522449"/>
    <w:rsid w:val="00522CDE"/>
    <w:rsid w:val="00524031"/>
    <w:rsid w:val="00524258"/>
    <w:rsid w:val="0052462F"/>
    <w:rsid w:val="00524FFB"/>
    <w:rsid w:val="005269A4"/>
    <w:rsid w:val="005276EF"/>
    <w:rsid w:val="00527A0B"/>
    <w:rsid w:val="00527DB4"/>
    <w:rsid w:val="00527F01"/>
    <w:rsid w:val="005302DD"/>
    <w:rsid w:val="0053053F"/>
    <w:rsid w:val="00530B6C"/>
    <w:rsid w:val="0053129C"/>
    <w:rsid w:val="005313B6"/>
    <w:rsid w:val="005317DE"/>
    <w:rsid w:val="00531E1E"/>
    <w:rsid w:val="0053250F"/>
    <w:rsid w:val="005328B9"/>
    <w:rsid w:val="00532CC1"/>
    <w:rsid w:val="00533121"/>
    <w:rsid w:val="00533125"/>
    <w:rsid w:val="00533C0E"/>
    <w:rsid w:val="0053462E"/>
    <w:rsid w:val="0053481F"/>
    <w:rsid w:val="005358B2"/>
    <w:rsid w:val="0053614A"/>
    <w:rsid w:val="005370E3"/>
    <w:rsid w:val="0053746C"/>
    <w:rsid w:val="0053752D"/>
    <w:rsid w:val="00537FD0"/>
    <w:rsid w:val="0054012F"/>
    <w:rsid w:val="00540274"/>
    <w:rsid w:val="0054042D"/>
    <w:rsid w:val="00540C1D"/>
    <w:rsid w:val="00540F9D"/>
    <w:rsid w:val="0054114B"/>
    <w:rsid w:val="00541661"/>
    <w:rsid w:val="00541EFE"/>
    <w:rsid w:val="0054201E"/>
    <w:rsid w:val="00542E1E"/>
    <w:rsid w:val="0054342F"/>
    <w:rsid w:val="00544A62"/>
    <w:rsid w:val="00544B14"/>
    <w:rsid w:val="00544EF3"/>
    <w:rsid w:val="00544F1C"/>
    <w:rsid w:val="00545FD6"/>
    <w:rsid w:val="00546459"/>
    <w:rsid w:val="005464D3"/>
    <w:rsid w:val="0054769E"/>
    <w:rsid w:val="0055067E"/>
    <w:rsid w:val="005508AD"/>
    <w:rsid w:val="005508C9"/>
    <w:rsid w:val="00550A3B"/>
    <w:rsid w:val="00550B5A"/>
    <w:rsid w:val="0055148B"/>
    <w:rsid w:val="00551D69"/>
    <w:rsid w:val="00552DFF"/>
    <w:rsid w:val="00553345"/>
    <w:rsid w:val="00553A06"/>
    <w:rsid w:val="00553D77"/>
    <w:rsid w:val="00554AB3"/>
    <w:rsid w:val="00555164"/>
    <w:rsid w:val="00555D51"/>
    <w:rsid w:val="005569A4"/>
    <w:rsid w:val="00556D1E"/>
    <w:rsid w:val="00557B0E"/>
    <w:rsid w:val="00557C24"/>
    <w:rsid w:val="00560137"/>
    <w:rsid w:val="00560319"/>
    <w:rsid w:val="00560762"/>
    <w:rsid w:val="0056099C"/>
    <w:rsid w:val="0056115C"/>
    <w:rsid w:val="0056180B"/>
    <w:rsid w:val="00561A72"/>
    <w:rsid w:val="00562024"/>
    <w:rsid w:val="00562385"/>
    <w:rsid w:val="00562548"/>
    <w:rsid w:val="00562E7A"/>
    <w:rsid w:val="005632EE"/>
    <w:rsid w:val="00563749"/>
    <w:rsid w:val="005650C6"/>
    <w:rsid w:val="0056530C"/>
    <w:rsid w:val="0056547D"/>
    <w:rsid w:val="00565C15"/>
    <w:rsid w:val="0056626D"/>
    <w:rsid w:val="005679AF"/>
    <w:rsid w:val="00567D7B"/>
    <w:rsid w:val="005700AC"/>
    <w:rsid w:val="005704FA"/>
    <w:rsid w:val="005706AD"/>
    <w:rsid w:val="0057203B"/>
    <w:rsid w:val="005720B3"/>
    <w:rsid w:val="00572E7D"/>
    <w:rsid w:val="0057315F"/>
    <w:rsid w:val="00573674"/>
    <w:rsid w:val="005750DD"/>
    <w:rsid w:val="00575499"/>
    <w:rsid w:val="00575501"/>
    <w:rsid w:val="00575857"/>
    <w:rsid w:val="00575A85"/>
    <w:rsid w:val="00575D65"/>
    <w:rsid w:val="005768CB"/>
    <w:rsid w:val="00576992"/>
    <w:rsid w:val="0057701A"/>
    <w:rsid w:val="005771D1"/>
    <w:rsid w:val="00577AFE"/>
    <w:rsid w:val="00580473"/>
    <w:rsid w:val="00581668"/>
    <w:rsid w:val="00581A67"/>
    <w:rsid w:val="00581B46"/>
    <w:rsid w:val="00582DE6"/>
    <w:rsid w:val="00583910"/>
    <w:rsid w:val="00584744"/>
    <w:rsid w:val="005847FA"/>
    <w:rsid w:val="00585055"/>
    <w:rsid w:val="00585D23"/>
    <w:rsid w:val="0058710B"/>
    <w:rsid w:val="005874B8"/>
    <w:rsid w:val="005879A6"/>
    <w:rsid w:val="005905CE"/>
    <w:rsid w:val="005914F9"/>
    <w:rsid w:val="00591558"/>
    <w:rsid w:val="0059164D"/>
    <w:rsid w:val="00591F4A"/>
    <w:rsid w:val="005930FA"/>
    <w:rsid w:val="00594AF5"/>
    <w:rsid w:val="005955AC"/>
    <w:rsid w:val="005957CF"/>
    <w:rsid w:val="005958A1"/>
    <w:rsid w:val="00595A67"/>
    <w:rsid w:val="005962A1"/>
    <w:rsid w:val="005969E6"/>
    <w:rsid w:val="005971A3"/>
    <w:rsid w:val="005972D0"/>
    <w:rsid w:val="00597E13"/>
    <w:rsid w:val="00597F29"/>
    <w:rsid w:val="005A0A21"/>
    <w:rsid w:val="005A0B83"/>
    <w:rsid w:val="005A0C91"/>
    <w:rsid w:val="005A0FAF"/>
    <w:rsid w:val="005A11A6"/>
    <w:rsid w:val="005A14D3"/>
    <w:rsid w:val="005A15A2"/>
    <w:rsid w:val="005A15B9"/>
    <w:rsid w:val="005A1F4F"/>
    <w:rsid w:val="005A2160"/>
    <w:rsid w:val="005A23B2"/>
    <w:rsid w:val="005A2675"/>
    <w:rsid w:val="005A3457"/>
    <w:rsid w:val="005A37A6"/>
    <w:rsid w:val="005A3ABF"/>
    <w:rsid w:val="005A3CAF"/>
    <w:rsid w:val="005A5144"/>
    <w:rsid w:val="005A54EB"/>
    <w:rsid w:val="005A554F"/>
    <w:rsid w:val="005A5847"/>
    <w:rsid w:val="005A5CF7"/>
    <w:rsid w:val="005A5EAF"/>
    <w:rsid w:val="005A62A9"/>
    <w:rsid w:val="005B00C6"/>
    <w:rsid w:val="005B03C7"/>
    <w:rsid w:val="005B0804"/>
    <w:rsid w:val="005B10BE"/>
    <w:rsid w:val="005B11ED"/>
    <w:rsid w:val="005B130E"/>
    <w:rsid w:val="005B1445"/>
    <w:rsid w:val="005B18A3"/>
    <w:rsid w:val="005B18B9"/>
    <w:rsid w:val="005B1949"/>
    <w:rsid w:val="005B19E4"/>
    <w:rsid w:val="005B2676"/>
    <w:rsid w:val="005B293C"/>
    <w:rsid w:val="005B30F1"/>
    <w:rsid w:val="005B3705"/>
    <w:rsid w:val="005B3794"/>
    <w:rsid w:val="005B3882"/>
    <w:rsid w:val="005B410E"/>
    <w:rsid w:val="005B69B6"/>
    <w:rsid w:val="005B6C9E"/>
    <w:rsid w:val="005B73D3"/>
    <w:rsid w:val="005B776F"/>
    <w:rsid w:val="005B7816"/>
    <w:rsid w:val="005B7C46"/>
    <w:rsid w:val="005B7C80"/>
    <w:rsid w:val="005C00FF"/>
    <w:rsid w:val="005C02FB"/>
    <w:rsid w:val="005C03B6"/>
    <w:rsid w:val="005C0414"/>
    <w:rsid w:val="005C06D7"/>
    <w:rsid w:val="005C09CF"/>
    <w:rsid w:val="005C0D2A"/>
    <w:rsid w:val="005C0D3B"/>
    <w:rsid w:val="005C1680"/>
    <w:rsid w:val="005C19D8"/>
    <w:rsid w:val="005C29F9"/>
    <w:rsid w:val="005C30A6"/>
    <w:rsid w:val="005C4985"/>
    <w:rsid w:val="005C4C32"/>
    <w:rsid w:val="005C6143"/>
    <w:rsid w:val="005C61AD"/>
    <w:rsid w:val="005C6FDF"/>
    <w:rsid w:val="005C703B"/>
    <w:rsid w:val="005C759A"/>
    <w:rsid w:val="005D051E"/>
    <w:rsid w:val="005D0569"/>
    <w:rsid w:val="005D0738"/>
    <w:rsid w:val="005D0EEE"/>
    <w:rsid w:val="005D11B4"/>
    <w:rsid w:val="005D11D5"/>
    <w:rsid w:val="005D153B"/>
    <w:rsid w:val="005D22F3"/>
    <w:rsid w:val="005D2453"/>
    <w:rsid w:val="005D29C9"/>
    <w:rsid w:val="005D2A6D"/>
    <w:rsid w:val="005D2DBC"/>
    <w:rsid w:val="005D2E4F"/>
    <w:rsid w:val="005D31CE"/>
    <w:rsid w:val="005D4072"/>
    <w:rsid w:val="005D515B"/>
    <w:rsid w:val="005D61DC"/>
    <w:rsid w:val="005D72CE"/>
    <w:rsid w:val="005D797C"/>
    <w:rsid w:val="005E0ABF"/>
    <w:rsid w:val="005E18F3"/>
    <w:rsid w:val="005E1905"/>
    <w:rsid w:val="005E21E8"/>
    <w:rsid w:val="005E29EA"/>
    <w:rsid w:val="005E2D28"/>
    <w:rsid w:val="005E3AE2"/>
    <w:rsid w:val="005E425A"/>
    <w:rsid w:val="005E488E"/>
    <w:rsid w:val="005E4AD0"/>
    <w:rsid w:val="005E4AF9"/>
    <w:rsid w:val="005E5AC2"/>
    <w:rsid w:val="005E63CA"/>
    <w:rsid w:val="005E6648"/>
    <w:rsid w:val="005E6909"/>
    <w:rsid w:val="005F06C8"/>
    <w:rsid w:val="005F0CFE"/>
    <w:rsid w:val="005F1B2C"/>
    <w:rsid w:val="005F1B8C"/>
    <w:rsid w:val="005F268B"/>
    <w:rsid w:val="005F2932"/>
    <w:rsid w:val="005F29AA"/>
    <w:rsid w:val="005F3176"/>
    <w:rsid w:val="005F36BA"/>
    <w:rsid w:val="005F3A9D"/>
    <w:rsid w:val="005F3E60"/>
    <w:rsid w:val="005F3FB4"/>
    <w:rsid w:val="005F4379"/>
    <w:rsid w:val="005F43E0"/>
    <w:rsid w:val="005F54A0"/>
    <w:rsid w:val="005F54C9"/>
    <w:rsid w:val="005F5D4B"/>
    <w:rsid w:val="005F5E5D"/>
    <w:rsid w:val="005F6410"/>
    <w:rsid w:val="005F6B44"/>
    <w:rsid w:val="005F7839"/>
    <w:rsid w:val="00600223"/>
    <w:rsid w:val="006002DA"/>
    <w:rsid w:val="00600A0A"/>
    <w:rsid w:val="00601000"/>
    <w:rsid w:val="0060117D"/>
    <w:rsid w:val="00601496"/>
    <w:rsid w:val="0060217D"/>
    <w:rsid w:val="00602E02"/>
    <w:rsid w:val="00603729"/>
    <w:rsid w:val="00604E38"/>
    <w:rsid w:val="00605016"/>
    <w:rsid w:val="0060558D"/>
    <w:rsid w:val="00606807"/>
    <w:rsid w:val="00606B19"/>
    <w:rsid w:val="00606E7E"/>
    <w:rsid w:val="006078EB"/>
    <w:rsid w:val="00610B2D"/>
    <w:rsid w:val="00610EAB"/>
    <w:rsid w:val="00610F53"/>
    <w:rsid w:val="0061122D"/>
    <w:rsid w:val="00611A0E"/>
    <w:rsid w:val="006121BF"/>
    <w:rsid w:val="006131B9"/>
    <w:rsid w:val="006139D3"/>
    <w:rsid w:val="00614272"/>
    <w:rsid w:val="00614F7E"/>
    <w:rsid w:val="00616470"/>
    <w:rsid w:val="00616779"/>
    <w:rsid w:val="00616963"/>
    <w:rsid w:val="006170D8"/>
    <w:rsid w:val="00617323"/>
    <w:rsid w:val="00620D0F"/>
    <w:rsid w:val="00620ED7"/>
    <w:rsid w:val="00621197"/>
    <w:rsid w:val="006215F8"/>
    <w:rsid w:val="0062254D"/>
    <w:rsid w:val="00623732"/>
    <w:rsid w:val="00623A34"/>
    <w:rsid w:val="00623C23"/>
    <w:rsid w:val="00625427"/>
    <w:rsid w:val="00625894"/>
    <w:rsid w:val="0062596A"/>
    <w:rsid w:val="0062624A"/>
    <w:rsid w:val="00626EA9"/>
    <w:rsid w:val="00627B7A"/>
    <w:rsid w:val="00627C16"/>
    <w:rsid w:val="00627F70"/>
    <w:rsid w:val="006301C3"/>
    <w:rsid w:val="006303DB"/>
    <w:rsid w:val="006303EB"/>
    <w:rsid w:val="00630472"/>
    <w:rsid w:val="00631655"/>
    <w:rsid w:val="006321E0"/>
    <w:rsid w:val="0063228B"/>
    <w:rsid w:val="00632535"/>
    <w:rsid w:val="00632F11"/>
    <w:rsid w:val="00633811"/>
    <w:rsid w:val="00633B5E"/>
    <w:rsid w:val="006344AC"/>
    <w:rsid w:val="006347EC"/>
    <w:rsid w:val="00634CFA"/>
    <w:rsid w:val="00634FD0"/>
    <w:rsid w:val="006354D7"/>
    <w:rsid w:val="00636D82"/>
    <w:rsid w:val="00637133"/>
    <w:rsid w:val="006375A3"/>
    <w:rsid w:val="00637671"/>
    <w:rsid w:val="0064015A"/>
    <w:rsid w:val="006401BE"/>
    <w:rsid w:val="006401F3"/>
    <w:rsid w:val="00640D88"/>
    <w:rsid w:val="00640F97"/>
    <w:rsid w:val="0064138A"/>
    <w:rsid w:val="006414A7"/>
    <w:rsid w:val="006416E8"/>
    <w:rsid w:val="00642910"/>
    <w:rsid w:val="00643171"/>
    <w:rsid w:val="006438ED"/>
    <w:rsid w:val="0064429E"/>
    <w:rsid w:val="00644C20"/>
    <w:rsid w:val="00644E59"/>
    <w:rsid w:val="00645780"/>
    <w:rsid w:val="0064589D"/>
    <w:rsid w:val="00646512"/>
    <w:rsid w:val="0064668D"/>
    <w:rsid w:val="00646B06"/>
    <w:rsid w:val="00646E14"/>
    <w:rsid w:val="006475C4"/>
    <w:rsid w:val="00647A57"/>
    <w:rsid w:val="006508DD"/>
    <w:rsid w:val="006527A3"/>
    <w:rsid w:val="00652F5C"/>
    <w:rsid w:val="006532E2"/>
    <w:rsid w:val="0065387D"/>
    <w:rsid w:val="00653906"/>
    <w:rsid w:val="00654169"/>
    <w:rsid w:val="00654265"/>
    <w:rsid w:val="00654456"/>
    <w:rsid w:val="00654DDC"/>
    <w:rsid w:val="006552F6"/>
    <w:rsid w:val="0065574D"/>
    <w:rsid w:val="00655816"/>
    <w:rsid w:val="00655E71"/>
    <w:rsid w:val="00656138"/>
    <w:rsid w:val="00657114"/>
    <w:rsid w:val="006605FE"/>
    <w:rsid w:val="00660B5D"/>
    <w:rsid w:val="0066124D"/>
    <w:rsid w:val="00661E8C"/>
    <w:rsid w:val="00662B2F"/>
    <w:rsid w:val="00663459"/>
    <w:rsid w:val="00663864"/>
    <w:rsid w:val="0066407B"/>
    <w:rsid w:val="0066443A"/>
    <w:rsid w:val="006659F1"/>
    <w:rsid w:val="00665FA8"/>
    <w:rsid w:val="00666610"/>
    <w:rsid w:val="00666A80"/>
    <w:rsid w:val="00666D07"/>
    <w:rsid w:val="006675E1"/>
    <w:rsid w:val="00667AA0"/>
    <w:rsid w:val="00667FA9"/>
    <w:rsid w:val="006706B1"/>
    <w:rsid w:val="00670A8B"/>
    <w:rsid w:val="00670D41"/>
    <w:rsid w:val="00671321"/>
    <w:rsid w:val="006714D2"/>
    <w:rsid w:val="0067161A"/>
    <w:rsid w:val="00672B63"/>
    <w:rsid w:val="00673369"/>
    <w:rsid w:val="00675207"/>
    <w:rsid w:val="0067699F"/>
    <w:rsid w:val="00677808"/>
    <w:rsid w:val="006804B2"/>
    <w:rsid w:val="00680ECA"/>
    <w:rsid w:val="00680F63"/>
    <w:rsid w:val="00681A80"/>
    <w:rsid w:val="00681B61"/>
    <w:rsid w:val="00681BA7"/>
    <w:rsid w:val="00681F32"/>
    <w:rsid w:val="00682B44"/>
    <w:rsid w:val="00682EE1"/>
    <w:rsid w:val="00683417"/>
    <w:rsid w:val="0068371C"/>
    <w:rsid w:val="006840D6"/>
    <w:rsid w:val="00684834"/>
    <w:rsid w:val="00684E8B"/>
    <w:rsid w:val="00685B86"/>
    <w:rsid w:val="00685F92"/>
    <w:rsid w:val="00686049"/>
    <w:rsid w:val="0068719E"/>
    <w:rsid w:val="00687204"/>
    <w:rsid w:val="00687593"/>
    <w:rsid w:val="00687760"/>
    <w:rsid w:val="00690037"/>
    <w:rsid w:val="006908C8"/>
    <w:rsid w:val="00690909"/>
    <w:rsid w:val="00690A63"/>
    <w:rsid w:val="00690BD9"/>
    <w:rsid w:val="0069114F"/>
    <w:rsid w:val="00691A0E"/>
    <w:rsid w:val="00691AC5"/>
    <w:rsid w:val="00693367"/>
    <w:rsid w:val="00693519"/>
    <w:rsid w:val="0069465C"/>
    <w:rsid w:val="00695DA8"/>
    <w:rsid w:val="0069619C"/>
    <w:rsid w:val="00696215"/>
    <w:rsid w:val="006964D4"/>
    <w:rsid w:val="0069666A"/>
    <w:rsid w:val="00696730"/>
    <w:rsid w:val="00696F60"/>
    <w:rsid w:val="00697E7C"/>
    <w:rsid w:val="006A027F"/>
    <w:rsid w:val="006A0528"/>
    <w:rsid w:val="006A087A"/>
    <w:rsid w:val="006A0E22"/>
    <w:rsid w:val="006A2086"/>
    <w:rsid w:val="006A26FC"/>
    <w:rsid w:val="006A2844"/>
    <w:rsid w:val="006A2D0F"/>
    <w:rsid w:val="006A3525"/>
    <w:rsid w:val="006A3AE8"/>
    <w:rsid w:val="006A3CF3"/>
    <w:rsid w:val="006A439E"/>
    <w:rsid w:val="006A4BDF"/>
    <w:rsid w:val="006A64EB"/>
    <w:rsid w:val="006A65FB"/>
    <w:rsid w:val="006A715B"/>
    <w:rsid w:val="006A76EB"/>
    <w:rsid w:val="006A7855"/>
    <w:rsid w:val="006A7A97"/>
    <w:rsid w:val="006A7F58"/>
    <w:rsid w:val="006B0386"/>
    <w:rsid w:val="006B076F"/>
    <w:rsid w:val="006B0984"/>
    <w:rsid w:val="006B0E2E"/>
    <w:rsid w:val="006B17C5"/>
    <w:rsid w:val="006B1FDD"/>
    <w:rsid w:val="006B21BE"/>
    <w:rsid w:val="006B251A"/>
    <w:rsid w:val="006B2B2A"/>
    <w:rsid w:val="006B2CED"/>
    <w:rsid w:val="006B3052"/>
    <w:rsid w:val="006B392A"/>
    <w:rsid w:val="006B3ED1"/>
    <w:rsid w:val="006B401A"/>
    <w:rsid w:val="006B410D"/>
    <w:rsid w:val="006B4D92"/>
    <w:rsid w:val="006B5BF4"/>
    <w:rsid w:val="006B5F69"/>
    <w:rsid w:val="006B6646"/>
    <w:rsid w:val="006B671A"/>
    <w:rsid w:val="006B6E26"/>
    <w:rsid w:val="006B6FB0"/>
    <w:rsid w:val="006B705C"/>
    <w:rsid w:val="006B729B"/>
    <w:rsid w:val="006B736A"/>
    <w:rsid w:val="006B7935"/>
    <w:rsid w:val="006B7B8B"/>
    <w:rsid w:val="006B7BFD"/>
    <w:rsid w:val="006C0242"/>
    <w:rsid w:val="006C0C17"/>
    <w:rsid w:val="006C1F85"/>
    <w:rsid w:val="006C250F"/>
    <w:rsid w:val="006C33AA"/>
    <w:rsid w:val="006C353B"/>
    <w:rsid w:val="006C3943"/>
    <w:rsid w:val="006C3B44"/>
    <w:rsid w:val="006C3F14"/>
    <w:rsid w:val="006C41A1"/>
    <w:rsid w:val="006C4E48"/>
    <w:rsid w:val="006C58F7"/>
    <w:rsid w:val="006C61FC"/>
    <w:rsid w:val="006C6851"/>
    <w:rsid w:val="006C68DE"/>
    <w:rsid w:val="006C6FB2"/>
    <w:rsid w:val="006C6FBF"/>
    <w:rsid w:val="006C74CF"/>
    <w:rsid w:val="006C7906"/>
    <w:rsid w:val="006C7A9B"/>
    <w:rsid w:val="006D06E5"/>
    <w:rsid w:val="006D16C9"/>
    <w:rsid w:val="006D1730"/>
    <w:rsid w:val="006D1D5F"/>
    <w:rsid w:val="006D3358"/>
    <w:rsid w:val="006D3629"/>
    <w:rsid w:val="006D41A7"/>
    <w:rsid w:val="006D4C6B"/>
    <w:rsid w:val="006D4E49"/>
    <w:rsid w:val="006D5331"/>
    <w:rsid w:val="006D5C74"/>
    <w:rsid w:val="006D66C0"/>
    <w:rsid w:val="006D7A23"/>
    <w:rsid w:val="006E0168"/>
    <w:rsid w:val="006E07D6"/>
    <w:rsid w:val="006E07DB"/>
    <w:rsid w:val="006E1042"/>
    <w:rsid w:val="006E15E2"/>
    <w:rsid w:val="006E1C34"/>
    <w:rsid w:val="006E2768"/>
    <w:rsid w:val="006E2807"/>
    <w:rsid w:val="006E2904"/>
    <w:rsid w:val="006E2974"/>
    <w:rsid w:val="006E3155"/>
    <w:rsid w:val="006E318C"/>
    <w:rsid w:val="006E3375"/>
    <w:rsid w:val="006E3620"/>
    <w:rsid w:val="006E364E"/>
    <w:rsid w:val="006E3B80"/>
    <w:rsid w:val="006E44F0"/>
    <w:rsid w:val="006E47CF"/>
    <w:rsid w:val="006E587C"/>
    <w:rsid w:val="006E593B"/>
    <w:rsid w:val="006E604F"/>
    <w:rsid w:val="006E656C"/>
    <w:rsid w:val="006E67F2"/>
    <w:rsid w:val="006E68B7"/>
    <w:rsid w:val="006E6EEC"/>
    <w:rsid w:val="006E7747"/>
    <w:rsid w:val="006F1600"/>
    <w:rsid w:val="006F1EC8"/>
    <w:rsid w:val="006F2640"/>
    <w:rsid w:val="006F29D6"/>
    <w:rsid w:val="006F3542"/>
    <w:rsid w:val="006F394C"/>
    <w:rsid w:val="006F3A0F"/>
    <w:rsid w:val="006F4D2F"/>
    <w:rsid w:val="006F555A"/>
    <w:rsid w:val="006F5941"/>
    <w:rsid w:val="006F6FF8"/>
    <w:rsid w:val="006F752B"/>
    <w:rsid w:val="006F75A5"/>
    <w:rsid w:val="006F7CAE"/>
    <w:rsid w:val="00700269"/>
    <w:rsid w:val="007006A0"/>
    <w:rsid w:val="00700F2F"/>
    <w:rsid w:val="007011D9"/>
    <w:rsid w:val="00701C81"/>
    <w:rsid w:val="007026F8"/>
    <w:rsid w:val="007028BD"/>
    <w:rsid w:val="0070300F"/>
    <w:rsid w:val="00703582"/>
    <w:rsid w:val="007038F0"/>
    <w:rsid w:val="0070477E"/>
    <w:rsid w:val="00705B5F"/>
    <w:rsid w:val="00705D1C"/>
    <w:rsid w:val="00706F77"/>
    <w:rsid w:val="00707DD1"/>
    <w:rsid w:val="00710D37"/>
    <w:rsid w:val="007119D0"/>
    <w:rsid w:val="00712700"/>
    <w:rsid w:val="0071295D"/>
    <w:rsid w:val="007133AE"/>
    <w:rsid w:val="00713DC3"/>
    <w:rsid w:val="00714134"/>
    <w:rsid w:val="00714576"/>
    <w:rsid w:val="0071496F"/>
    <w:rsid w:val="00715B51"/>
    <w:rsid w:val="00716AFF"/>
    <w:rsid w:val="00716C22"/>
    <w:rsid w:val="00716D46"/>
    <w:rsid w:val="0071714A"/>
    <w:rsid w:val="007178D6"/>
    <w:rsid w:val="00717AA6"/>
    <w:rsid w:val="00717BC6"/>
    <w:rsid w:val="00720075"/>
    <w:rsid w:val="00720396"/>
    <w:rsid w:val="00720641"/>
    <w:rsid w:val="00720D7D"/>
    <w:rsid w:val="0072126E"/>
    <w:rsid w:val="00721E99"/>
    <w:rsid w:val="00721FB9"/>
    <w:rsid w:val="007225C7"/>
    <w:rsid w:val="00722916"/>
    <w:rsid w:val="0072313B"/>
    <w:rsid w:val="00723310"/>
    <w:rsid w:val="007235BB"/>
    <w:rsid w:val="00723CAA"/>
    <w:rsid w:val="00725165"/>
    <w:rsid w:val="007252A5"/>
    <w:rsid w:val="00725432"/>
    <w:rsid w:val="00725437"/>
    <w:rsid w:val="00725DF0"/>
    <w:rsid w:val="00725E8D"/>
    <w:rsid w:val="0072600F"/>
    <w:rsid w:val="007262C4"/>
    <w:rsid w:val="0072685A"/>
    <w:rsid w:val="0072686F"/>
    <w:rsid w:val="00726BD4"/>
    <w:rsid w:val="00727985"/>
    <w:rsid w:val="00730795"/>
    <w:rsid w:val="00731109"/>
    <w:rsid w:val="007324BB"/>
    <w:rsid w:val="00733652"/>
    <w:rsid w:val="00733B79"/>
    <w:rsid w:val="00733FE3"/>
    <w:rsid w:val="007340C1"/>
    <w:rsid w:val="00734E01"/>
    <w:rsid w:val="007350B1"/>
    <w:rsid w:val="00735246"/>
    <w:rsid w:val="00735666"/>
    <w:rsid w:val="007358FB"/>
    <w:rsid w:val="007362BD"/>
    <w:rsid w:val="00736B10"/>
    <w:rsid w:val="00737281"/>
    <w:rsid w:val="00740CB3"/>
    <w:rsid w:val="00741AE7"/>
    <w:rsid w:val="0074306B"/>
    <w:rsid w:val="007433E1"/>
    <w:rsid w:val="00744BEC"/>
    <w:rsid w:val="00744E25"/>
    <w:rsid w:val="0074603B"/>
    <w:rsid w:val="00746CA9"/>
    <w:rsid w:val="00747047"/>
    <w:rsid w:val="00747CB7"/>
    <w:rsid w:val="0075004F"/>
    <w:rsid w:val="0075016F"/>
    <w:rsid w:val="0075102B"/>
    <w:rsid w:val="00751443"/>
    <w:rsid w:val="0075174E"/>
    <w:rsid w:val="00751A22"/>
    <w:rsid w:val="00752333"/>
    <w:rsid w:val="00753B8E"/>
    <w:rsid w:val="00753BE1"/>
    <w:rsid w:val="0075461F"/>
    <w:rsid w:val="00755190"/>
    <w:rsid w:val="0075715E"/>
    <w:rsid w:val="0075740D"/>
    <w:rsid w:val="00757CDE"/>
    <w:rsid w:val="0076013E"/>
    <w:rsid w:val="00761852"/>
    <w:rsid w:val="007626D9"/>
    <w:rsid w:val="00762A42"/>
    <w:rsid w:val="0076308C"/>
    <w:rsid w:val="007642F1"/>
    <w:rsid w:val="00764342"/>
    <w:rsid w:val="007644A2"/>
    <w:rsid w:val="0076514E"/>
    <w:rsid w:val="00765DB3"/>
    <w:rsid w:val="00765FC1"/>
    <w:rsid w:val="00766BE1"/>
    <w:rsid w:val="00766DF6"/>
    <w:rsid w:val="007671FE"/>
    <w:rsid w:val="00767A4E"/>
    <w:rsid w:val="007706DB"/>
    <w:rsid w:val="00770BE5"/>
    <w:rsid w:val="00770FE0"/>
    <w:rsid w:val="0077112A"/>
    <w:rsid w:val="00771929"/>
    <w:rsid w:val="00771AF1"/>
    <w:rsid w:val="00772C46"/>
    <w:rsid w:val="00773141"/>
    <w:rsid w:val="007733A8"/>
    <w:rsid w:val="00774431"/>
    <w:rsid w:val="00774599"/>
    <w:rsid w:val="007749C9"/>
    <w:rsid w:val="00774C80"/>
    <w:rsid w:val="00775690"/>
    <w:rsid w:val="00777487"/>
    <w:rsid w:val="0078010F"/>
    <w:rsid w:val="007808EF"/>
    <w:rsid w:val="00780DE1"/>
    <w:rsid w:val="0078113A"/>
    <w:rsid w:val="00781AAE"/>
    <w:rsid w:val="00781CA6"/>
    <w:rsid w:val="00781EC1"/>
    <w:rsid w:val="007823FC"/>
    <w:rsid w:val="0078263E"/>
    <w:rsid w:val="007830BB"/>
    <w:rsid w:val="00783D50"/>
    <w:rsid w:val="00784A08"/>
    <w:rsid w:val="00784A6C"/>
    <w:rsid w:val="0078556E"/>
    <w:rsid w:val="00786165"/>
    <w:rsid w:val="00786841"/>
    <w:rsid w:val="007909EA"/>
    <w:rsid w:val="00790DF7"/>
    <w:rsid w:val="0079122C"/>
    <w:rsid w:val="00791AA3"/>
    <w:rsid w:val="00792399"/>
    <w:rsid w:val="0079248D"/>
    <w:rsid w:val="007926C0"/>
    <w:rsid w:val="00793F40"/>
    <w:rsid w:val="0079637F"/>
    <w:rsid w:val="0079689C"/>
    <w:rsid w:val="00796E5B"/>
    <w:rsid w:val="007972E8"/>
    <w:rsid w:val="00797855"/>
    <w:rsid w:val="00797F8B"/>
    <w:rsid w:val="007A0A3F"/>
    <w:rsid w:val="007A1685"/>
    <w:rsid w:val="007A1ED2"/>
    <w:rsid w:val="007A21B8"/>
    <w:rsid w:val="007A242D"/>
    <w:rsid w:val="007A2889"/>
    <w:rsid w:val="007A44A3"/>
    <w:rsid w:val="007A5000"/>
    <w:rsid w:val="007A5199"/>
    <w:rsid w:val="007A5946"/>
    <w:rsid w:val="007A5ADF"/>
    <w:rsid w:val="007A66F2"/>
    <w:rsid w:val="007A6C1C"/>
    <w:rsid w:val="007A75CA"/>
    <w:rsid w:val="007A7DB4"/>
    <w:rsid w:val="007A7F98"/>
    <w:rsid w:val="007B01E9"/>
    <w:rsid w:val="007B02EE"/>
    <w:rsid w:val="007B07CE"/>
    <w:rsid w:val="007B0B59"/>
    <w:rsid w:val="007B0DE8"/>
    <w:rsid w:val="007B195A"/>
    <w:rsid w:val="007B1B0E"/>
    <w:rsid w:val="007B2274"/>
    <w:rsid w:val="007B2425"/>
    <w:rsid w:val="007B250F"/>
    <w:rsid w:val="007B2542"/>
    <w:rsid w:val="007B2DB8"/>
    <w:rsid w:val="007B3071"/>
    <w:rsid w:val="007B3195"/>
    <w:rsid w:val="007B36F9"/>
    <w:rsid w:val="007B394F"/>
    <w:rsid w:val="007B3D1E"/>
    <w:rsid w:val="007B4429"/>
    <w:rsid w:val="007B476B"/>
    <w:rsid w:val="007B4824"/>
    <w:rsid w:val="007B5151"/>
    <w:rsid w:val="007B57DE"/>
    <w:rsid w:val="007B5FE5"/>
    <w:rsid w:val="007B6320"/>
    <w:rsid w:val="007B66EF"/>
    <w:rsid w:val="007B7174"/>
    <w:rsid w:val="007C053E"/>
    <w:rsid w:val="007C05A0"/>
    <w:rsid w:val="007C077B"/>
    <w:rsid w:val="007C1252"/>
    <w:rsid w:val="007C17A7"/>
    <w:rsid w:val="007C1966"/>
    <w:rsid w:val="007C1D17"/>
    <w:rsid w:val="007C1D48"/>
    <w:rsid w:val="007C2861"/>
    <w:rsid w:val="007C2A12"/>
    <w:rsid w:val="007C2E93"/>
    <w:rsid w:val="007C33D2"/>
    <w:rsid w:val="007C34F6"/>
    <w:rsid w:val="007C352F"/>
    <w:rsid w:val="007C4118"/>
    <w:rsid w:val="007C49E0"/>
    <w:rsid w:val="007C4D7A"/>
    <w:rsid w:val="007C5307"/>
    <w:rsid w:val="007C5788"/>
    <w:rsid w:val="007C5C95"/>
    <w:rsid w:val="007C5DD9"/>
    <w:rsid w:val="007C5E59"/>
    <w:rsid w:val="007C6539"/>
    <w:rsid w:val="007C6AE7"/>
    <w:rsid w:val="007C7605"/>
    <w:rsid w:val="007C778A"/>
    <w:rsid w:val="007C7F3C"/>
    <w:rsid w:val="007D120D"/>
    <w:rsid w:val="007D1733"/>
    <w:rsid w:val="007D347A"/>
    <w:rsid w:val="007D41B0"/>
    <w:rsid w:val="007D41E5"/>
    <w:rsid w:val="007D475F"/>
    <w:rsid w:val="007D4814"/>
    <w:rsid w:val="007D491D"/>
    <w:rsid w:val="007D4940"/>
    <w:rsid w:val="007D4CE6"/>
    <w:rsid w:val="007D4E00"/>
    <w:rsid w:val="007D52E3"/>
    <w:rsid w:val="007D5B4B"/>
    <w:rsid w:val="007D66E2"/>
    <w:rsid w:val="007D6780"/>
    <w:rsid w:val="007D6BE4"/>
    <w:rsid w:val="007D6ED9"/>
    <w:rsid w:val="007D70FC"/>
    <w:rsid w:val="007D74DD"/>
    <w:rsid w:val="007D775D"/>
    <w:rsid w:val="007E05A3"/>
    <w:rsid w:val="007E061E"/>
    <w:rsid w:val="007E0B41"/>
    <w:rsid w:val="007E0C7E"/>
    <w:rsid w:val="007E0FCA"/>
    <w:rsid w:val="007E129D"/>
    <w:rsid w:val="007E2895"/>
    <w:rsid w:val="007E3086"/>
    <w:rsid w:val="007E3120"/>
    <w:rsid w:val="007E3735"/>
    <w:rsid w:val="007E3A4B"/>
    <w:rsid w:val="007E3B9D"/>
    <w:rsid w:val="007E3FD2"/>
    <w:rsid w:val="007E53C2"/>
    <w:rsid w:val="007E6F85"/>
    <w:rsid w:val="007E75AB"/>
    <w:rsid w:val="007E7A76"/>
    <w:rsid w:val="007E7FE2"/>
    <w:rsid w:val="007F0000"/>
    <w:rsid w:val="007F0143"/>
    <w:rsid w:val="007F05FE"/>
    <w:rsid w:val="007F0697"/>
    <w:rsid w:val="007F0791"/>
    <w:rsid w:val="007F07BE"/>
    <w:rsid w:val="007F0B8F"/>
    <w:rsid w:val="007F0B9A"/>
    <w:rsid w:val="007F15FE"/>
    <w:rsid w:val="007F18EF"/>
    <w:rsid w:val="007F1B31"/>
    <w:rsid w:val="007F1E43"/>
    <w:rsid w:val="007F1FAC"/>
    <w:rsid w:val="007F244F"/>
    <w:rsid w:val="007F29BC"/>
    <w:rsid w:val="007F2FE1"/>
    <w:rsid w:val="007F32F2"/>
    <w:rsid w:val="007F3887"/>
    <w:rsid w:val="007F3ADC"/>
    <w:rsid w:val="007F3C30"/>
    <w:rsid w:val="007F3F69"/>
    <w:rsid w:val="007F4D21"/>
    <w:rsid w:val="007F5553"/>
    <w:rsid w:val="007F5A19"/>
    <w:rsid w:val="007F5FAA"/>
    <w:rsid w:val="007F6395"/>
    <w:rsid w:val="007F680A"/>
    <w:rsid w:val="007F75C1"/>
    <w:rsid w:val="007F7C39"/>
    <w:rsid w:val="008003D5"/>
    <w:rsid w:val="008009BE"/>
    <w:rsid w:val="0080111A"/>
    <w:rsid w:val="00801143"/>
    <w:rsid w:val="00801291"/>
    <w:rsid w:val="00801606"/>
    <w:rsid w:val="00801740"/>
    <w:rsid w:val="0080189A"/>
    <w:rsid w:val="008018E7"/>
    <w:rsid w:val="00801AD9"/>
    <w:rsid w:val="00801D87"/>
    <w:rsid w:val="008020E6"/>
    <w:rsid w:val="00802541"/>
    <w:rsid w:val="00802813"/>
    <w:rsid w:val="00803276"/>
    <w:rsid w:val="008049DB"/>
    <w:rsid w:val="00804A3B"/>
    <w:rsid w:val="00804C24"/>
    <w:rsid w:val="00805B15"/>
    <w:rsid w:val="00806437"/>
    <w:rsid w:val="008068F1"/>
    <w:rsid w:val="008069D9"/>
    <w:rsid w:val="0080721D"/>
    <w:rsid w:val="0080753E"/>
    <w:rsid w:val="00807E8F"/>
    <w:rsid w:val="008102FA"/>
    <w:rsid w:val="00810434"/>
    <w:rsid w:val="0081073B"/>
    <w:rsid w:val="00811450"/>
    <w:rsid w:val="00811D5C"/>
    <w:rsid w:val="008123B6"/>
    <w:rsid w:val="00812912"/>
    <w:rsid w:val="00812D2A"/>
    <w:rsid w:val="008134A9"/>
    <w:rsid w:val="00813D4E"/>
    <w:rsid w:val="008144F4"/>
    <w:rsid w:val="008146F0"/>
    <w:rsid w:val="0081575F"/>
    <w:rsid w:val="0081583C"/>
    <w:rsid w:val="008158D1"/>
    <w:rsid w:val="00815D8B"/>
    <w:rsid w:val="008161B1"/>
    <w:rsid w:val="00816705"/>
    <w:rsid w:val="0081699B"/>
    <w:rsid w:val="00816EFA"/>
    <w:rsid w:val="008171FE"/>
    <w:rsid w:val="00817737"/>
    <w:rsid w:val="008178E5"/>
    <w:rsid w:val="00817A60"/>
    <w:rsid w:val="00817C39"/>
    <w:rsid w:val="00817C3C"/>
    <w:rsid w:val="00817CA3"/>
    <w:rsid w:val="0082001E"/>
    <w:rsid w:val="008217EB"/>
    <w:rsid w:val="00821E75"/>
    <w:rsid w:val="0082329E"/>
    <w:rsid w:val="008238E2"/>
    <w:rsid w:val="00823E91"/>
    <w:rsid w:val="008250C9"/>
    <w:rsid w:val="0082562E"/>
    <w:rsid w:val="0082581C"/>
    <w:rsid w:val="00825834"/>
    <w:rsid w:val="00825988"/>
    <w:rsid w:val="00825C53"/>
    <w:rsid w:val="00825DDA"/>
    <w:rsid w:val="00826EC0"/>
    <w:rsid w:val="00826EF2"/>
    <w:rsid w:val="00826F2D"/>
    <w:rsid w:val="008304DC"/>
    <w:rsid w:val="008305CF"/>
    <w:rsid w:val="00830840"/>
    <w:rsid w:val="0083188D"/>
    <w:rsid w:val="00831A76"/>
    <w:rsid w:val="0083218F"/>
    <w:rsid w:val="0083316E"/>
    <w:rsid w:val="00833543"/>
    <w:rsid w:val="00833986"/>
    <w:rsid w:val="00833BA0"/>
    <w:rsid w:val="00834468"/>
    <w:rsid w:val="00834669"/>
    <w:rsid w:val="00834C99"/>
    <w:rsid w:val="00834EC6"/>
    <w:rsid w:val="00835DD1"/>
    <w:rsid w:val="0083603C"/>
    <w:rsid w:val="00836F04"/>
    <w:rsid w:val="0083735E"/>
    <w:rsid w:val="008373E5"/>
    <w:rsid w:val="00840A07"/>
    <w:rsid w:val="00840D6D"/>
    <w:rsid w:val="00840FD0"/>
    <w:rsid w:val="00843A6B"/>
    <w:rsid w:val="00843D0C"/>
    <w:rsid w:val="00844D3B"/>
    <w:rsid w:val="008455D9"/>
    <w:rsid w:val="00846164"/>
    <w:rsid w:val="00846185"/>
    <w:rsid w:val="0084688B"/>
    <w:rsid w:val="008469F5"/>
    <w:rsid w:val="00846C14"/>
    <w:rsid w:val="00846D63"/>
    <w:rsid w:val="008470ED"/>
    <w:rsid w:val="00847A53"/>
    <w:rsid w:val="0085049D"/>
    <w:rsid w:val="008504AA"/>
    <w:rsid w:val="008507CF"/>
    <w:rsid w:val="00850BCD"/>
    <w:rsid w:val="00850CEB"/>
    <w:rsid w:val="00851065"/>
    <w:rsid w:val="00853412"/>
    <w:rsid w:val="00853495"/>
    <w:rsid w:val="00853627"/>
    <w:rsid w:val="008538C7"/>
    <w:rsid w:val="008546FB"/>
    <w:rsid w:val="00854C97"/>
    <w:rsid w:val="00855005"/>
    <w:rsid w:val="00855130"/>
    <w:rsid w:val="00855515"/>
    <w:rsid w:val="008555AF"/>
    <w:rsid w:val="008557BD"/>
    <w:rsid w:val="00855A5F"/>
    <w:rsid w:val="00855D78"/>
    <w:rsid w:val="00856A9C"/>
    <w:rsid w:val="008574A0"/>
    <w:rsid w:val="0086021C"/>
    <w:rsid w:val="0086222D"/>
    <w:rsid w:val="008626BF"/>
    <w:rsid w:val="00862826"/>
    <w:rsid w:val="008631FE"/>
    <w:rsid w:val="0086327E"/>
    <w:rsid w:val="00863A1E"/>
    <w:rsid w:val="00863D50"/>
    <w:rsid w:val="00863E56"/>
    <w:rsid w:val="00863F8D"/>
    <w:rsid w:val="00864380"/>
    <w:rsid w:val="00865325"/>
    <w:rsid w:val="008653C5"/>
    <w:rsid w:val="00865B99"/>
    <w:rsid w:val="00865FC0"/>
    <w:rsid w:val="008664AE"/>
    <w:rsid w:val="0086685A"/>
    <w:rsid w:val="00866C85"/>
    <w:rsid w:val="0086716E"/>
    <w:rsid w:val="0086785B"/>
    <w:rsid w:val="00870BC6"/>
    <w:rsid w:val="00871322"/>
    <w:rsid w:val="0087202C"/>
    <w:rsid w:val="00872142"/>
    <w:rsid w:val="008721D6"/>
    <w:rsid w:val="0087269C"/>
    <w:rsid w:val="00872702"/>
    <w:rsid w:val="00872782"/>
    <w:rsid w:val="00872EE8"/>
    <w:rsid w:val="008733FB"/>
    <w:rsid w:val="0087370F"/>
    <w:rsid w:val="008737E2"/>
    <w:rsid w:val="00873D5F"/>
    <w:rsid w:val="0087441B"/>
    <w:rsid w:val="00874717"/>
    <w:rsid w:val="0087480D"/>
    <w:rsid w:val="008749FB"/>
    <w:rsid w:val="00874CDA"/>
    <w:rsid w:val="00874D96"/>
    <w:rsid w:val="00875027"/>
    <w:rsid w:val="00875CD5"/>
    <w:rsid w:val="00876002"/>
    <w:rsid w:val="00876244"/>
    <w:rsid w:val="008762E2"/>
    <w:rsid w:val="008766D7"/>
    <w:rsid w:val="00876F22"/>
    <w:rsid w:val="00877172"/>
    <w:rsid w:val="00877744"/>
    <w:rsid w:val="00877C79"/>
    <w:rsid w:val="0088088D"/>
    <w:rsid w:val="00880958"/>
    <w:rsid w:val="00881989"/>
    <w:rsid w:val="00881B74"/>
    <w:rsid w:val="008821BA"/>
    <w:rsid w:val="008822E8"/>
    <w:rsid w:val="00883075"/>
    <w:rsid w:val="00883378"/>
    <w:rsid w:val="00883BA3"/>
    <w:rsid w:val="00883F6F"/>
    <w:rsid w:val="00884B21"/>
    <w:rsid w:val="00884FEE"/>
    <w:rsid w:val="00885531"/>
    <w:rsid w:val="00885D81"/>
    <w:rsid w:val="008868EA"/>
    <w:rsid w:val="00886938"/>
    <w:rsid w:val="0088765A"/>
    <w:rsid w:val="008910A4"/>
    <w:rsid w:val="00891206"/>
    <w:rsid w:val="00891B4D"/>
    <w:rsid w:val="00892AF7"/>
    <w:rsid w:val="00892C9C"/>
    <w:rsid w:val="00892D53"/>
    <w:rsid w:val="0089315F"/>
    <w:rsid w:val="008931FD"/>
    <w:rsid w:val="00894A54"/>
    <w:rsid w:val="00894B51"/>
    <w:rsid w:val="008951BD"/>
    <w:rsid w:val="008954C4"/>
    <w:rsid w:val="00895B1A"/>
    <w:rsid w:val="00897591"/>
    <w:rsid w:val="008A0017"/>
    <w:rsid w:val="008A041C"/>
    <w:rsid w:val="008A0B79"/>
    <w:rsid w:val="008A235F"/>
    <w:rsid w:val="008A2B06"/>
    <w:rsid w:val="008A31FA"/>
    <w:rsid w:val="008A3EAD"/>
    <w:rsid w:val="008A3EAF"/>
    <w:rsid w:val="008A3F43"/>
    <w:rsid w:val="008A4641"/>
    <w:rsid w:val="008A4C2A"/>
    <w:rsid w:val="008A4CB4"/>
    <w:rsid w:val="008A4FE1"/>
    <w:rsid w:val="008A5035"/>
    <w:rsid w:val="008A5966"/>
    <w:rsid w:val="008A59D2"/>
    <w:rsid w:val="008A5B0A"/>
    <w:rsid w:val="008A5B19"/>
    <w:rsid w:val="008A5B4F"/>
    <w:rsid w:val="008A5BA5"/>
    <w:rsid w:val="008A5C9F"/>
    <w:rsid w:val="008A6526"/>
    <w:rsid w:val="008A68B8"/>
    <w:rsid w:val="008A7233"/>
    <w:rsid w:val="008A7492"/>
    <w:rsid w:val="008A7EA2"/>
    <w:rsid w:val="008B06FA"/>
    <w:rsid w:val="008B0EA6"/>
    <w:rsid w:val="008B236B"/>
    <w:rsid w:val="008B2EB7"/>
    <w:rsid w:val="008B372F"/>
    <w:rsid w:val="008B3987"/>
    <w:rsid w:val="008B490A"/>
    <w:rsid w:val="008B4A41"/>
    <w:rsid w:val="008B5468"/>
    <w:rsid w:val="008B5675"/>
    <w:rsid w:val="008B6DFE"/>
    <w:rsid w:val="008B7199"/>
    <w:rsid w:val="008B742A"/>
    <w:rsid w:val="008B7448"/>
    <w:rsid w:val="008B7720"/>
    <w:rsid w:val="008B7844"/>
    <w:rsid w:val="008B7F42"/>
    <w:rsid w:val="008B7F9B"/>
    <w:rsid w:val="008C01DF"/>
    <w:rsid w:val="008C02F5"/>
    <w:rsid w:val="008C0CD8"/>
    <w:rsid w:val="008C0FE3"/>
    <w:rsid w:val="008C1502"/>
    <w:rsid w:val="008C1BCF"/>
    <w:rsid w:val="008C1F62"/>
    <w:rsid w:val="008C21ED"/>
    <w:rsid w:val="008C2650"/>
    <w:rsid w:val="008C3734"/>
    <w:rsid w:val="008C3B61"/>
    <w:rsid w:val="008C45D7"/>
    <w:rsid w:val="008C49FA"/>
    <w:rsid w:val="008C4B95"/>
    <w:rsid w:val="008C4C16"/>
    <w:rsid w:val="008C4C18"/>
    <w:rsid w:val="008C753C"/>
    <w:rsid w:val="008C7C0C"/>
    <w:rsid w:val="008C7EAE"/>
    <w:rsid w:val="008D09C4"/>
    <w:rsid w:val="008D1087"/>
    <w:rsid w:val="008D1177"/>
    <w:rsid w:val="008D1347"/>
    <w:rsid w:val="008D1CE0"/>
    <w:rsid w:val="008D1D63"/>
    <w:rsid w:val="008D2484"/>
    <w:rsid w:val="008D2EC6"/>
    <w:rsid w:val="008D3352"/>
    <w:rsid w:val="008D3828"/>
    <w:rsid w:val="008D3BE9"/>
    <w:rsid w:val="008D4728"/>
    <w:rsid w:val="008D53D6"/>
    <w:rsid w:val="008D5552"/>
    <w:rsid w:val="008D558B"/>
    <w:rsid w:val="008D55D6"/>
    <w:rsid w:val="008D576F"/>
    <w:rsid w:val="008D5B8C"/>
    <w:rsid w:val="008D628B"/>
    <w:rsid w:val="008D656A"/>
    <w:rsid w:val="008D6640"/>
    <w:rsid w:val="008E01E4"/>
    <w:rsid w:val="008E1A19"/>
    <w:rsid w:val="008E27CB"/>
    <w:rsid w:val="008E2ECC"/>
    <w:rsid w:val="008E37A9"/>
    <w:rsid w:val="008E3A04"/>
    <w:rsid w:val="008E45A7"/>
    <w:rsid w:val="008E483F"/>
    <w:rsid w:val="008E5B74"/>
    <w:rsid w:val="008E5C44"/>
    <w:rsid w:val="008E5E40"/>
    <w:rsid w:val="008E62BD"/>
    <w:rsid w:val="008E70F8"/>
    <w:rsid w:val="008E7DA9"/>
    <w:rsid w:val="008E7E44"/>
    <w:rsid w:val="008F200B"/>
    <w:rsid w:val="008F2202"/>
    <w:rsid w:val="008F2646"/>
    <w:rsid w:val="008F2B79"/>
    <w:rsid w:val="008F3120"/>
    <w:rsid w:val="008F327D"/>
    <w:rsid w:val="008F3287"/>
    <w:rsid w:val="008F3A25"/>
    <w:rsid w:val="008F4B7A"/>
    <w:rsid w:val="008F553A"/>
    <w:rsid w:val="008F6D50"/>
    <w:rsid w:val="008F784D"/>
    <w:rsid w:val="008F7DA3"/>
    <w:rsid w:val="009003A8"/>
    <w:rsid w:val="009007C7"/>
    <w:rsid w:val="00900BB7"/>
    <w:rsid w:val="00900CD4"/>
    <w:rsid w:val="00901810"/>
    <w:rsid w:val="00901E51"/>
    <w:rsid w:val="00901EB2"/>
    <w:rsid w:val="00902677"/>
    <w:rsid w:val="00902930"/>
    <w:rsid w:val="00903A8D"/>
    <w:rsid w:val="00903DC7"/>
    <w:rsid w:val="009046BE"/>
    <w:rsid w:val="00904879"/>
    <w:rsid w:val="00904AD9"/>
    <w:rsid w:val="00904EC3"/>
    <w:rsid w:val="009052F5"/>
    <w:rsid w:val="00906800"/>
    <w:rsid w:val="00906816"/>
    <w:rsid w:val="0091022C"/>
    <w:rsid w:val="00911D99"/>
    <w:rsid w:val="00911E50"/>
    <w:rsid w:val="0091244B"/>
    <w:rsid w:val="00912AAB"/>
    <w:rsid w:val="0091301D"/>
    <w:rsid w:val="0091370D"/>
    <w:rsid w:val="00913E52"/>
    <w:rsid w:val="009149E8"/>
    <w:rsid w:val="00914C00"/>
    <w:rsid w:val="00914E46"/>
    <w:rsid w:val="00915050"/>
    <w:rsid w:val="009152BA"/>
    <w:rsid w:val="00915C3B"/>
    <w:rsid w:val="00915D53"/>
    <w:rsid w:val="009163DD"/>
    <w:rsid w:val="00916B26"/>
    <w:rsid w:val="009174F3"/>
    <w:rsid w:val="00917B5D"/>
    <w:rsid w:val="00917DED"/>
    <w:rsid w:val="009200B2"/>
    <w:rsid w:val="009207FC"/>
    <w:rsid w:val="009208DE"/>
    <w:rsid w:val="00921258"/>
    <w:rsid w:val="00921E79"/>
    <w:rsid w:val="00922BEB"/>
    <w:rsid w:val="00923007"/>
    <w:rsid w:val="0092343C"/>
    <w:rsid w:val="00923B49"/>
    <w:rsid w:val="00924054"/>
    <w:rsid w:val="00924746"/>
    <w:rsid w:val="00924C55"/>
    <w:rsid w:val="00926D53"/>
    <w:rsid w:val="009275C0"/>
    <w:rsid w:val="00927B79"/>
    <w:rsid w:val="00930235"/>
    <w:rsid w:val="009307F8"/>
    <w:rsid w:val="009307FD"/>
    <w:rsid w:val="00931933"/>
    <w:rsid w:val="0093333B"/>
    <w:rsid w:val="0093375F"/>
    <w:rsid w:val="0093407E"/>
    <w:rsid w:val="00934684"/>
    <w:rsid w:val="0093491D"/>
    <w:rsid w:val="00934AF7"/>
    <w:rsid w:val="00934B73"/>
    <w:rsid w:val="00934C1C"/>
    <w:rsid w:val="00934DBB"/>
    <w:rsid w:val="00936040"/>
    <w:rsid w:val="00936789"/>
    <w:rsid w:val="00937CA3"/>
    <w:rsid w:val="0094004F"/>
    <w:rsid w:val="00940352"/>
    <w:rsid w:val="009404C9"/>
    <w:rsid w:val="009404E3"/>
    <w:rsid w:val="00940512"/>
    <w:rsid w:val="00940ACB"/>
    <w:rsid w:val="00942293"/>
    <w:rsid w:val="00942700"/>
    <w:rsid w:val="009427DF"/>
    <w:rsid w:val="0094295B"/>
    <w:rsid w:val="00942A3B"/>
    <w:rsid w:val="00942D7B"/>
    <w:rsid w:val="009431F6"/>
    <w:rsid w:val="0094334E"/>
    <w:rsid w:val="0094371C"/>
    <w:rsid w:val="009444E8"/>
    <w:rsid w:val="009449F7"/>
    <w:rsid w:val="00944C74"/>
    <w:rsid w:val="0094520E"/>
    <w:rsid w:val="00945610"/>
    <w:rsid w:val="009458DD"/>
    <w:rsid w:val="00945BE8"/>
    <w:rsid w:val="00945E0F"/>
    <w:rsid w:val="00947126"/>
    <w:rsid w:val="009473AB"/>
    <w:rsid w:val="009473AC"/>
    <w:rsid w:val="00950217"/>
    <w:rsid w:val="00950353"/>
    <w:rsid w:val="00950962"/>
    <w:rsid w:val="00950A9E"/>
    <w:rsid w:val="00950B85"/>
    <w:rsid w:val="00950DC1"/>
    <w:rsid w:val="00950EF8"/>
    <w:rsid w:val="009514A8"/>
    <w:rsid w:val="00951A9A"/>
    <w:rsid w:val="00952935"/>
    <w:rsid w:val="009542E2"/>
    <w:rsid w:val="009549D8"/>
    <w:rsid w:val="00954E70"/>
    <w:rsid w:val="009555B7"/>
    <w:rsid w:val="00956196"/>
    <w:rsid w:val="009562F4"/>
    <w:rsid w:val="0095723E"/>
    <w:rsid w:val="00960A69"/>
    <w:rsid w:val="00961B61"/>
    <w:rsid w:val="0096255E"/>
    <w:rsid w:val="00962A74"/>
    <w:rsid w:val="00962CF6"/>
    <w:rsid w:val="00963404"/>
    <w:rsid w:val="00963712"/>
    <w:rsid w:val="009642E0"/>
    <w:rsid w:val="00964607"/>
    <w:rsid w:val="00964DB2"/>
    <w:rsid w:val="00964F82"/>
    <w:rsid w:val="00965260"/>
    <w:rsid w:val="00966172"/>
    <w:rsid w:val="00967562"/>
    <w:rsid w:val="009700C5"/>
    <w:rsid w:val="0097040E"/>
    <w:rsid w:val="0097069F"/>
    <w:rsid w:val="00970E1E"/>
    <w:rsid w:val="00971A12"/>
    <w:rsid w:val="00971D81"/>
    <w:rsid w:val="009729F9"/>
    <w:rsid w:val="00972B29"/>
    <w:rsid w:val="00972CD4"/>
    <w:rsid w:val="00972D18"/>
    <w:rsid w:val="009734B8"/>
    <w:rsid w:val="00973577"/>
    <w:rsid w:val="00973D21"/>
    <w:rsid w:val="00973EC1"/>
    <w:rsid w:val="009740DE"/>
    <w:rsid w:val="009741AB"/>
    <w:rsid w:val="00975176"/>
    <w:rsid w:val="0097606A"/>
    <w:rsid w:val="00977041"/>
    <w:rsid w:val="009777DB"/>
    <w:rsid w:val="0098057F"/>
    <w:rsid w:val="00980DDC"/>
    <w:rsid w:val="009810F4"/>
    <w:rsid w:val="0098152D"/>
    <w:rsid w:val="009815FF"/>
    <w:rsid w:val="00981948"/>
    <w:rsid w:val="00981D2B"/>
    <w:rsid w:val="00981F69"/>
    <w:rsid w:val="0098205F"/>
    <w:rsid w:val="00982D3E"/>
    <w:rsid w:val="00983475"/>
    <w:rsid w:val="0098366A"/>
    <w:rsid w:val="009843BE"/>
    <w:rsid w:val="009848DD"/>
    <w:rsid w:val="00985938"/>
    <w:rsid w:val="00985F1C"/>
    <w:rsid w:val="0098656A"/>
    <w:rsid w:val="0098666D"/>
    <w:rsid w:val="00987C5A"/>
    <w:rsid w:val="009904F7"/>
    <w:rsid w:val="00990758"/>
    <w:rsid w:val="0099134D"/>
    <w:rsid w:val="00991602"/>
    <w:rsid w:val="00991603"/>
    <w:rsid w:val="009916E9"/>
    <w:rsid w:val="009927A5"/>
    <w:rsid w:val="00992D9C"/>
    <w:rsid w:val="009932C3"/>
    <w:rsid w:val="00993568"/>
    <w:rsid w:val="009940E1"/>
    <w:rsid w:val="00994159"/>
    <w:rsid w:val="0099490A"/>
    <w:rsid w:val="00994A61"/>
    <w:rsid w:val="00994D61"/>
    <w:rsid w:val="009957E5"/>
    <w:rsid w:val="00995B28"/>
    <w:rsid w:val="00995DE0"/>
    <w:rsid w:val="00995FE2"/>
    <w:rsid w:val="009A0631"/>
    <w:rsid w:val="009A084D"/>
    <w:rsid w:val="009A1475"/>
    <w:rsid w:val="009A24CC"/>
    <w:rsid w:val="009A33B0"/>
    <w:rsid w:val="009A393B"/>
    <w:rsid w:val="009A3C4A"/>
    <w:rsid w:val="009A4857"/>
    <w:rsid w:val="009A5817"/>
    <w:rsid w:val="009A5C31"/>
    <w:rsid w:val="009A623A"/>
    <w:rsid w:val="009A6655"/>
    <w:rsid w:val="009A6736"/>
    <w:rsid w:val="009A6E14"/>
    <w:rsid w:val="009A70D0"/>
    <w:rsid w:val="009A72A7"/>
    <w:rsid w:val="009A7890"/>
    <w:rsid w:val="009B0163"/>
    <w:rsid w:val="009B083E"/>
    <w:rsid w:val="009B0913"/>
    <w:rsid w:val="009B11E6"/>
    <w:rsid w:val="009B1488"/>
    <w:rsid w:val="009B1576"/>
    <w:rsid w:val="009B1F06"/>
    <w:rsid w:val="009B2121"/>
    <w:rsid w:val="009B21C9"/>
    <w:rsid w:val="009B25A1"/>
    <w:rsid w:val="009B42F5"/>
    <w:rsid w:val="009B48C9"/>
    <w:rsid w:val="009B4EAB"/>
    <w:rsid w:val="009B5B20"/>
    <w:rsid w:val="009B6347"/>
    <w:rsid w:val="009B65A9"/>
    <w:rsid w:val="009B6B24"/>
    <w:rsid w:val="009B6B79"/>
    <w:rsid w:val="009B714C"/>
    <w:rsid w:val="009B7B02"/>
    <w:rsid w:val="009B7D44"/>
    <w:rsid w:val="009B7E17"/>
    <w:rsid w:val="009C01CA"/>
    <w:rsid w:val="009C023A"/>
    <w:rsid w:val="009C049F"/>
    <w:rsid w:val="009C0E67"/>
    <w:rsid w:val="009C124C"/>
    <w:rsid w:val="009C1B75"/>
    <w:rsid w:val="009C2454"/>
    <w:rsid w:val="009C2A59"/>
    <w:rsid w:val="009C38D9"/>
    <w:rsid w:val="009C3AC1"/>
    <w:rsid w:val="009C3BA2"/>
    <w:rsid w:val="009C4584"/>
    <w:rsid w:val="009C4D31"/>
    <w:rsid w:val="009C5289"/>
    <w:rsid w:val="009C589A"/>
    <w:rsid w:val="009C5C0A"/>
    <w:rsid w:val="009C6000"/>
    <w:rsid w:val="009C65BF"/>
    <w:rsid w:val="009C72EB"/>
    <w:rsid w:val="009D22EE"/>
    <w:rsid w:val="009D24B7"/>
    <w:rsid w:val="009D31FD"/>
    <w:rsid w:val="009D32D8"/>
    <w:rsid w:val="009D3FA4"/>
    <w:rsid w:val="009D4B76"/>
    <w:rsid w:val="009D4F30"/>
    <w:rsid w:val="009D4F3D"/>
    <w:rsid w:val="009D57C3"/>
    <w:rsid w:val="009D5A8B"/>
    <w:rsid w:val="009D6047"/>
    <w:rsid w:val="009D615F"/>
    <w:rsid w:val="009D6D88"/>
    <w:rsid w:val="009D719E"/>
    <w:rsid w:val="009D71A7"/>
    <w:rsid w:val="009D71C9"/>
    <w:rsid w:val="009D72AC"/>
    <w:rsid w:val="009D73BB"/>
    <w:rsid w:val="009D754E"/>
    <w:rsid w:val="009D7938"/>
    <w:rsid w:val="009E04D1"/>
    <w:rsid w:val="009E090F"/>
    <w:rsid w:val="009E16C5"/>
    <w:rsid w:val="009E1A5A"/>
    <w:rsid w:val="009E1BC7"/>
    <w:rsid w:val="009E251E"/>
    <w:rsid w:val="009E2E47"/>
    <w:rsid w:val="009E34D5"/>
    <w:rsid w:val="009E58BF"/>
    <w:rsid w:val="009E5A56"/>
    <w:rsid w:val="009E5B7F"/>
    <w:rsid w:val="009E6357"/>
    <w:rsid w:val="009E661E"/>
    <w:rsid w:val="009E6C0A"/>
    <w:rsid w:val="009E6F62"/>
    <w:rsid w:val="009E759B"/>
    <w:rsid w:val="009E7E89"/>
    <w:rsid w:val="009F15F0"/>
    <w:rsid w:val="009F1B96"/>
    <w:rsid w:val="009F2127"/>
    <w:rsid w:val="009F2BED"/>
    <w:rsid w:val="009F32A3"/>
    <w:rsid w:val="009F32D7"/>
    <w:rsid w:val="009F3DAA"/>
    <w:rsid w:val="009F544F"/>
    <w:rsid w:val="009F5A32"/>
    <w:rsid w:val="009F5BA1"/>
    <w:rsid w:val="009F5BCF"/>
    <w:rsid w:val="009F6150"/>
    <w:rsid w:val="009F648F"/>
    <w:rsid w:val="009F703C"/>
    <w:rsid w:val="009F74BD"/>
    <w:rsid w:val="009F75E0"/>
    <w:rsid w:val="009F7AB5"/>
    <w:rsid w:val="00A005A8"/>
    <w:rsid w:val="00A0070F"/>
    <w:rsid w:val="00A0147D"/>
    <w:rsid w:val="00A01683"/>
    <w:rsid w:val="00A01910"/>
    <w:rsid w:val="00A01E97"/>
    <w:rsid w:val="00A037DB"/>
    <w:rsid w:val="00A0395A"/>
    <w:rsid w:val="00A03FF5"/>
    <w:rsid w:val="00A05B34"/>
    <w:rsid w:val="00A06017"/>
    <w:rsid w:val="00A0639B"/>
    <w:rsid w:val="00A06932"/>
    <w:rsid w:val="00A0724C"/>
    <w:rsid w:val="00A074C7"/>
    <w:rsid w:val="00A07769"/>
    <w:rsid w:val="00A07E24"/>
    <w:rsid w:val="00A10549"/>
    <w:rsid w:val="00A10A79"/>
    <w:rsid w:val="00A10C5E"/>
    <w:rsid w:val="00A10FE9"/>
    <w:rsid w:val="00A11A83"/>
    <w:rsid w:val="00A12C0E"/>
    <w:rsid w:val="00A13518"/>
    <w:rsid w:val="00A1481C"/>
    <w:rsid w:val="00A15669"/>
    <w:rsid w:val="00A158C9"/>
    <w:rsid w:val="00A16A57"/>
    <w:rsid w:val="00A17191"/>
    <w:rsid w:val="00A177D7"/>
    <w:rsid w:val="00A17E4C"/>
    <w:rsid w:val="00A20A63"/>
    <w:rsid w:val="00A21A46"/>
    <w:rsid w:val="00A22105"/>
    <w:rsid w:val="00A223F7"/>
    <w:rsid w:val="00A227E5"/>
    <w:rsid w:val="00A2333F"/>
    <w:rsid w:val="00A2437B"/>
    <w:rsid w:val="00A2457E"/>
    <w:rsid w:val="00A249E7"/>
    <w:rsid w:val="00A24CC6"/>
    <w:rsid w:val="00A25057"/>
    <w:rsid w:val="00A25674"/>
    <w:rsid w:val="00A25714"/>
    <w:rsid w:val="00A25801"/>
    <w:rsid w:val="00A2597B"/>
    <w:rsid w:val="00A263CC"/>
    <w:rsid w:val="00A26647"/>
    <w:rsid w:val="00A2668B"/>
    <w:rsid w:val="00A303C6"/>
    <w:rsid w:val="00A30442"/>
    <w:rsid w:val="00A3059E"/>
    <w:rsid w:val="00A309E3"/>
    <w:rsid w:val="00A31423"/>
    <w:rsid w:val="00A31AB1"/>
    <w:rsid w:val="00A3230C"/>
    <w:rsid w:val="00A324D2"/>
    <w:rsid w:val="00A33C5F"/>
    <w:rsid w:val="00A34E24"/>
    <w:rsid w:val="00A34F59"/>
    <w:rsid w:val="00A359F5"/>
    <w:rsid w:val="00A35A27"/>
    <w:rsid w:val="00A35C26"/>
    <w:rsid w:val="00A35C9D"/>
    <w:rsid w:val="00A35EB3"/>
    <w:rsid w:val="00A36CF7"/>
    <w:rsid w:val="00A37790"/>
    <w:rsid w:val="00A37BE4"/>
    <w:rsid w:val="00A400DC"/>
    <w:rsid w:val="00A4043F"/>
    <w:rsid w:val="00A40784"/>
    <w:rsid w:val="00A4086A"/>
    <w:rsid w:val="00A41066"/>
    <w:rsid w:val="00A41598"/>
    <w:rsid w:val="00A41685"/>
    <w:rsid w:val="00A418FF"/>
    <w:rsid w:val="00A41F6B"/>
    <w:rsid w:val="00A41FAF"/>
    <w:rsid w:val="00A42404"/>
    <w:rsid w:val="00A42602"/>
    <w:rsid w:val="00A43224"/>
    <w:rsid w:val="00A434B6"/>
    <w:rsid w:val="00A43925"/>
    <w:rsid w:val="00A43E60"/>
    <w:rsid w:val="00A452B1"/>
    <w:rsid w:val="00A4532D"/>
    <w:rsid w:val="00A45FE7"/>
    <w:rsid w:val="00A4620A"/>
    <w:rsid w:val="00A4626F"/>
    <w:rsid w:val="00A465B7"/>
    <w:rsid w:val="00A46AB5"/>
    <w:rsid w:val="00A46C21"/>
    <w:rsid w:val="00A46CAD"/>
    <w:rsid w:val="00A4729A"/>
    <w:rsid w:val="00A476A6"/>
    <w:rsid w:val="00A47806"/>
    <w:rsid w:val="00A5036B"/>
    <w:rsid w:val="00A5059C"/>
    <w:rsid w:val="00A505C8"/>
    <w:rsid w:val="00A50FA7"/>
    <w:rsid w:val="00A5122C"/>
    <w:rsid w:val="00A525D2"/>
    <w:rsid w:val="00A53432"/>
    <w:rsid w:val="00A53F60"/>
    <w:rsid w:val="00A545AF"/>
    <w:rsid w:val="00A54968"/>
    <w:rsid w:val="00A5496C"/>
    <w:rsid w:val="00A55472"/>
    <w:rsid w:val="00A559A7"/>
    <w:rsid w:val="00A55DF8"/>
    <w:rsid w:val="00A563FC"/>
    <w:rsid w:val="00A566B4"/>
    <w:rsid w:val="00A566C5"/>
    <w:rsid w:val="00A5759B"/>
    <w:rsid w:val="00A5777E"/>
    <w:rsid w:val="00A57837"/>
    <w:rsid w:val="00A57A77"/>
    <w:rsid w:val="00A57CB7"/>
    <w:rsid w:val="00A57FCC"/>
    <w:rsid w:val="00A602BD"/>
    <w:rsid w:val="00A6044B"/>
    <w:rsid w:val="00A61032"/>
    <w:rsid w:val="00A614E5"/>
    <w:rsid w:val="00A61759"/>
    <w:rsid w:val="00A61998"/>
    <w:rsid w:val="00A61BB8"/>
    <w:rsid w:val="00A61DB0"/>
    <w:rsid w:val="00A62079"/>
    <w:rsid w:val="00A62080"/>
    <w:rsid w:val="00A6209B"/>
    <w:rsid w:val="00A6217E"/>
    <w:rsid w:val="00A625B9"/>
    <w:rsid w:val="00A63087"/>
    <w:rsid w:val="00A63215"/>
    <w:rsid w:val="00A63524"/>
    <w:rsid w:val="00A63C57"/>
    <w:rsid w:val="00A63ECB"/>
    <w:rsid w:val="00A63FE6"/>
    <w:rsid w:val="00A6425C"/>
    <w:rsid w:val="00A647B6"/>
    <w:rsid w:val="00A65177"/>
    <w:rsid w:val="00A65413"/>
    <w:rsid w:val="00A65C73"/>
    <w:rsid w:val="00A67387"/>
    <w:rsid w:val="00A67CE6"/>
    <w:rsid w:val="00A67D9E"/>
    <w:rsid w:val="00A70103"/>
    <w:rsid w:val="00A7030E"/>
    <w:rsid w:val="00A7093F"/>
    <w:rsid w:val="00A70D58"/>
    <w:rsid w:val="00A716FF"/>
    <w:rsid w:val="00A71D28"/>
    <w:rsid w:val="00A723B4"/>
    <w:rsid w:val="00A72AD4"/>
    <w:rsid w:val="00A72E9C"/>
    <w:rsid w:val="00A7353D"/>
    <w:rsid w:val="00A73DCA"/>
    <w:rsid w:val="00A747BA"/>
    <w:rsid w:val="00A74F43"/>
    <w:rsid w:val="00A754D3"/>
    <w:rsid w:val="00A75613"/>
    <w:rsid w:val="00A75D62"/>
    <w:rsid w:val="00A761D0"/>
    <w:rsid w:val="00A763C9"/>
    <w:rsid w:val="00A76774"/>
    <w:rsid w:val="00A767E8"/>
    <w:rsid w:val="00A76846"/>
    <w:rsid w:val="00A76910"/>
    <w:rsid w:val="00A76918"/>
    <w:rsid w:val="00A76AD7"/>
    <w:rsid w:val="00A76D83"/>
    <w:rsid w:val="00A7710C"/>
    <w:rsid w:val="00A775F1"/>
    <w:rsid w:val="00A7771E"/>
    <w:rsid w:val="00A77757"/>
    <w:rsid w:val="00A77D2D"/>
    <w:rsid w:val="00A81784"/>
    <w:rsid w:val="00A81840"/>
    <w:rsid w:val="00A8251A"/>
    <w:rsid w:val="00A82C8F"/>
    <w:rsid w:val="00A82D81"/>
    <w:rsid w:val="00A835E2"/>
    <w:rsid w:val="00A839C1"/>
    <w:rsid w:val="00A8478D"/>
    <w:rsid w:val="00A84887"/>
    <w:rsid w:val="00A84C2F"/>
    <w:rsid w:val="00A855AE"/>
    <w:rsid w:val="00A855EB"/>
    <w:rsid w:val="00A85813"/>
    <w:rsid w:val="00A863B7"/>
    <w:rsid w:val="00A86461"/>
    <w:rsid w:val="00A868CA"/>
    <w:rsid w:val="00A869EF"/>
    <w:rsid w:val="00A8754B"/>
    <w:rsid w:val="00A87851"/>
    <w:rsid w:val="00A90540"/>
    <w:rsid w:val="00A908BE"/>
    <w:rsid w:val="00A90B3F"/>
    <w:rsid w:val="00A90D11"/>
    <w:rsid w:val="00A918C8"/>
    <w:rsid w:val="00A91DC2"/>
    <w:rsid w:val="00A91F05"/>
    <w:rsid w:val="00A91FBF"/>
    <w:rsid w:val="00A9232F"/>
    <w:rsid w:val="00A92CB4"/>
    <w:rsid w:val="00A9312D"/>
    <w:rsid w:val="00A931A2"/>
    <w:rsid w:val="00A9342B"/>
    <w:rsid w:val="00A93AEC"/>
    <w:rsid w:val="00A93E0F"/>
    <w:rsid w:val="00A93FB7"/>
    <w:rsid w:val="00A9424D"/>
    <w:rsid w:val="00A94343"/>
    <w:rsid w:val="00A94C36"/>
    <w:rsid w:val="00A94CE1"/>
    <w:rsid w:val="00A95457"/>
    <w:rsid w:val="00A95A7A"/>
    <w:rsid w:val="00A95E1C"/>
    <w:rsid w:val="00A9624B"/>
    <w:rsid w:val="00A96265"/>
    <w:rsid w:val="00A968AF"/>
    <w:rsid w:val="00A972E0"/>
    <w:rsid w:val="00A9756E"/>
    <w:rsid w:val="00A97F0E"/>
    <w:rsid w:val="00A97F4B"/>
    <w:rsid w:val="00AA0550"/>
    <w:rsid w:val="00AA119A"/>
    <w:rsid w:val="00AA16C4"/>
    <w:rsid w:val="00AA1D53"/>
    <w:rsid w:val="00AA2552"/>
    <w:rsid w:val="00AA26D6"/>
    <w:rsid w:val="00AA27F1"/>
    <w:rsid w:val="00AA2B52"/>
    <w:rsid w:val="00AA2E4B"/>
    <w:rsid w:val="00AA341D"/>
    <w:rsid w:val="00AA3A0A"/>
    <w:rsid w:val="00AA5283"/>
    <w:rsid w:val="00AA5E70"/>
    <w:rsid w:val="00AA652A"/>
    <w:rsid w:val="00AA6F46"/>
    <w:rsid w:val="00AA787D"/>
    <w:rsid w:val="00AA7922"/>
    <w:rsid w:val="00AB04CD"/>
    <w:rsid w:val="00AB0C8C"/>
    <w:rsid w:val="00AB1294"/>
    <w:rsid w:val="00AB178F"/>
    <w:rsid w:val="00AB190E"/>
    <w:rsid w:val="00AB1A2A"/>
    <w:rsid w:val="00AB1F68"/>
    <w:rsid w:val="00AB2124"/>
    <w:rsid w:val="00AB360B"/>
    <w:rsid w:val="00AB427B"/>
    <w:rsid w:val="00AB42DC"/>
    <w:rsid w:val="00AB4F3E"/>
    <w:rsid w:val="00AB4F7A"/>
    <w:rsid w:val="00AB59AF"/>
    <w:rsid w:val="00AB5EBA"/>
    <w:rsid w:val="00AB63F9"/>
    <w:rsid w:val="00AB68F3"/>
    <w:rsid w:val="00AB7772"/>
    <w:rsid w:val="00AC03FF"/>
    <w:rsid w:val="00AC0A64"/>
    <w:rsid w:val="00AC0DA6"/>
    <w:rsid w:val="00AC130A"/>
    <w:rsid w:val="00AC1396"/>
    <w:rsid w:val="00AC1656"/>
    <w:rsid w:val="00AC1A11"/>
    <w:rsid w:val="00AC1B07"/>
    <w:rsid w:val="00AC1DBD"/>
    <w:rsid w:val="00AC1F88"/>
    <w:rsid w:val="00AC23EC"/>
    <w:rsid w:val="00AC28B9"/>
    <w:rsid w:val="00AC2A4E"/>
    <w:rsid w:val="00AC2D49"/>
    <w:rsid w:val="00AC3B30"/>
    <w:rsid w:val="00AC44C6"/>
    <w:rsid w:val="00AC4CEA"/>
    <w:rsid w:val="00AC5A88"/>
    <w:rsid w:val="00AC6C45"/>
    <w:rsid w:val="00AC6D2A"/>
    <w:rsid w:val="00AC70DE"/>
    <w:rsid w:val="00AC7E90"/>
    <w:rsid w:val="00AD0297"/>
    <w:rsid w:val="00AD044B"/>
    <w:rsid w:val="00AD135E"/>
    <w:rsid w:val="00AD1764"/>
    <w:rsid w:val="00AD17CD"/>
    <w:rsid w:val="00AD2119"/>
    <w:rsid w:val="00AD23C7"/>
    <w:rsid w:val="00AD27C9"/>
    <w:rsid w:val="00AD2E3E"/>
    <w:rsid w:val="00AD3073"/>
    <w:rsid w:val="00AD43AB"/>
    <w:rsid w:val="00AD5B11"/>
    <w:rsid w:val="00AD5D34"/>
    <w:rsid w:val="00AD5F68"/>
    <w:rsid w:val="00AD64CD"/>
    <w:rsid w:val="00AD6701"/>
    <w:rsid w:val="00AD6E18"/>
    <w:rsid w:val="00AD7271"/>
    <w:rsid w:val="00AD762A"/>
    <w:rsid w:val="00AD78E5"/>
    <w:rsid w:val="00AD7D34"/>
    <w:rsid w:val="00AD7E13"/>
    <w:rsid w:val="00AE0940"/>
    <w:rsid w:val="00AE0FF3"/>
    <w:rsid w:val="00AE1205"/>
    <w:rsid w:val="00AE177B"/>
    <w:rsid w:val="00AE18D5"/>
    <w:rsid w:val="00AE1E56"/>
    <w:rsid w:val="00AE3B6A"/>
    <w:rsid w:val="00AE3CC9"/>
    <w:rsid w:val="00AE47DF"/>
    <w:rsid w:val="00AE48FC"/>
    <w:rsid w:val="00AE56F4"/>
    <w:rsid w:val="00AE5950"/>
    <w:rsid w:val="00AE5CC6"/>
    <w:rsid w:val="00AE68CF"/>
    <w:rsid w:val="00AE6AA1"/>
    <w:rsid w:val="00AE729C"/>
    <w:rsid w:val="00AE7F3F"/>
    <w:rsid w:val="00AF0005"/>
    <w:rsid w:val="00AF02D4"/>
    <w:rsid w:val="00AF068D"/>
    <w:rsid w:val="00AF0848"/>
    <w:rsid w:val="00AF0B32"/>
    <w:rsid w:val="00AF1478"/>
    <w:rsid w:val="00AF1672"/>
    <w:rsid w:val="00AF17FD"/>
    <w:rsid w:val="00AF1F02"/>
    <w:rsid w:val="00AF2737"/>
    <w:rsid w:val="00AF27D7"/>
    <w:rsid w:val="00AF28F7"/>
    <w:rsid w:val="00AF2C64"/>
    <w:rsid w:val="00AF3531"/>
    <w:rsid w:val="00AF3969"/>
    <w:rsid w:val="00AF3E04"/>
    <w:rsid w:val="00AF405E"/>
    <w:rsid w:val="00AF448C"/>
    <w:rsid w:val="00AF54C5"/>
    <w:rsid w:val="00AF6177"/>
    <w:rsid w:val="00AF7393"/>
    <w:rsid w:val="00AF76A1"/>
    <w:rsid w:val="00AF7E0A"/>
    <w:rsid w:val="00B00700"/>
    <w:rsid w:val="00B007F7"/>
    <w:rsid w:val="00B01C14"/>
    <w:rsid w:val="00B01DDC"/>
    <w:rsid w:val="00B02152"/>
    <w:rsid w:val="00B036C9"/>
    <w:rsid w:val="00B03959"/>
    <w:rsid w:val="00B03CD7"/>
    <w:rsid w:val="00B03CF6"/>
    <w:rsid w:val="00B044D1"/>
    <w:rsid w:val="00B057D8"/>
    <w:rsid w:val="00B05F62"/>
    <w:rsid w:val="00B06ADB"/>
    <w:rsid w:val="00B06D01"/>
    <w:rsid w:val="00B07EBE"/>
    <w:rsid w:val="00B108E7"/>
    <w:rsid w:val="00B10EA2"/>
    <w:rsid w:val="00B10EF6"/>
    <w:rsid w:val="00B11011"/>
    <w:rsid w:val="00B11731"/>
    <w:rsid w:val="00B117AA"/>
    <w:rsid w:val="00B117BC"/>
    <w:rsid w:val="00B11B32"/>
    <w:rsid w:val="00B11C5D"/>
    <w:rsid w:val="00B12DF1"/>
    <w:rsid w:val="00B130AA"/>
    <w:rsid w:val="00B1329C"/>
    <w:rsid w:val="00B136DC"/>
    <w:rsid w:val="00B13D3F"/>
    <w:rsid w:val="00B145E0"/>
    <w:rsid w:val="00B146A7"/>
    <w:rsid w:val="00B14ABC"/>
    <w:rsid w:val="00B15547"/>
    <w:rsid w:val="00B15652"/>
    <w:rsid w:val="00B15780"/>
    <w:rsid w:val="00B20F0A"/>
    <w:rsid w:val="00B20FC6"/>
    <w:rsid w:val="00B211C6"/>
    <w:rsid w:val="00B217E8"/>
    <w:rsid w:val="00B2223C"/>
    <w:rsid w:val="00B223C1"/>
    <w:rsid w:val="00B22C0C"/>
    <w:rsid w:val="00B23BC0"/>
    <w:rsid w:val="00B23DED"/>
    <w:rsid w:val="00B23FEB"/>
    <w:rsid w:val="00B2417D"/>
    <w:rsid w:val="00B24377"/>
    <w:rsid w:val="00B24671"/>
    <w:rsid w:val="00B24C5B"/>
    <w:rsid w:val="00B25365"/>
    <w:rsid w:val="00B25D49"/>
    <w:rsid w:val="00B2630F"/>
    <w:rsid w:val="00B27BFF"/>
    <w:rsid w:val="00B27C1E"/>
    <w:rsid w:val="00B305E4"/>
    <w:rsid w:val="00B3085E"/>
    <w:rsid w:val="00B321BC"/>
    <w:rsid w:val="00B32D54"/>
    <w:rsid w:val="00B330AD"/>
    <w:rsid w:val="00B33CBC"/>
    <w:rsid w:val="00B33E78"/>
    <w:rsid w:val="00B33F4A"/>
    <w:rsid w:val="00B340D2"/>
    <w:rsid w:val="00B344E0"/>
    <w:rsid w:val="00B34543"/>
    <w:rsid w:val="00B3474A"/>
    <w:rsid w:val="00B350AA"/>
    <w:rsid w:val="00B35973"/>
    <w:rsid w:val="00B35A92"/>
    <w:rsid w:val="00B35C21"/>
    <w:rsid w:val="00B35ED1"/>
    <w:rsid w:val="00B3609E"/>
    <w:rsid w:val="00B367A9"/>
    <w:rsid w:val="00B3788C"/>
    <w:rsid w:val="00B40B3F"/>
    <w:rsid w:val="00B40F46"/>
    <w:rsid w:val="00B41133"/>
    <w:rsid w:val="00B419BD"/>
    <w:rsid w:val="00B422BF"/>
    <w:rsid w:val="00B427FA"/>
    <w:rsid w:val="00B429AA"/>
    <w:rsid w:val="00B43964"/>
    <w:rsid w:val="00B440E2"/>
    <w:rsid w:val="00B4432A"/>
    <w:rsid w:val="00B4463B"/>
    <w:rsid w:val="00B44B1C"/>
    <w:rsid w:val="00B44F95"/>
    <w:rsid w:val="00B45179"/>
    <w:rsid w:val="00B4562D"/>
    <w:rsid w:val="00B45C3A"/>
    <w:rsid w:val="00B46FF0"/>
    <w:rsid w:val="00B478EF"/>
    <w:rsid w:val="00B50FA4"/>
    <w:rsid w:val="00B51BD1"/>
    <w:rsid w:val="00B52502"/>
    <w:rsid w:val="00B537A9"/>
    <w:rsid w:val="00B54782"/>
    <w:rsid w:val="00B54CA3"/>
    <w:rsid w:val="00B54E14"/>
    <w:rsid w:val="00B554A2"/>
    <w:rsid w:val="00B56DDB"/>
    <w:rsid w:val="00B602F9"/>
    <w:rsid w:val="00B6081D"/>
    <w:rsid w:val="00B60F24"/>
    <w:rsid w:val="00B6222D"/>
    <w:rsid w:val="00B622C3"/>
    <w:rsid w:val="00B62663"/>
    <w:rsid w:val="00B62B29"/>
    <w:rsid w:val="00B6350C"/>
    <w:rsid w:val="00B63E2B"/>
    <w:rsid w:val="00B64533"/>
    <w:rsid w:val="00B660F0"/>
    <w:rsid w:val="00B67135"/>
    <w:rsid w:val="00B67852"/>
    <w:rsid w:val="00B67FF1"/>
    <w:rsid w:val="00B705BF"/>
    <w:rsid w:val="00B708CD"/>
    <w:rsid w:val="00B708F7"/>
    <w:rsid w:val="00B70A22"/>
    <w:rsid w:val="00B7104C"/>
    <w:rsid w:val="00B7112C"/>
    <w:rsid w:val="00B71565"/>
    <w:rsid w:val="00B71DDC"/>
    <w:rsid w:val="00B71E42"/>
    <w:rsid w:val="00B721B6"/>
    <w:rsid w:val="00B72ABE"/>
    <w:rsid w:val="00B72BA9"/>
    <w:rsid w:val="00B72E59"/>
    <w:rsid w:val="00B73379"/>
    <w:rsid w:val="00B737E9"/>
    <w:rsid w:val="00B741D6"/>
    <w:rsid w:val="00B7432E"/>
    <w:rsid w:val="00B757C3"/>
    <w:rsid w:val="00B75B67"/>
    <w:rsid w:val="00B75CD3"/>
    <w:rsid w:val="00B761AD"/>
    <w:rsid w:val="00B76242"/>
    <w:rsid w:val="00B766F7"/>
    <w:rsid w:val="00B770B9"/>
    <w:rsid w:val="00B7747D"/>
    <w:rsid w:val="00B77E09"/>
    <w:rsid w:val="00B77E59"/>
    <w:rsid w:val="00B80053"/>
    <w:rsid w:val="00B8059E"/>
    <w:rsid w:val="00B80859"/>
    <w:rsid w:val="00B810EA"/>
    <w:rsid w:val="00B81BA1"/>
    <w:rsid w:val="00B8277B"/>
    <w:rsid w:val="00B82DAD"/>
    <w:rsid w:val="00B831C2"/>
    <w:rsid w:val="00B83253"/>
    <w:rsid w:val="00B839F2"/>
    <w:rsid w:val="00B83FA3"/>
    <w:rsid w:val="00B84434"/>
    <w:rsid w:val="00B857E5"/>
    <w:rsid w:val="00B85AD9"/>
    <w:rsid w:val="00B85DB0"/>
    <w:rsid w:val="00B86B09"/>
    <w:rsid w:val="00B872B9"/>
    <w:rsid w:val="00B8734F"/>
    <w:rsid w:val="00B87DA9"/>
    <w:rsid w:val="00B905B4"/>
    <w:rsid w:val="00B9088B"/>
    <w:rsid w:val="00B913B5"/>
    <w:rsid w:val="00B91AF6"/>
    <w:rsid w:val="00B91E52"/>
    <w:rsid w:val="00B92249"/>
    <w:rsid w:val="00B92967"/>
    <w:rsid w:val="00B93498"/>
    <w:rsid w:val="00B9388E"/>
    <w:rsid w:val="00B9419C"/>
    <w:rsid w:val="00B941E7"/>
    <w:rsid w:val="00B94544"/>
    <w:rsid w:val="00B94ACE"/>
    <w:rsid w:val="00B94B73"/>
    <w:rsid w:val="00B95B9A"/>
    <w:rsid w:val="00B9664D"/>
    <w:rsid w:val="00B96F7A"/>
    <w:rsid w:val="00B97438"/>
    <w:rsid w:val="00B975B5"/>
    <w:rsid w:val="00B97F89"/>
    <w:rsid w:val="00BA0548"/>
    <w:rsid w:val="00BA132D"/>
    <w:rsid w:val="00BA2675"/>
    <w:rsid w:val="00BA30EA"/>
    <w:rsid w:val="00BA3505"/>
    <w:rsid w:val="00BA368B"/>
    <w:rsid w:val="00BA37E0"/>
    <w:rsid w:val="00BA3ACF"/>
    <w:rsid w:val="00BA3CD0"/>
    <w:rsid w:val="00BA3D82"/>
    <w:rsid w:val="00BA4725"/>
    <w:rsid w:val="00BA47AE"/>
    <w:rsid w:val="00BA4C78"/>
    <w:rsid w:val="00BA50FD"/>
    <w:rsid w:val="00BA531B"/>
    <w:rsid w:val="00BA540C"/>
    <w:rsid w:val="00BA5758"/>
    <w:rsid w:val="00BA5AFB"/>
    <w:rsid w:val="00BA6782"/>
    <w:rsid w:val="00BA6BD5"/>
    <w:rsid w:val="00BA6FB5"/>
    <w:rsid w:val="00BA78F4"/>
    <w:rsid w:val="00BB01AF"/>
    <w:rsid w:val="00BB0C76"/>
    <w:rsid w:val="00BB1009"/>
    <w:rsid w:val="00BB113B"/>
    <w:rsid w:val="00BB1211"/>
    <w:rsid w:val="00BB1848"/>
    <w:rsid w:val="00BB1BE1"/>
    <w:rsid w:val="00BB1C5E"/>
    <w:rsid w:val="00BB2087"/>
    <w:rsid w:val="00BB2D3B"/>
    <w:rsid w:val="00BB39F6"/>
    <w:rsid w:val="00BB3BBA"/>
    <w:rsid w:val="00BB5314"/>
    <w:rsid w:val="00BB5438"/>
    <w:rsid w:val="00BB57B7"/>
    <w:rsid w:val="00BB5B2D"/>
    <w:rsid w:val="00BB5F44"/>
    <w:rsid w:val="00BB616B"/>
    <w:rsid w:val="00BB64E7"/>
    <w:rsid w:val="00BB70BF"/>
    <w:rsid w:val="00BB7414"/>
    <w:rsid w:val="00BB7802"/>
    <w:rsid w:val="00BC0235"/>
    <w:rsid w:val="00BC0275"/>
    <w:rsid w:val="00BC06B1"/>
    <w:rsid w:val="00BC0D91"/>
    <w:rsid w:val="00BC0DC1"/>
    <w:rsid w:val="00BC21EB"/>
    <w:rsid w:val="00BC22E4"/>
    <w:rsid w:val="00BC2AF6"/>
    <w:rsid w:val="00BC2B07"/>
    <w:rsid w:val="00BC2D61"/>
    <w:rsid w:val="00BC3C42"/>
    <w:rsid w:val="00BC3FE4"/>
    <w:rsid w:val="00BC489E"/>
    <w:rsid w:val="00BC48FE"/>
    <w:rsid w:val="00BC5D7E"/>
    <w:rsid w:val="00BC6440"/>
    <w:rsid w:val="00BD0A5B"/>
    <w:rsid w:val="00BD0A99"/>
    <w:rsid w:val="00BD0CAE"/>
    <w:rsid w:val="00BD10A5"/>
    <w:rsid w:val="00BD1310"/>
    <w:rsid w:val="00BD2150"/>
    <w:rsid w:val="00BD21CA"/>
    <w:rsid w:val="00BD2AC6"/>
    <w:rsid w:val="00BD3A8D"/>
    <w:rsid w:val="00BD3DCB"/>
    <w:rsid w:val="00BD3F09"/>
    <w:rsid w:val="00BD54F3"/>
    <w:rsid w:val="00BD559C"/>
    <w:rsid w:val="00BD57AD"/>
    <w:rsid w:val="00BD5845"/>
    <w:rsid w:val="00BD5850"/>
    <w:rsid w:val="00BD6513"/>
    <w:rsid w:val="00BD6B25"/>
    <w:rsid w:val="00BD72D0"/>
    <w:rsid w:val="00BE0069"/>
    <w:rsid w:val="00BE01DA"/>
    <w:rsid w:val="00BE0CD4"/>
    <w:rsid w:val="00BE0FCC"/>
    <w:rsid w:val="00BE108E"/>
    <w:rsid w:val="00BE13B7"/>
    <w:rsid w:val="00BE1F0F"/>
    <w:rsid w:val="00BE324F"/>
    <w:rsid w:val="00BE3455"/>
    <w:rsid w:val="00BE3D85"/>
    <w:rsid w:val="00BE3DF1"/>
    <w:rsid w:val="00BE3E9B"/>
    <w:rsid w:val="00BE3FF9"/>
    <w:rsid w:val="00BE4257"/>
    <w:rsid w:val="00BE47F3"/>
    <w:rsid w:val="00BE55DD"/>
    <w:rsid w:val="00BE566D"/>
    <w:rsid w:val="00BE584A"/>
    <w:rsid w:val="00BE5CFC"/>
    <w:rsid w:val="00BE689B"/>
    <w:rsid w:val="00BE728C"/>
    <w:rsid w:val="00BE74C4"/>
    <w:rsid w:val="00BE757F"/>
    <w:rsid w:val="00BE7A99"/>
    <w:rsid w:val="00BE7BE9"/>
    <w:rsid w:val="00BF0769"/>
    <w:rsid w:val="00BF08A3"/>
    <w:rsid w:val="00BF0D3A"/>
    <w:rsid w:val="00BF1761"/>
    <w:rsid w:val="00BF18E4"/>
    <w:rsid w:val="00BF1C16"/>
    <w:rsid w:val="00BF2212"/>
    <w:rsid w:val="00BF26C1"/>
    <w:rsid w:val="00BF2D8C"/>
    <w:rsid w:val="00BF2F1D"/>
    <w:rsid w:val="00BF38AC"/>
    <w:rsid w:val="00BF3F79"/>
    <w:rsid w:val="00BF41DE"/>
    <w:rsid w:val="00BF446B"/>
    <w:rsid w:val="00BF44E6"/>
    <w:rsid w:val="00BF4878"/>
    <w:rsid w:val="00BF4B2D"/>
    <w:rsid w:val="00BF4DA8"/>
    <w:rsid w:val="00BF5BC6"/>
    <w:rsid w:val="00BF62AE"/>
    <w:rsid w:val="00BF69FB"/>
    <w:rsid w:val="00BF6E6D"/>
    <w:rsid w:val="00BF7705"/>
    <w:rsid w:val="00C0007D"/>
    <w:rsid w:val="00C00959"/>
    <w:rsid w:val="00C00EA4"/>
    <w:rsid w:val="00C01A9E"/>
    <w:rsid w:val="00C01EC0"/>
    <w:rsid w:val="00C0213E"/>
    <w:rsid w:val="00C02660"/>
    <w:rsid w:val="00C0268A"/>
    <w:rsid w:val="00C029E5"/>
    <w:rsid w:val="00C0361F"/>
    <w:rsid w:val="00C03CD6"/>
    <w:rsid w:val="00C0404F"/>
    <w:rsid w:val="00C043DA"/>
    <w:rsid w:val="00C050A2"/>
    <w:rsid w:val="00C070B8"/>
    <w:rsid w:val="00C074B8"/>
    <w:rsid w:val="00C07725"/>
    <w:rsid w:val="00C10A34"/>
    <w:rsid w:val="00C1129C"/>
    <w:rsid w:val="00C11CCE"/>
    <w:rsid w:val="00C11E6F"/>
    <w:rsid w:val="00C11FAA"/>
    <w:rsid w:val="00C1201F"/>
    <w:rsid w:val="00C128A9"/>
    <w:rsid w:val="00C12D05"/>
    <w:rsid w:val="00C134E7"/>
    <w:rsid w:val="00C13F01"/>
    <w:rsid w:val="00C13F0B"/>
    <w:rsid w:val="00C1468B"/>
    <w:rsid w:val="00C15864"/>
    <w:rsid w:val="00C1649E"/>
    <w:rsid w:val="00C175A4"/>
    <w:rsid w:val="00C17A7F"/>
    <w:rsid w:val="00C17BC8"/>
    <w:rsid w:val="00C17D44"/>
    <w:rsid w:val="00C20C26"/>
    <w:rsid w:val="00C21CA0"/>
    <w:rsid w:val="00C21DCA"/>
    <w:rsid w:val="00C21F10"/>
    <w:rsid w:val="00C22CB5"/>
    <w:rsid w:val="00C234A5"/>
    <w:rsid w:val="00C23DB7"/>
    <w:rsid w:val="00C2437E"/>
    <w:rsid w:val="00C25177"/>
    <w:rsid w:val="00C25F95"/>
    <w:rsid w:val="00C25FA4"/>
    <w:rsid w:val="00C264FC"/>
    <w:rsid w:val="00C265E1"/>
    <w:rsid w:val="00C301AE"/>
    <w:rsid w:val="00C304F6"/>
    <w:rsid w:val="00C31356"/>
    <w:rsid w:val="00C31603"/>
    <w:rsid w:val="00C322CF"/>
    <w:rsid w:val="00C328D4"/>
    <w:rsid w:val="00C32AAF"/>
    <w:rsid w:val="00C32C81"/>
    <w:rsid w:val="00C330C3"/>
    <w:rsid w:val="00C33A43"/>
    <w:rsid w:val="00C33D6E"/>
    <w:rsid w:val="00C3412D"/>
    <w:rsid w:val="00C34373"/>
    <w:rsid w:val="00C34CCF"/>
    <w:rsid w:val="00C34D50"/>
    <w:rsid w:val="00C3508F"/>
    <w:rsid w:val="00C35684"/>
    <w:rsid w:val="00C372B0"/>
    <w:rsid w:val="00C372FB"/>
    <w:rsid w:val="00C373DF"/>
    <w:rsid w:val="00C376E6"/>
    <w:rsid w:val="00C377DB"/>
    <w:rsid w:val="00C37AB8"/>
    <w:rsid w:val="00C37F06"/>
    <w:rsid w:val="00C409A6"/>
    <w:rsid w:val="00C43818"/>
    <w:rsid w:val="00C43E34"/>
    <w:rsid w:val="00C444DB"/>
    <w:rsid w:val="00C446E4"/>
    <w:rsid w:val="00C44B25"/>
    <w:rsid w:val="00C4519B"/>
    <w:rsid w:val="00C45233"/>
    <w:rsid w:val="00C4552B"/>
    <w:rsid w:val="00C4658F"/>
    <w:rsid w:val="00C4734F"/>
    <w:rsid w:val="00C47701"/>
    <w:rsid w:val="00C479C7"/>
    <w:rsid w:val="00C506C6"/>
    <w:rsid w:val="00C51651"/>
    <w:rsid w:val="00C51C42"/>
    <w:rsid w:val="00C528B4"/>
    <w:rsid w:val="00C52D95"/>
    <w:rsid w:val="00C537C6"/>
    <w:rsid w:val="00C5482A"/>
    <w:rsid w:val="00C5520E"/>
    <w:rsid w:val="00C552B0"/>
    <w:rsid w:val="00C568BB"/>
    <w:rsid w:val="00C56B82"/>
    <w:rsid w:val="00C56D69"/>
    <w:rsid w:val="00C56FEA"/>
    <w:rsid w:val="00C577B3"/>
    <w:rsid w:val="00C57985"/>
    <w:rsid w:val="00C60035"/>
    <w:rsid w:val="00C60F51"/>
    <w:rsid w:val="00C615C0"/>
    <w:rsid w:val="00C61912"/>
    <w:rsid w:val="00C61B7F"/>
    <w:rsid w:val="00C62911"/>
    <w:rsid w:val="00C62EF2"/>
    <w:rsid w:val="00C63259"/>
    <w:rsid w:val="00C632D8"/>
    <w:rsid w:val="00C63305"/>
    <w:rsid w:val="00C63A62"/>
    <w:rsid w:val="00C63A98"/>
    <w:rsid w:val="00C63B14"/>
    <w:rsid w:val="00C63DB3"/>
    <w:rsid w:val="00C64450"/>
    <w:rsid w:val="00C64C19"/>
    <w:rsid w:val="00C64CB8"/>
    <w:rsid w:val="00C6539E"/>
    <w:rsid w:val="00C65A34"/>
    <w:rsid w:val="00C65E07"/>
    <w:rsid w:val="00C65ED0"/>
    <w:rsid w:val="00C665B8"/>
    <w:rsid w:val="00C66BDA"/>
    <w:rsid w:val="00C66C47"/>
    <w:rsid w:val="00C674B5"/>
    <w:rsid w:val="00C67BD8"/>
    <w:rsid w:val="00C67D3D"/>
    <w:rsid w:val="00C67DCA"/>
    <w:rsid w:val="00C7124B"/>
    <w:rsid w:val="00C71F77"/>
    <w:rsid w:val="00C72335"/>
    <w:rsid w:val="00C72608"/>
    <w:rsid w:val="00C72BB7"/>
    <w:rsid w:val="00C731DD"/>
    <w:rsid w:val="00C73EFC"/>
    <w:rsid w:val="00C747DE"/>
    <w:rsid w:val="00C7553C"/>
    <w:rsid w:val="00C76584"/>
    <w:rsid w:val="00C7664A"/>
    <w:rsid w:val="00C76B4C"/>
    <w:rsid w:val="00C76ECE"/>
    <w:rsid w:val="00C76F47"/>
    <w:rsid w:val="00C770E9"/>
    <w:rsid w:val="00C77D1E"/>
    <w:rsid w:val="00C80164"/>
    <w:rsid w:val="00C80317"/>
    <w:rsid w:val="00C8039C"/>
    <w:rsid w:val="00C803B0"/>
    <w:rsid w:val="00C80439"/>
    <w:rsid w:val="00C80496"/>
    <w:rsid w:val="00C806DB"/>
    <w:rsid w:val="00C80B23"/>
    <w:rsid w:val="00C81594"/>
    <w:rsid w:val="00C8179A"/>
    <w:rsid w:val="00C82951"/>
    <w:rsid w:val="00C82960"/>
    <w:rsid w:val="00C83682"/>
    <w:rsid w:val="00C83DA1"/>
    <w:rsid w:val="00C842C4"/>
    <w:rsid w:val="00C84981"/>
    <w:rsid w:val="00C84B4A"/>
    <w:rsid w:val="00C84D79"/>
    <w:rsid w:val="00C84EE4"/>
    <w:rsid w:val="00C84F9C"/>
    <w:rsid w:val="00C851D9"/>
    <w:rsid w:val="00C852C7"/>
    <w:rsid w:val="00C858CC"/>
    <w:rsid w:val="00C85A35"/>
    <w:rsid w:val="00C86772"/>
    <w:rsid w:val="00C869E2"/>
    <w:rsid w:val="00C87AE5"/>
    <w:rsid w:val="00C90BF1"/>
    <w:rsid w:val="00C9170C"/>
    <w:rsid w:val="00C9178C"/>
    <w:rsid w:val="00C92264"/>
    <w:rsid w:val="00C9291C"/>
    <w:rsid w:val="00C92B97"/>
    <w:rsid w:val="00C931AF"/>
    <w:rsid w:val="00C93313"/>
    <w:rsid w:val="00C934A7"/>
    <w:rsid w:val="00C93563"/>
    <w:rsid w:val="00C93621"/>
    <w:rsid w:val="00C93E67"/>
    <w:rsid w:val="00C93EC1"/>
    <w:rsid w:val="00C94B53"/>
    <w:rsid w:val="00C94E4D"/>
    <w:rsid w:val="00C9569D"/>
    <w:rsid w:val="00C95766"/>
    <w:rsid w:val="00C95B78"/>
    <w:rsid w:val="00C95D5A"/>
    <w:rsid w:val="00C960B2"/>
    <w:rsid w:val="00C964CF"/>
    <w:rsid w:val="00C97560"/>
    <w:rsid w:val="00C97AD1"/>
    <w:rsid w:val="00CA004E"/>
    <w:rsid w:val="00CA0AB8"/>
    <w:rsid w:val="00CA0B24"/>
    <w:rsid w:val="00CA1343"/>
    <w:rsid w:val="00CA1612"/>
    <w:rsid w:val="00CA1E8E"/>
    <w:rsid w:val="00CA2474"/>
    <w:rsid w:val="00CA3BA2"/>
    <w:rsid w:val="00CA4628"/>
    <w:rsid w:val="00CA4ED5"/>
    <w:rsid w:val="00CA52D4"/>
    <w:rsid w:val="00CA5940"/>
    <w:rsid w:val="00CA5EF9"/>
    <w:rsid w:val="00CA632B"/>
    <w:rsid w:val="00CA6FDD"/>
    <w:rsid w:val="00CA785E"/>
    <w:rsid w:val="00CA7CDB"/>
    <w:rsid w:val="00CB08A1"/>
    <w:rsid w:val="00CB2EE1"/>
    <w:rsid w:val="00CB3273"/>
    <w:rsid w:val="00CB3456"/>
    <w:rsid w:val="00CB3F62"/>
    <w:rsid w:val="00CB3FB2"/>
    <w:rsid w:val="00CB42BD"/>
    <w:rsid w:val="00CB47EB"/>
    <w:rsid w:val="00CB6572"/>
    <w:rsid w:val="00CB68F4"/>
    <w:rsid w:val="00CB6A46"/>
    <w:rsid w:val="00CB783B"/>
    <w:rsid w:val="00CB7C4C"/>
    <w:rsid w:val="00CB7F99"/>
    <w:rsid w:val="00CC13D5"/>
    <w:rsid w:val="00CC1B2E"/>
    <w:rsid w:val="00CC1DB5"/>
    <w:rsid w:val="00CC279A"/>
    <w:rsid w:val="00CC2C20"/>
    <w:rsid w:val="00CC2E09"/>
    <w:rsid w:val="00CC30EB"/>
    <w:rsid w:val="00CC4432"/>
    <w:rsid w:val="00CC44E0"/>
    <w:rsid w:val="00CC495A"/>
    <w:rsid w:val="00CC4C36"/>
    <w:rsid w:val="00CC5468"/>
    <w:rsid w:val="00CC5A6E"/>
    <w:rsid w:val="00CC5F7E"/>
    <w:rsid w:val="00CC6851"/>
    <w:rsid w:val="00CC6A66"/>
    <w:rsid w:val="00CC6EFB"/>
    <w:rsid w:val="00CC6FAB"/>
    <w:rsid w:val="00CC71E3"/>
    <w:rsid w:val="00CC725E"/>
    <w:rsid w:val="00CC74F5"/>
    <w:rsid w:val="00CC7C04"/>
    <w:rsid w:val="00CC7FD0"/>
    <w:rsid w:val="00CD185F"/>
    <w:rsid w:val="00CD1BB3"/>
    <w:rsid w:val="00CD1D95"/>
    <w:rsid w:val="00CD1ECE"/>
    <w:rsid w:val="00CD2264"/>
    <w:rsid w:val="00CD242F"/>
    <w:rsid w:val="00CD273E"/>
    <w:rsid w:val="00CD2AD3"/>
    <w:rsid w:val="00CD2BEA"/>
    <w:rsid w:val="00CD2EC2"/>
    <w:rsid w:val="00CD2EF5"/>
    <w:rsid w:val="00CD33B3"/>
    <w:rsid w:val="00CD3C62"/>
    <w:rsid w:val="00CD41B8"/>
    <w:rsid w:val="00CD4E4B"/>
    <w:rsid w:val="00CD5B79"/>
    <w:rsid w:val="00CD766C"/>
    <w:rsid w:val="00CD7915"/>
    <w:rsid w:val="00CE0004"/>
    <w:rsid w:val="00CE12E2"/>
    <w:rsid w:val="00CE1717"/>
    <w:rsid w:val="00CE1C47"/>
    <w:rsid w:val="00CE2740"/>
    <w:rsid w:val="00CE27DD"/>
    <w:rsid w:val="00CE2E8C"/>
    <w:rsid w:val="00CE2F5C"/>
    <w:rsid w:val="00CE3666"/>
    <w:rsid w:val="00CE3A93"/>
    <w:rsid w:val="00CE3C5F"/>
    <w:rsid w:val="00CE418A"/>
    <w:rsid w:val="00CE4A86"/>
    <w:rsid w:val="00CE4E9B"/>
    <w:rsid w:val="00CE4F3C"/>
    <w:rsid w:val="00CE4FF2"/>
    <w:rsid w:val="00CE536B"/>
    <w:rsid w:val="00CE5CB2"/>
    <w:rsid w:val="00CE5CDD"/>
    <w:rsid w:val="00CE6C3B"/>
    <w:rsid w:val="00CE7114"/>
    <w:rsid w:val="00CE75ED"/>
    <w:rsid w:val="00CE7F78"/>
    <w:rsid w:val="00CF0453"/>
    <w:rsid w:val="00CF088D"/>
    <w:rsid w:val="00CF1078"/>
    <w:rsid w:val="00CF2819"/>
    <w:rsid w:val="00CF29B9"/>
    <w:rsid w:val="00CF2DB7"/>
    <w:rsid w:val="00CF3297"/>
    <w:rsid w:val="00CF32EE"/>
    <w:rsid w:val="00CF3431"/>
    <w:rsid w:val="00CF394E"/>
    <w:rsid w:val="00CF4B49"/>
    <w:rsid w:val="00CF4CB3"/>
    <w:rsid w:val="00CF4EB7"/>
    <w:rsid w:val="00CF4F9C"/>
    <w:rsid w:val="00CF522E"/>
    <w:rsid w:val="00CF5471"/>
    <w:rsid w:val="00CF65D7"/>
    <w:rsid w:val="00CF6625"/>
    <w:rsid w:val="00CF6DDD"/>
    <w:rsid w:val="00CF6F10"/>
    <w:rsid w:val="00D01C0F"/>
    <w:rsid w:val="00D01D59"/>
    <w:rsid w:val="00D023DC"/>
    <w:rsid w:val="00D02A6F"/>
    <w:rsid w:val="00D03142"/>
    <w:rsid w:val="00D03908"/>
    <w:rsid w:val="00D03CBF"/>
    <w:rsid w:val="00D03FB1"/>
    <w:rsid w:val="00D040D7"/>
    <w:rsid w:val="00D04187"/>
    <w:rsid w:val="00D04826"/>
    <w:rsid w:val="00D04CDE"/>
    <w:rsid w:val="00D04EBA"/>
    <w:rsid w:val="00D04FD7"/>
    <w:rsid w:val="00D05657"/>
    <w:rsid w:val="00D06276"/>
    <w:rsid w:val="00D06541"/>
    <w:rsid w:val="00D0694D"/>
    <w:rsid w:val="00D06C1E"/>
    <w:rsid w:val="00D07994"/>
    <w:rsid w:val="00D07CDE"/>
    <w:rsid w:val="00D07E38"/>
    <w:rsid w:val="00D07E5C"/>
    <w:rsid w:val="00D10B99"/>
    <w:rsid w:val="00D10BAC"/>
    <w:rsid w:val="00D110CC"/>
    <w:rsid w:val="00D1165B"/>
    <w:rsid w:val="00D1169E"/>
    <w:rsid w:val="00D1176C"/>
    <w:rsid w:val="00D11BF6"/>
    <w:rsid w:val="00D12BA6"/>
    <w:rsid w:val="00D130A3"/>
    <w:rsid w:val="00D13661"/>
    <w:rsid w:val="00D1367A"/>
    <w:rsid w:val="00D13C3F"/>
    <w:rsid w:val="00D13F4E"/>
    <w:rsid w:val="00D14A01"/>
    <w:rsid w:val="00D157EE"/>
    <w:rsid w:val="00D158F7"/>
    <w:rsid w:val="00D15D95"/>
    <w:rsid w:val="00D15E1A"/>
    <w:rsid w:val="00D16893"/>
    <w:rsid w:val="00D17DC0"/>
    <w:rsid w:val="00D20088"/>
    <w:rsid w:val="00D209F4"/>
    <w:rsid w:val="00D20A51"/>
    <w:rsid w:val="00D211F4"/>
    <w:rsid w:val="00D21477"/>
    <w:rsid w:val="00D21B0B"/>
    <w:rsid w:val="00D23629"/>
    <w:rsid w:val="00D24A5F"/>
    <w:rsid w:val="00D253B1"/>
    <w:rsid w:val="00D25B69"/>
    <w:rsid w:val="00D26BB5"/>
    <w:rsid w:val="00D277AE"/>
    <w:rsid w:val="00D27BC0"/>
    <w:rsid w:val="00D27D94"/>
    <w:rsid w:val="00D31241"/>
    <w:rsid w:val="00D3149F"/>
    <w:rsid w:val="00D316D7"/>
    <w:rsid w:val="00D318A7"/>
    <w:rsid w:val="00D32965"/>
    <w:rsid w:val="00D329BF"/>
    <w:rsid w:val="00D32A7D"/>
    <w:rsid w:val="00D332F9"/>
    <w:rsid w:val="00D336E1"/>
    <w:rsid w:val="00D339E5"/>
    <w:rsid w:val="00D33E41"/>
    <w:rsid w:val="00D33FF8"/>
    <w:rsid w:val="00D34126"/>
    <w:rsid w:val="00D343F5"/>
    <w:rsid w:val="00D350B4"/>
    <w:rsid w:val="00D35AF9"/>
    <w:rsid w:val="00D35C18"/>
    <w:rsid w:val="00D363A0"/>
    <w:rsid w:val="00D364BF"/>
    <w:rsid w:val="00D369BB"/>
    <w:rsid w:val="00D36EC6"/>
    <w:rsid w:val="00D37F1F"/>
    <w:rsid w:val="00D40D88"/>
    <w:rsid w:val="00D42082"/>
    <w:rsid w:val="00D42C0F"/>
    <w:rsid w:val="00D4314E"/>
    <w:rsid w:val="00D43165"/>
    <w:rsid w:val="00D4323C"/>
    <w:rsid w:val="00D4347C"/>
    <w:rsid w:val="00D452F3"/>
    <w:rsid w:val="00D453B5"/>
    <w:rsid w:val="00D4561D"/>
    <w:rsid w:val="00D45F16"/>
    <w:rsid w:val="00D4673C"/>
    <w:rsid w:val="00D46F3E"/>
    <w:rsid w:val="00D46F6B"/>
    <w:rsid w:val="00D4778A"/>
    <w:rsid w:val="00D502FA"/>
    <w:rsid w:val="00D50D66"/>
    <w:rsid w:val="00D50D76"/>
    <w:rsid w:val="00D517A3"/>
    <w:rsid w:val="00D517F2"/>
    <w:rsid w:val="00D51A8A"/>
    <w:rsid w:val="00D5231D"/>
    <w:rsid w:val="00D5234B"/>
    <w:rsid w:val="00D52C10"/>
    <w:rsid w:val="00D52F9E"/>
    <w:rsid w:val="00D55439"/>
    <w:rsid w:val="00D5544D"/>
    <w:rsid w:val="00D554C3"/>
    <w:rsid w:val="00D55657"/>
    <w:rsid w:val="00D565E7"/>
    <w:rsid w:val="00D5761C"/>
    <w:rsid w:val="00D57856"/>
    <w:rsid w:val="00D57E44"/>
    <w:rsid w:val="00D606DF"/>
    <w:rsid w:val="00D612CD"/>
    <w:rsid w:val="00D61A27"/>
    <w:rsid w:val="00D622AF"/>
    <w:rsid w:val="00D625CD"/>
    <w:rsid w:val="00D6267A"/>
    <w:rsid w:val="00D62C00"/>
    <w:rsid w:val="00D62D2C"/>
    <w:rsid w:val="00D62D8D"/>
    <w:rsid w:val="00D63B6A"/>
    <w:rsid w:val="00D63C00"/>
    <w:rsid w:val="00D63F62"/>
    <w:rsid w:val="00D64A8C"/>
    <w:rsid w:val="00D64B28"/>
    <w:rsid w:val="00D64C03"/>
    <w:rsid w:val="00D65122"/>
    <w:rsid w:val="00D65282"/>
    <w:rsid w:val="00D65962"/>
    <w:rsid w:val="00D65A75"/>
    <w:rsid w:val="00D66939"/>
    <w:rsid w:val="00D66A9F"/>
    <w:rsid w:val="00D66F5C"/>
    <w:rsid w:val="00D671DB"/>
    <w:rsid w:val="00D70949"/>
    <w:rsid w:val="00D70990"/>
    <w:rsid w:val="00D71650"/>
    <w:rsid w:val="00D716E6"/>
    <w:rsid w:val="00D7230D"/>
    <w:rsid w:val="00D72368"/>
    <w:rsid w:val="00D73152"/>
    <w:rsid w:val="00D73417"/>
    <w:rsid w:val="00D73833"/>
    <w:rsid w:val="00D7414E"/>
    <w:rsid w:val="00D74272"/>
    <w:rsid w:val="00D742C8"/>
    <w:rsid w:val="00D74623"/>
    <w:rsid w:val="00D74953"/>
    <w:rsid w:val="00D751A1"/>
    <w:rsid w:val="00D7642E"/>
    <w:rsid w:val="00D7646A"/>
    <w:rsid w:val="00D76DBE"/>
    <w:rsid w:val="00D771F6"/>
    <w:rsid w:val="00D777A9"/>
    <w:rsid w:val="00D803FB"/>
    <w:rsid w:val="00D80DC9"/>
    <w:rsid w:val="00D81203"/>
    <w:rsid w:val="00D81273"/>
    <w:rsid w:val="00D81952"/>
    <w:rsid w:val="00D81A90"/>
    <w:rsid w:val="00D829E1"/>
    <w:rsid w:val="00D82A34"/>
    <w:rsid w:val="00D82BCD"/>
    <w:rsid w:val="00D82CF8"/>
    <w:rsid w:val="00D8309A"/>
    <w:rsid w:val="00D83196"/>
    <w:rsid w:val="00D834C6"/>
    <w:rsid w:val="00D84546"/>
    <w:rsid w:val="00D8472A"/>
    <w:rsid w:val="00D848F8"/>
    <w:rsid w:val="00D849AF"/>
    <w:rsid w:val="00D84C0E"/>
    <w:rsid w:val="00D8529F"/>
    <w:rsid w:val="00D852BE"/>
    <w:rsid w:val="00D85811"/>
    <w:rsid w:val="00D85F14"/>
    <w:rsid w:val="00D861C6"/>
    <w:rsid w:val="00D8701E"/>
    <w:rsid w:val="00D8787F"/>
    <w:rsid w:val="00D87981"/>
    <w:rsid w:val="00D87BEC"/>
    <w:rsid w:val="00D87F73"/>
    <w:rsid w:val="00D90D52"/>
    <w:rsid w:val="00D91135"/>
    <w:rsid w:val="00D91196"/>
    <w:rsid w:val="00D91ECF"/>
    <w:rsid w:val="00D9202C"/>
    <w:rsid w:val="00D92134"/>
    <w:rsid w:val="00D92478"/>
    <w:rsid w:val="00D9293C"/>
    <w:rsid w:val="00D93097"/>
    <w:rsid w:val="00D93EB4"/>
    <w:rsid w:val="00D93F10"/>
    <w:rsid w:val="00D94D39"/>
    <w:rsid w:val="00D95635"/>
    <w:rsid w:val="00D95BD4"/>
    <w:rsid w:val="00D95F7A"/>
    <w:rsid w:val="00D962F4"/>
    <w:rsid w:val="00D967FE"/>
    <w:rsid w:val="00D96B40"/>
    <w:rsid w:val="00D970D0"/>
    <w:rsid w:val="00D97A65"/>
    <w:rsid w:val="00D97C91"/>
    <w:rsid w:val="00DA019D"/>
    <w:rsid w:val="00DA054A"/>
    <w:rsid w:val="00DA1BE5"/>
    <w:rsid w:val="00DA2087"/>
    <w:rsid w:val="00DA2C81"/>
    <w:rsid w:val="00DA3055"/>
    <w:rsid w:val="00DA3CD8"/>
    <w:rsid w:val="00DA3EFB"/>
    <w:rsid w:val="00DA4047"/>
    <w:rsid w:val="00DA40BD"/>
    <w:rsid w:val="00DA4EC3"/>
    <w:rsid w:val="00DA4EF5"/>
    <w:rsid w:val="00DA50BC"/>
    <w:rsid w:val="00DA58D6"/>
    <w:rsid w:val="00DA5B39"/>
    <w:rsid w:val="00DA61CF"/>
    <w:rsid w:val="00DA6A63"/>
    <w:rsid w:val="00DA6B12"/>
    <w:rsid w:val="00DA7864"/>
    <w:rsid w:val="00DA7B3B"/>
    <w:rsid w:val="00DA7F30"/>
    <w:rsid w:val="00DB035F"/>
    <w:rsid w:val="00DB04E4"/>
    <w:rsid w:val="00DB16EB"/>
    <w:rsid w:val="00DB1877"/>
    <w:rsid w:val="00DB2492"/>
    <w:rsid w:val="00DB2C49"/>
    <w:rsid w:val="00DB2CD5"/>
    <w:rsid w:val="00DB36C3"/>
    <w:rsid w:val="00DB3C2A"/>
    <w:rsid w:val="00DB41CE"/>
    <w:rsid w:val="00DB5BD3"/>
    <w:rsid w:val="00DB5BFF"/>
    <w:rsid w:val="00DB63FC"/>
    <w:rsid w:val="00DB6B19"/>
    <w:rsid w:val="00DB7BA0"/>
    <w:rsid w:val="00DB7D8A"/>
    <w:rsid w:val="00DB7F01"/>
    <w:rsid w:val="00DC0361"/>
    <w:rsid w:val="00DC0D83"/>
    <w:rsid w:val="00DC0E47"/>
    <w:rsid w:val="00DC0E4C"/>
    <w:rsid w:val="00DC0F19"/>
    <w:rsid w:val="00DC15B0"/>
    <w:rsid w:val="00DC1FEE"/>
    <w:rsid w:val="00DC2FE5"/>
    <w:rsid w:val="00DC35AB"/>
    <w:rsid w:val="00DC44A6"/>
    <w:rsid w:val="00DC456D"/>
    <w:rsid w:val="00DC489E"/>
    <w:rsid w:val="00DC4E7F"/>
    <w:rsid w:val="00DC5426"/>
    <w:rsid w:val="00DC5529"/>
    <w:rsid w:val="00DC5AE2"/>
    <w:rsid w:val="00DC6570"/>
    <w:rsid w:val="00DC74AD"/>
    <w:rsid w:val="00DC7899"/>
    <w:rsid w:val="00DC78FC"/>
    <w:rsid w:val="00DC798F"/>
    <w:rsid w:val="00DD04EA"/>
    <w:rsid w:val="00DD0C82"/>
    <w:rsid w:val="00DD12BA"/>
    <w:rsid w:val="00DD2280"/>
    <w:rsid w:val="00DD23AB"/>
    <w:rsid w:val="00DD30DE"/>
    <w:rsid w:val="00DD3630"/>
    <w:rsid w:val="00DD3A21"/>
    <w:rsid w:val="00DD3AA6"/>
    <w:rsid w:val="00DD4552"/>
    <w:rsid w:val="00DD56B7"/>
    <w:rsid w:val="00DD578A"/>
    <w:rsid w:val="00DD57C8"/>
    <w:rsid w:val="00DD5AFD"/>
    <w:rsid w:val="00DD6348"/>
    <w:rsid w:val="00DD66AC"/>
    <w:rsid w:val="00DD709C"/>
    <w:rsid w:val="00DD718B"/>
    <w:rsid w:val="00DE0717"/>
    <w:rsid w:val="00DE0AAC"/>
    <w:rsid w:val="00DE171A"/>
    <w:rsid w:val="00DE389E"/>
    <w:rsid w:val="00DE393C"/>
    <w:rsid w:val="00DE3B07"/>
    <w:rsid w:val="00DE5B47"/>
    <w:rsid w:val="00DE6541"/>
    <w:rsid w:val="00DE71E7"/>
    <w:rsid w:val="00DF02CE"/>
    <w:rsid w:val="00DF0AF0"/>
    <w:rsid w:val="00DF0B9E"/>
    <w:rsid w:val="00DF1A99"/>
    <w:rsid w:val="00DF1DF3"/>
    <w:rsid w:val="00DF1E8F"/>
    <w:rsid w:val="00DF1F69"/>
    <w:rsid w:val="00DF2641"/>
    <w:rsid w:val="00DF2B7E"/>
    <w:rsid w:val="00DF3CC4"/>
    <w:rsid w:val="00DF4536"/>
    <w:rsid w:val="00DF4A1E"/>
    <w:rsid w:val="00DF4CF5"/>
    <w:rsid w:val="00DF616F"/>
    <w:rsid w:val="00DF6DE8"/>
    <w:rsid w:val="00DF7BA7"/>
    <w:rsid w:val="00E00886"/>
    <w:rsid w:val="00E00D9E"/>
    <w:rsid w:val="00E01854"/>
    <w:rsid w:val="00E01D95"/>
    <w:rsid w:val="00E02491"/>
    <w:rsid w:val="00E02501"/>
    <w:rsid w:val="00E02CE4"/>
    <w:rsid w:val="00E031FD"/>
    <w:rsid w:val="00E03996"/>
    <w:rsid w:val="00E04665"/>
    <w:rsid w:val="00E06203"/>
    <w:rsid w:val="00E062F7"/>
    <w:rsid w:val="00E07794"/>
    <w:rsid w:val="00E07932"/>
    <w:rsid w:val="00E07B1B"/>
    <w:rsid w:val="00E07D23"/>
    <w:rsid w:val="00E10B2F"/>
    <w:rsid w:val="00E11695"/>
    <w:rsid w:val="00E11FBB"/>
    <w:rsid w:val="00E12AFC"/>
    <w:rsid w:val="00E12DDC"/>
    <w:rsid w:val="00E13675"/>
    <w:rsid w:val="00E136F8"/>
    <w:rsid w:val="00E13A01"/>
    <w:rsid w:val="00E13A3C"/>
    <w:rsid w:val="00E14031"/>
    <w:rsid w:val="00E142AF"/>
    <w:rsid w:val="00E14534"/>
    <w:rsid w:val="00E15093"/>
    <w:rsid w:val="00E153BA"/>
    <w:rsid w:val="00E175FA"/>
    <w:rsid w:val="00E203C7"/>
    <w:rsid w:val="00E212B5"/>
    <w:rsid w:val="00E21C24"/>
    <w:rsid w:val="00E21FFF"/>
    <w:rsid w:val="00E221A1"/>
    <w:rsid w:val="00E22A9D"/>
    <w:rsid w:val="00E23908"/>
    <w:rsid w:val="00E23CC7"/>
    <w:rsid w:val="00E24557"/>
    <w:rsid w:val="00E24590"/>
    <w:rsid w:val="00E245A3"/>
    <w:rsid w:val="00E2521B"/>
    <w:rsid w:val="00E258F8"/>
    <w:rsid w:val="00E266FE"/>
    <w:rsid w:val="00E26742"/>
    <w:rsid w:val="00E26DC1"/>
    <w:rsid w:val="00E2780E"/>
    <w:rsid w:val="00E2793B"/>
    <w:rsid w:val="00E27F96"/>
    <w:rsid w:val="00E301B9"/>
    <w:rsid w:val="00E30C34"/>
    <w:rsid w:val="00E315E4"/>
    <w:rsid w:val="00E31C26"/>
    <w:rsid w:val="00E31E44"/>
    <w:rsid w:val="00E322CB"/>
    <w:rsid w:val="00E32526"/>
    <w:rsid w:val="00E32BCF"/>
    <w:rsid w:val="00E32CBC"/>
    <w:rsid w:val="00E336A8"/>
    <w:rsid w:val="00E33820"/>
    <w:rsid w:val="00E339AB"/>
    <w:rsid w:val="00E33BA2"/>
    <w:rsid w:val="00E349ED"/>
    <w:rsid w:val="00E357CC"/>
    <w:rsid w:val="00E363DE"/>
    <w:rsid w:val="00E36724"/>
    <w:rsid w:val="00E36C59"/>
    <w:rsid w:val="00E37E1C"/>
    <w:rsid w:val="00E40881"/>
    <w:rsid w:val="00E40935"/>
    <w:rsid w:val="00E41329"/>
    <w:rsid w:val="00E4177D"/>
    <w:rsid w:val="00E419C2"/>
    <w:rsid w:val="00E41C9F"/>
    <w:rsid w:val="00E41FFD"/>
    <w:rsid w:val="00E422B0"/>
    <w:rsid w:val="00E42745"/>
    <w:rsid w:val="00E4406F"/>
    <w:rsid w:val="00E45321"/>
    <w:rsid w:val="00E45D88"/>
    <w:rsid w:val="00E46452"/>
    <w:rsid w:val="00E46CFC"/>
    <w:rsid w:val="00E46D37"/>
    <w:rsid w:val="00E473AE"/>
    <w:rsid w:val="00E47688"/>
    <w:rsid w:val="00E47A50"/>
    <w:rsid w:val="00E47C59"/>
    <w:rsid w:val="00E5079D"/>
    <w:rsid w:val="00E50E0A"/>
    <w:rsid w:val="00E51127"/>
    <w:rsid w:val="00E5142B"/>
    <w:rsid w:val="00E532F1"/>
    <w:rsid w:val="00E53A0D"/>
    <w:rsid w:val="00E53FA4"/>
    <w:rsid w:val="00E549C4"/>
    <w:rsid w:val="00E54AA7"/>
    <w:rsid w:val="00E56658"/>
    <w:rsid w:val="00E6009C"/>
    <w:rsid w:val="00E61105"/>
    <w:rsid w:val="00E614A0"/>
    <w:rsid w:val="00E61594"/>
    <w:rsid w:val="00E621EB"/>
    <w:rsid w:val="00E62262"/>
    <w:rsid w:val="00E62668"/>
    <w:rsid w:val="00E626B4"/>
    <w:rsid w:val="00E62862"/>
    <w:rsid w:val="00E6384B"/>
    <w:rsid w:val="00E63F25"/>
    <w:rsid w:val="00E64E8C"/>
    <w:rsid w:val="00E65944"/>
    <w:rsid w:val="00E66339"/>
    <w:rsid w:val="00E66B64"/>
    <w:rsid w:val="00E66F70"/>
    <w:rsid w:val="00E671EB"/>
    <w:rsid w:val="00E672CA"/>
    <w:rsid w:val="00E67575"/>
    <w:rsid w:val="00E67BAA"/>
    <w:rsid w:val="00E67F39"/>
    <w:rsid w:val="00E70A1A"/>
    <w:rsid w:val="00E7112D"/>
    <w:rsid w:val="00E7158F"/>
    <w:rsid w:val="00E719B5"/>
    <w:rsid w:val="00E72B67"/>
    <w:rsid w:val="00E72E55"/>
    <w:rsid w:val="00E73205"/>
    <w:rsid w:val="00E7411B"/>
    <w:rsid w:val="00E7413D"/>
    <w:rsid w:val="00E74182"/>
    <w:rsid w:val="00E74387"/>
    <w:rsid w:val="00E74522"/>
    <w:rsid w:val="00E75525"/>
    <w:rsid w:val="00E7570A"/>
    <w:rsid w:val="00E7609E"/>
    <w:rsid w:val="00E760B8"/>
    <w:rsid w:val="00E767EB"/>
    <w:rsid w:val="00E76C47"/>
    <w:rsid w:val="00E7757F"/>
    <w:rsid w:val="00E77816"/>
    <w:rsid w:val="00E77A34"/>
    <w:rsid w:val="00E77C9D"/>
    <w:rsid w:val="00E77DB3"/>
    <w:rsid w:val="00E77FE6"/>
    <w:rsid w:val="00E8030D"/>
    <w:rsid w:val="00E8153C"/>
    <w:rsid w:val="00E82B15"/>
    <w:rsid w:val="00E849CE"/>
    <w:rsid w:val="00E850D9"/>
    <w:rsid w:val="00E865CE"/>
    <w:rsid w:val="00E877C8"/>
    <w:rsid w:val="00E87B6C"/>
    <w:rsid w:val="00E90816"/>
    <w:rsid w:val="00E91199"/>
    <w:rsid w:val="00E91272"/>
    <w:rsid w:val="00E91C2F"/>
    <w:rsid w:val="00E9296C"/>
    <w:rsid w:val="00E92D6F"/>
    <w:rsid w:val="00E9321B"/>
    <w:rsid w:val="00E942E4"/>
    <w:rsid w:val="00E94B0C"/>
    <w:rsid w:val="00E94BE3"/>
    <w:rsid w:val="00E94DA6"/>
    <w:rsid w:val="00E96088"/>
    <w:rsid w:val="00E9616B"/>
    <w:rsid w:val="00E96AC0"/>
    <w:rsid w:val="00E977DB"/>
    <w:rsid w:val="00E97DCF"/>
    <w:rsid w:val="00EA068A"/>
    <w:rsid w:val="00EA075C"/>
    <w:rsid w:val="00EA1122"/>
    <w:rsid w:val="00EA16B2"/>
    <w:rsid w:val="00EA17BD"/>
    <w:rsid w:val="00EA1BEA"/>
    <w:rsid w:val="00EA24D4"/>
    <w:rsid w:val="00EA2ABB"/>
    <w:rsid w:val="00EA2C7A"/>
    <w:rsid w:val="00EA3967"/>
    <w:rsid w:val="00EA3EE8"/>
    <w:rsid w:val="00EA3FBF"/>
    <w:rsid w:val="00EA43EA"/>
    <w:rsid w:val="00EA4A5D"/>
    <w:rsid w:val="00EA5D76"/>
    <w:rsid w:val="00EA73C6"/>
    <w:rsid w:val="00EA7AF8"/>
    <w:rsid w:val="00EA7E5E"/>
    <w:rsid w:val="00EB013E"/>
    <w:rsid w:val="00EB0814"/>
    <w:rsid w:val="00EB093E"/>
    <w:rsid w:val="00EB1E8F"/>
    <w:rsid w:val="00EB28DE"/>
    <w:rsid w:val="00EB2F68"/>
    <w:rsid w:val="00EB4A9E"/>
    <w:rsid w:val="00EB4E58"/>
    <w:rsid w:val="00EB5A02"/>
    <w:rsid w:val="00EB5AA5"/>
    <w:rsid w:val="00EB5CF5"/>
    <w:rsid w:val="00EB6396"/>
    <w:rsid w:val="00EB69C4"/>
    <w:rsid w:val="00EB6DDD"/>
    <w:rsid w:val="00EB6F5D"/>
    <w:rsid w:val="00EB7170"/>
    <w:rsid w:val="00EB74BE"/>
    <w:rsid w:val="00EB7A80"/>
    <w:rsid w:val="00EB7CEF"/>
    <w:rsid w:val="00EB7D52"/>
    <w:rsid w:val="00EC0088"/>
    <w:rsid w:val="00EC0621"/>
    <w:rsid w:val="00EC076C"/>
    <w:rsid w:val="00EC07B2"/>
    <w:rsid w:val="00EC1614"/>
    <w:rsid w:val="00EC1806"/>
    <w:rsid w:val="00EC199A"/>
    <w:rsid w:val="00EC1E86"/>
    <w:rsid w:val="00EC2E98"/>
    <w:rsid w:val="00EC3752"/>
    <w:rsid w:val="00EC3CD6"/>
    <w:rsid w:val="00EC3E1E"/>
    <w:rsid w:val="00EC5451"/>
    <w:rsid w:val="00EC562C"/>
    <w:rsid w:val="00EC5719"/>
    <w:rsid w:val="00EC6144"/>
    <w:rsid w:val="00EC69C3"/>
    <w:rsid w:val="00EC6D1D"/>
    <w:rsid w:val="00EC6DFC"/>
    <w:rsid w:val="00EC704A"/>
    <w:rsid w:val="00EC71D8"/>
    <w:rsid w:val="00EC76C4"/>
    <w:rsid w:val="00EC7BB3"/>
    <w:rsid w:val="00ED0349"/>
    <w:rsid w:val="00ED05FC"/>
    <w:rsid w:val="00ED11F3"/>
    <w:rsid w:val="00ED26D1"/>
    <w:rsid w:val="00ED4823"/>
    <w:rsid w:val="00ED5204"/>
    <w:rsid w:val="00ED524B"/>
    <w:rsid w:val="00ED5961"/>
    <w:rsid w:val="00ED5A00"/>
    <w:rsid w:val="00ED5C7E"/>
    <w:rsid w:val="00ED60CE"/>
    <w:rsid w:val="00ED6185"/>
    <w:rsid w:val="00ED69B4"/>
    <w:rsid w:val="00ED6DAE"/>
    <w:rsid w:val="00ED6FDE"/>
    <w:rsid w:val="00ED71A3"/>
    <w:rsid w:val="00ED7500"/>
    <w:rsid w:val="00ED7A36"/>
    <w:rsid w:val="00ED7C6D"/>
    <w:rsid w:val="00EE00C9"/>
    <w:rsid w:val="00EE0640"/>
    <w:rsid w:val="00EE07B9"/>
    <w:rsid w:val="00EE0F72"/>
    <w:rsid w:val="00EE1D60"/>
    <w:rsid w:val="00EE2324"/>
    <w:rsid w:val="00EE3711"/>
    <w:rsid w:val="00EE374B"/>
    <w:rsid w:val="00EE4313"/>
    <w:rsid w:val="00EE47AB"/>
    <w:rsid w:val="00EE4A6D"/>
    <w:rsid w:val="00EE4D07"/>
    <w:rsid w:val="00EE5254"/>
    <w:rsid w:val="00EE5AA5"/>
    <w:rsid w:val="00EE6088"/>
    <w:rsid w:val="00EE6406"/>
    <w:rsid w:val="00EE6477"/>
    <w:rsid w:val="00EE6D41"/>
    <w:rsid w:val="00EE7B94"/>
    <w:rsid w:val="00EE7BA4"/>
    <w:rsid w:val="00EF0007"/>
    <w:rsid w:val="00EF092F"/>
    <w:rsid w:val="00EF1066"/>
    <w:rsid w:val="00EF11BB"/>
    <w:rsid w:val="00EF19DF"/>
    <w:rsid w:val="00EF2469"/>
    <w:rsid w:val="00EF2A5E"/>
    <w:rsid w:val="00EF3642"/>
    <w:rsid w:val="00EF4040"/>
    <w:rsid w:val="00EF422B"/>
    <w:rsid w:val="00EF44C4"/>
    <w:rsid w:val="00EF4A0C"/>
    <w:rsid w:val="00EF4FDB"/>
    <w:rsid w:val="00EF5540"/>
    <w:rsid w:val="00EF58DA"/>
    <w:rsid w:val="00EF5D9D"/>
    <w:rsid w:val="00EF751B"/>
    <w:rsid w:val="00EF7796"/>
    <w:rsid w:val="00EF7B69"/>
    <w:rsid w:val="00EF7DFA"/>
    <w:rsid w:val="00F009DE"/>
    <w:rsid w:val="00F00FE4"/>
    <w:rsid w:val="00F017EC"/>
    <w:rsid w:val="00F018A8"/>
    <w:rsid w:val="00F01F65"/>
    <w:rsid w:val="00F02C1F"/>
    <w:rsid w:val="00F02FA0"/>
    <w:rsid w:val="00F03350"/>
    <w:rsid w:val="00F0375F"/>
    <w:rsid w:val="00F04009"/>
    <w:rsid w:val="00F04DD5"/>
    <w:rsid w:val="00F052E2"/>
    <w:rsid w:val="00F060A3"/>
    <w:rsid w:val="00F06741"/>
    <w:rsid w:val="00F0754A"/>
    <w:rsid w:val="00F113BC"/>
    <w:rsid w:val="00F118A9"/>
    <w:rsid w:val="00F11D5B"/>
    <w:rsid w:val="00F120D6"/>
    <w:rsid w:val="00F1266F"/>
    <w:rsid w:val="00F12BAD"/>
    <w:rsid w:val="00F142BF"/>
    <w:rsid w:val="00F142F0"/>
    <w:rsid w:val="00F146D4"/>
    <w:rsid w:val="00F15AA8"/>
    <w:rsid w:val="00F1661D"/>
    <w:rsid w:val="00F16A29"/>
    <w:rsid w:val="00F16D85"/>
    <w:rsid w:val="00F17784"/>
    <w:rsid w:val="00F178C9"/>
    <w:rsid w:val="00F20435"/>
    <w:rsid w:val="00F20C2F"/>
    <w:rsid w:val="00F20E91"/>
    <w:rsid w:val="00F216A5"/>
    <w:rsid w:val="00F216BF"/>
    <w:rsid w:val="00F21757"/>
    <w:rsid w:val="00F21803"/>
    <w:rsid w:val="00F218C9"/>
    <w:rsid w:val="00F22155"/>
    <w:rsid w:val="00F2275A"/>
    <w:rsid w:val="00F2281D"/>
    <w:rsid w:val="00F246A6"/>
    <w:rsid w:val="00F249AB"/>
    <w:rsid w:val="00F249D8"/>
    <w:rsid w:val="00F25D01"/>
    <w:rsid w:val="00F261C9"/>
    <w:rsid w:val="00F2657B"/>
    <w:rsid w:val="00F27A08"/>
    <w:rsid w:val="00F30793"/>
    <w:rsid w:val="00F30EED"/>
    <w:rsid w:val="00F31BA4"/>
    <w:rsid w:val="00F32386"/>
    <w:rsid w:val="00F32585"/>
    <w:rsid w:val="00F326F2"/>
    <w:rsid w:val="00F32A02"/>
    <w:rsid w:val="00F3338E"/>
    <w:rsid w:val="00F338D4"/>
    <w:rsid w:val="00F33E0E"/>
    <w:rsid w:val="00F34306"/>
    <w:rsid w:val="00F344FD"/>
    <w:rsid w:val="00F34844"/>
    <w:rsid w:val="00F34C91"/>
    <w:rsid w:val="00F362D4"/>
    <w:rsid w:val="00F36310"/>
    <w:rsid w:val="00F367D5"/>
    <w:rsid w:val="00F368E7"/>
    <w:rsid w:val="00F37A5E"/>
    <w:rsid w:val="00F40A35"/>
    <w:rsid w:val="00F40E02"/>
    <w:rsid w:val="00F41393"/>
    <w:rsid w:val="00F4186C"/>
    <w:rsid w:val="00F42225"/>
    <w:rsid w:val="00F42F9E"/>
    <w:rsid w:val="00F43078"/>
    <w:rsid w:val="00F43123"/>
    <w:rsid w:val="00F43831"/>
    <w:rsid w:val="00F43C21"/>
    <w:rsid w:val="00F43C48"/>
    <w:rsid w:val="00F43C8C"/>
    <w:rsid w:val="00F44451"/>
    <w:rsid w:val="00F44E8D"/>
    <w:rsid w:val="00F45BA7"/>
    <w:rsid w:val="00F46167"/>
    <w:rsid w:val="00F46602"/>
    <w:rsid w:val="00F46DFA"/>
    <w:rsid w:val="00F46FFE"/>
    <w:rsid w:val="00F47D68"/>
    <w:rsid w:val="00F5022E"/>
    <w:rsid w:val="00F50DFF"/>
    <w:rsid w:val="00F51057"/>
    <w:rsid w:val="00F517C5"/>
    <w:rsid w:val="00F51B9C"/>
    <w:rsid w:val="00F52792"/>
    <w:rsid w:val="00F52DB6"/>
    <w:rsid w:val="00F52EAC"/>
    <w:rsid w:val="00F532EF"/>
    <w:rsid w:val="00F532F4"/>
    <w:rsid w:val="00F533E4"/>
    <w:rsid w:val="00F53D4A"/>
    <w:rsid w:val="00F54001"/>
    <w:rsid w:val="00F54280"/>
    <w:rsid w:val="00F55FF2"/>
    <w:rsid w:val="00F5652A"/>
    <w:rsid w:val="00F606A8"/>
    <w:rsid w:val="00F60A68"/>
    <w:rsid w:val="00F60D14"/>
    <w:rsid w:val="00F60F76"/>
    <w:rsid w:val="00F6104F"/>
    <w:rsid w:val="00F613FD"/>
    <w:rsid w:val="00F61425"/>
    <w:rsid w:val="00F61BF9"/>
    <w:rsid w:val="00F61D02"/>
    <w:rsid w:val="00F63824"/>
    <w:rsid w:val="00F63BAE"/>
    <w:rsid w:val="00F63D2F"/>
    <w:rsid w:val="00F64DA8"/>
    <w:rsid w:val="00F657CA"/>
    <w:rsid w:val="00F65A13"/>
    <w:rsid w:val="00F6783A"/>
    <w:rsid w:val="00F67D24"/>
    <w:rsid w:val="00F67D2E"/>
    <w:rsid w:val="00F70310"/>
    <w:rsid w:val="00F7050D"/>
    <w:rsid w:val="00F70E08"/>
    <w:rsid w:val="00F7101E"/>
    <w:rsid w:val="00F727EB"/>
    <w:rsid w:val="00F733CD"/>
    <w:rsid w:val="00F734CE"/>
    <w:rsid w:val="00F73A55"/>
    <w:rsid w:val="00F73F5F"/>
    <w:rsid w:val="00F74CF2"/>
    <w:rsid w:val="00F74EE7"/>
    <w:rsid w:val="00F75721"/>
    <w:rsid w:val="00F76059"/>
    <w:rsid w:val="00F7612C"/>
    <w:rsid w:val="00F76140"/>
    <w:rsid w:val="00F76687"/>
    <w:rsid w:val="00F76A70"/>
    <w:rsid w:val="00F770A1"/>
    <w:rsid w:val="00F773E8"/>
    <w:rsid w:val="00F77415"/>
    <w:rsid w:val="00F77790"/>
    <w:rsid w:val="00F77C51"/>
    <w:rsid w:val="00F77CE3"/>
    <w:rsid w:val="00F804EE"/>
    <w:rsid w:val="00F80653"/>
    <w:rsid w:val="00F81224"/>
    <w:rsid w:val="00F82C7A"/>
    <w:rsid w:val="00F8308C"/>
    <w:rsid w:val="00F8325B"/>
    <w:rsid w:val="00F83DDC"/>
    <w:rsid w:val="00F84CE2"/>
    <w:rsid w:val="00F84EFF"/>
    <w:rsid w:val="00F8529A"/>
    <w:rsid w:val="00F85A4D"/>
    <w:rsid w:val="00F85FA1"/>
    <w:rsid w:val="00F8645B"/>
    <w:rsid w:val="00F86AAE"/>
    <w:rsid w:val="00F87021"/>
    <w:rsid w:val="00F87539"/>
    <w:rsid w:val="00F87BB8"/>
    <w:rsid w:val="00F87D98"/>
    <w:rsid w:val="00F90815"/>
    <w:rsid w:val="00F90B9A"/>
    <w:rsid w:val="00F9135B"/>
    <w:rsid w:val="00F9141C"/>
    <w:rsid w:val="00F915F5"/>
    <w:rsid w:val="00F9263E"/>
    <w:rsid w:val="00F92981"/>
    <w:rsid w:val="00F93C77"/>
    <w:rsid w:val="00F93D26"/>
    <w:rsid w:val="00F945BD"/>
    <w:rsid w:val="00F94C35"/>
    <w:rsid w:val="00F95338"/>
    <w:rsid w:val="00F958DC"/>
    <w:rsid w:val="00F9599C"/>
    <w:rsid w:val="00F95A56"/>
    <w:rsid w:val="00F95DA8"/>
    <w:rsid w:val="00F95FA8"/>
    <w:rsid w:val="00F9606C"/>
    <w:rsid w:val="00F96250"/>
    <w:rsid w:val="00F9694D"/>
    <w:rsid w:val="00F96DC0"/>
    <w:rsid w:val="00F9739E"/>
    <w:rsid w:val="00F97D46"/>
    <w:rsid w:val="00FA02B3"/>
    <w:rsid w:val="00FA0587"/>
    <w:rsid w:val="00FA07EE"/>
    <w:rsid w:val="00FA1173"/>
    <w:rsid w:val="00FA172E"/>
    <w:rsid w:val="00FA17FA"/>
    <w:rsid w:val="00FA1B95"/>
    <w:rsid w:val="00FA2326"/>
    <w:rsid w:val="00FA24D8"/>
    <w:rsid w:val="00FA3CE3"/>
    <w:rsid w:val="00FA3F35"/>
    <w:rsid w:val="00FA4B0F"/>
    <w:rsid w:val="00FA4F18"/>
    <w:rsid w:val="00FA51F8"/>
    <w:rsid w:val="00FA53E6"/>
    <w:rsid w:val="00FA56EF"/>
    <w:rsid w:val="00FA58A2"/>
    <w:rsid w:val="00FA5CD5"/>
    <w:rsid w:val="00FA5D9B"/>
    <w:rsid w:val="00FA63A7"/>
    <w:rsid w:val="00FA63B4"/>
    <w:rsid w:val="00FA6EB3"/>
    <w:rsid w:val="00FA6F5B"/>
    <w:rsid w:val="00FA754B"/>
    <w:rsid w:val="00FA754E"/>
    <w:rsid w:val="00FA77C9"/>
    <w:rsid w:val="00FA7909"/>
    <w:rsid w:val="00FA7985"/>
    <w:rsid w:val="00FB0544"/>
    <w:rsid w:val="00FB0FC0"/>
    <w:rsid w:val="00FB2277"/>
    <w:rsid w:val="00FB288D"/>
    <w:rsid w:val="00FB30EF"/>
    <w:rsid w:val="00FB34A0"/>
    <w:rsid w:val="00FB3DD1"/>
    <w:rsid w:val="00FB471B"/>
    <w:rsid w:val="00FB4BD2"/>
    <w:rsid w:val="00FB4F87"/>
    <w:rsid w:val="00FB531D"/>
    <w:rsid w:val="00FB6488"/>
    <w:rsid w:val="00FB6CFF"/>
    <w:rsid w:val="00FB768C"/>
    <w:rsid w:val="00FB79A1"/>
    <w:rsid w:val="00FB7ED3"/>
    <w:rsid w:val="00FC015C"/>
    <w:rsid w:val="00FC0BDD"/>
    <w:rsid w:val="00FC144A"/>
    <w:rsid w:val="00FC1607"/>
    <w:rsid w:val="00FC1D6D"/>
    <w:rsid w:val="00FC23BA"/>
    <w:rsid w:val="00FC2890"/>
    <w:rsid w:val="00FC2CAB"/>
    <w:rsid w:val="00FC3B75"/>
    <w:rsid w:val="00FC49FC"/>
    <w:rsid w:val="00FC4C8C"/>
    <w:rsid w:val="00FC4DC7"/>
    <w:rsid w:val="00FC55B3"/>
    <w:rsid w:val="00FC5FA8"/>
    <w:rsid w:val="00FC6149"/>
    <w:rsid w:val="00FC62D5"/>
    <w:rsid w:val="00FC6B2B"/>
    <w:rsid w:val="00FC6EBF"/>
    <w:rsid w:val="00FC76D9"/>
    <w:rsid w:val="00FC77EA"/>
    <w:rsid w:val="00FC7BA5"/>
    <w:rsid w:val="00FC7C19"/>
    <w:rsid w:val="00FD0734"/>
    <w:rsid w:val="00FD0C2E"/>
    <w:rsid w:val="00FD17DF"/>
    <w:rsid w:val="00FD202D"/>
    <w:rsid w:val="00FD227D"/>
    <w:rsid w:val="00FD2D81"/>
    <w:rsid w:val="00FD2EAD"/>
    <w:rsid w:val="00FD3254"/>
    <w:rsid w:val="00FD3897"/>
    <w:rsid w:val="00FD38FE"/>
    <w:rsid w:val="00FD3A21"/>
    <w:rsid w:val="00FD3A8B"/>
    <w:rsid w:val="00FD42DA"/>
    <w:rsid w:val="00FD4FC6"/>
    <w:rsid w:val="00FD55AE"/>
    <w:rsid w:val="00FD58D3"/>
    <w:rsid w:val="00FD652A"/>
    <w:rsid w:val="00FD670B"/>
    <w:rsid w:val="00FD70D9"/>
    <w:rsid w:val="00FD7A3F"/>
    <w:rsid w:val="00FD7CA7"/>
    <w:rsid w:val="00FE032F"/>
    <w:rsid w:val="00FE0908"/>
    <w:rsid w:val="00FE35BB"/>
    <w:rsid w:val="00FE3B15"/>
    <w:rsid w:val="00FE3C17"/>
    <w:rsid w:val="00FE4B5C"/>
    <w:rsid w:val="00FE4F63"/>
    <w:rsid w:val="00FE6FBD"/>
    <w:rsid w:val="00FE7402"/>
    <w:rsid w:val="00FF00E3"/>
    <w:rsid w:val="00FF0AB4"/>
    <w:rsid w:val="00FF1328"/>
    <w:rsid w:val="00FF1513"/>
    <w:rsid w:val="00FF228D"/>
    <w:rsid w:val="00FF27A3"/>
    <w:rsid w:val="00FF298E"/>
    <w:rsid w:val="00FF30F3"/>
    <w:rsid w:val="00FF3408"/>
    <w:rsid w:val="00FF3FDE"/>
    <w:rsid w:val="00FF42F1"/>
    <w:rsid w:val="00FF4AD9"/>
    <w:rsid w:val="00FF5101"/>
    <w:rsid w:val="00FF5C5E"/>
    <w:rsid w:val="00FF6690"/>
    <w:rsid w:val="00FF691B"/>
    <w:rsid w:val="00FF69EF"/>
    <w:rsid w:val="00FF6B38"/>
    <w:rsid w:val="00FF7E5A"/>
    <w:rsid w:val="2BBC23E6"/>
    <w:rsid w:val="4488466B"/>
    <w:rsid w:val="4901E427"/>
    <w:rsid w:val="4F667B87"/>
    <w:rsid w:val="5389CA8F"/>
    <w:rsid w:val="5667A923"/>
    <w:rsid w:val="57666C08"/>
    <w:rsid w:val="5834BEE8"/>
    <w:rsid w:val="5B62F8D4"/>
    <w:rsid w:val="60226032"/>
    <w:rsid w:val="7AF3E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20F4A59"/>
  <w15:chartTrackingRefBased/>
  <w15:docId w15:val="{6ACF8E6E-5FE0-4825-9794-038FDB7F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DF1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5203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03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03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2030"/>
    <w:rPr>
      <w:rFonts w:ascii="Times New Roman" w:hAnsi="Times New Roman"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03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02C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2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4769D"/>
  </w:style>
  <w:style w:type="character" w:customStyle="1" w:styleId="scxw184933165">
    <w:name w:val="scxw184933165"/>
    <w:basedOn w:val="DefaultParagraphFont"/>
    <w:rsid w:val="0014769D"/>
  </w:style>
  <w:style w:type="character" w:styleId="CommentReference">
    <w:name w:val="annotation reference"/>
    <w:basedOn w:val="DefaultParagraphFont"/>
    <w:uiPriority w:val="99"/>
    <w:semiHidden/>
    <w:unhideWhenUsed/>
    <w:rsid w:val="00147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69D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69D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961B61"/>
    <w:pPr>
      <w:spacing w:after="0" w:line="240" w:lineRule="auto"/>
    </w:pPr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9A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9AF"/>
    <w:rPr>
      <w:rFonts w:ascii="Times New Roman" w:hAnsi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B253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536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759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45FD6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135BE0"/>
    <w:rPr>
      <w:color w:val="954F72" w:themeColor="followedHyperlink"/>
      <w:u w:val="single"/>
    </w:rPr>
  </w:style>
  <w:style w:type="table" w:customStyle="1" w:styleId="APA">
    <w:name w:val="APA"/>
    <w:basedOn w:val="TableNormal"/>
    <w:uiPriority w:val="99"/>
    <w:rsid w:val="0068371C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8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BE623C2A035148BA6DBEF46543295C" ma:contentTypeVersion="16" ma:contentTypeDescription="Skapa ett nytt dokument." ma:contentTypeScope="" ma:versionID="549f6f8c662d30bc3a9e3beee44d87c2">
  <xsd:schema xmlns:xsd="http://www.w3.org/2001/XMLSchema" xmlns:xs="http://www.w3.org/2001/XMLSchema" xmlns:p="http://schemas.microsoft.com/office/2006/metadata/properties" xmlns:ns2="92624314-50e7-4e4f-b72c-dfae3c3f26c7" xmlns:ns3="be6d3962-710d-4917-9112-25bfb35bbabd" targetNamespace="http://schemas.microsoft.com/office/2006/metadata/properties" ma:root="true" ma:fieldsID="4d278ce0480c15596c3466b8b38811ad" ns2:_="" ns3:_="">
    <xsd:import namespace="92624314-50e7-4e4f-b72c-dfae3c3f26c7"/>
    <xsd:import namespace="be6d3962-710d-4917-9112-25bfb35bba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24314-50e7-4e4f-b72c-dfae3c3f26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7dd8dd21-c52e-4982-9ace-c90e825206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d3962-710d-4917-9112-25bfb35bbab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09b927d-8a86-43bf-b55a-7e5c520ead73}" ma:internalName="TaxCatchAll" ma:showField="CatchAllData" ma:web="be6d3962-710d-4917-9112-25bfb35bba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624314-50e7-4e4f-b72c-dfae3c3f26c7">
      <Terms xmlns="http://schemas.microsoft.com/office/infopath/2007/PartnerControls"/>
    </lcf76f155ced4ddcb4097134ff3c332f>
    <TaxCatchAll xmlns="be6d3962-710d-4917-9112-25bfb35bbabd" xsi:nil="true"/>
  </documentManagement>
</p:properties>
</file>

<file path=customXml/itemProps1.xml><?xml version="1.0" encoding="utf-8"?>
<ds:datastoreItem xmlns:ds="http://schemas.openxmlformats.org/officeDocument/2006/customXml" ds:itemID="{C64D0CE2-2098-476B-9D63-FAB9EFBEEEED}"/>
</file>

<file path=customXml/itemProps2.xml><?xml version="1.0" encoding="utf-8"?>
<ds:datastoreItem xmlns:ds="http://schemas.openxmlformats.org/officeDocument/2006/customXml" ds:itemID="{838F6100-D558-4189-ACE3-1F020AA2F8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D85587-7777-4ACB-B651-2099F884B2E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2D106D1-9A22-423A-BBCE-F4CB58B210E9}">
  <ds:schemaRefs>
    <ds:schemaRef ds:uri="http://schemas.microsoft.com/office/2006/metadata/properties"/>
    <ds:schemaRef ds:uri="http://schemas.microsoft.com/office/infopath/2007/PartnerControls"/>
    <ds:schemaRef ds:uri="92624314-50e7-4e4f-b72c-dfae3c3f26c7"/>
    <ds:schemaRef ds:uri="be6d3962-710d-4917-9112-25bfb35bba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896</Characters>
  <Application>Microsoft Office Word</Application>
  <DocSecurity>0</DocSecurity>
  <Lines>74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Bertills</dc:creator>
  <cp:keywords/>
  <dc:description/>
  <cp:lastModifiedBy>Karin Bertills</cp:lastModifiedBy>
  <cp:revision>4</cp:revision>
  <dcterms:created xsi:type="dcterms:W3CDTF">2026-03-08T16:40:00Z</dcterms:created>
  <dcterms:modified xsi:type="dcterms:W3CDTF">2026-03-0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BE623C2A035148BA6DBEF46543295C</vt:lpwstr>
  </property>
  <property fmtid="{D5CDD505-2E9C-101B-9397-08002B2CF9AE}" pid="3" name="MediaServiceImageTags">
    <vt:lpwstr/>
  </property>
</Properties>
</file>